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A2153" w14:textId="1F479BC6" w:rsidR="00275288" w:rsidRDefault="00275288" w:rsidP="00275288">
      <w:pPr>
        <w:spacing w:line="480" w:lineRule="auto"/>
        <w:rPr>
          <w:rFonts w:cstheme="minorHAnsi"/>
          <w:b/>
          <w:bCs/>
          <w:sz w:val="28"/>
          <w:szCs w:val="28"/>
          <w:lang w:val="en-US"/>
        </w:rPr>
      </w:pPr>
      <w:r w:rsidRPr="00456DFD">
        <w:rPr>
          <w:rFonts w:cstheme="minorHAnsi"/>
          <w:b/>
          <w:bCs/>
          <w:sz w:val="28"/>
          <w:szCs w:val="28"/>
          <w:lang w:val="en-US"/>
        </w:rPr>
        <w:t xml:space="preserve">Large mammal population trends in </w:t>
      </w:r>
      <w:r w:rsidRPr="00456DFD">
        <w:rPr>
          <w:rFonts w:eastAsia="Calibri" w:cstheme="minorHAnsi"/>
          <w:b/>
          <w:bCs/>
          <w:noProof/>
          <w:sz w:val="28"/>
          <w:szCs w:val="28"/>
          <w:lang w:val="en-US"/>
        </w:rPr>
        <w:t>Comoé</w:t>
      </w:r>
      <w:r w:rsidRPr="00456DFD">
        <w:rPr>
          <w:rFonts w:cstheme="minorHAnsi"/>
          <w:b/>
          <w:bCs/>
          <w:sz w:val="28"/>
          <w:szCs w:val="28"/>
          <w:lang w:val="en-US"/>
        </w:rPr>
        <w:t xml:space="preserve"> National Park (1958-2022): towards understanding </w:t>
      </w:r>
      <w:r w:rsidR="006A34E5">
        <w:rPr>
          <w:rFonts w:cstheme="minorHAnsi"/>
          <w:b/>
          <w:bCs/>
          <w:sz w:val="28"/>
          <w:szCs w:val="28"/>
          <w:lang w:val="en-US"/>
        </w:rPr>
        <w:t xml:space="preserve">their </w:t>
      </w:r>
      <w:r w:rsidRPr="00456DFD">
        <w:rPr>
          <w:rFonts w:cstheme="minorHAnsi"/>
          <w:b/>
          <w:bCs/>
          <w:sz w:val="28"/>
          <w:szCs w:val="28"/>
          <w:lang w:val="en-US"/>
        </w:rPr>
        <w:t>asymmetric decline and recover</w:t>
      </w:r>
      <w:r>
        <w:rPr>
          <w:rFonts w:cstheme="minorHAnsi"/>
          <w:b/>
          <w:bCs/>
          <w:sz w:val="28"/>
          <w:szCs w:val="28"/>
          <w:lang w:val="en-US"/>
        </w:rPr>
        <w:t>y</w:t>
      </w:r>
      <w:r w:rsidRPr="00456DFD">
        <w:rPr>
          <w:rFonts w:cstheme="minorHAnsi"/>
          <w:b/>
          <w:bCs/>
          <w:sz w:val="28"/>
          <w:szCs w:val="28"/>
          <w:lang w:val="en-US"/>
        </w:rPr>
        <w:t xml:space="preserve"> in West Africa’s largest savanna park </w:t>
      </w:r>
    </w:p>
    <w:p w14:paraId="6F2A3FFB" w14:textId="0953A503" w:rsidR="002C2FC5" w:rsidRPr="008429A1" w:rsidRDefault="002C2FC5" w:rsidP="002C2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eastAsia="Times New Roman" w:cstheme="minorHAnsi"/>
          <w:b/>
          <w:bCs/>
          <w:color w:val="202124"/>
          <w:sz w:val="24"/>
          <w:szCs w:val="24"/>
          <w:lang w:val="fr-FR"/>
        </w:rPr>
      </w:pPr>
      <w:bookmarkStart w:id="0" w:name="_GoBack"/>
      <w:bookmarkEnd w:id="0"/>
      <w:r w:rsidRPr="008429A1">
        <w:rPr>
          <w:rFonts w:eastAsia="Times New Roman" w:cstheme="minorHAnsi"/>
          <w:b/>
          <w:bCs/>
          <w:color w:val="202124"/>
          <w:sz w:val="24"/>
          <w:szCs w:val="24"/>
          <w:lang w:val="fr-FR"/>
        </w:rPr>
        <w:t>Résumé (Français)</w:t>
      </w:r>
    </w:p>
    <w:p w14:paraId="1B1CE37C" w14:textId="7E2C4A5E" w:rsidR="00321BCF" w:rsidRPr="00456DFD" w:rsidRDefault="002C2FC5" w:rsidP="00F44F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lang w:val="en-US"/>
        </w:rPr>
      </w:pPr>
      <w:r w:rsidRPr="00CF5AD3">
        <w:rPr>
          <w:rFonts w:eastAsia="Times New Roman" w:cstheme="minorHAnsi"/>
          <w:color w:val="202124"/>
          <w:lang w:val="fr-FR"/>
        </w:rPr>
        <w:t xml:space="preserve">Le déclin de la faune sauvage en Afrique </w:t>
      </w:r>
      <w:r>
        <w:rPr>
          <w:rFonts w:eastAsia="Times New Roman" w:cstheme="minorHAnsi"/>
          <w:color w:val="202124"/>
          <w:lang w:val="fr-FR"/>
        </w:rPr>
        <w:t xml:space="preserve">suscite beaucoup d’intérêt, </w:t>
      </w:r>
      <w:r w:rsidRPr="00CF5AD3">
        <w:rPr>
          <w:rFonts w:eastAsia="Times New Roman" w:cstheme="minorHAnsi"/>
          <w:color w:val="202124"/>
          <w:lang w:val="fr-FR"/>
        </w:rPr>
        <w:t xml:space="preserve">mais les raisons </w:t>
      </w:r>
      <w:r>
        <w:rPr>
          <w:rFonts w:eastAsia="Times New Roman" w:cstheme="minorHAnsi"/>
          <w:color w:val="202124"/>
          <w:lang w:val="fr-FR"/>
        </w:rPr>
        <w:t xml:space="preserve">de ce déclin </w:t>
      </w:r>
      <w:r w:rsidRPr="00CF5AD3">
        <w:rPr>
          <w:rFonts w:eastAsia="Times New Roman" w:cstheme="minorHAnsi"/>
          <w:color w:val="202124"/>
          <w:lang w:val="fr-FR"/>
        </w:rPr>
        <w:t xml:space="preserve">restent </w:t>
      </w:r>
      <w:r>
        <w:rPr>
          <w:rFonts w:eastAsia="Times New Roman" w:cstheme="minorHAnsi"/>
          <w:color w:val="202124"/>
          <w:lang w:val="fr-FR"/>
        </w:rPr>
        <w:t>encore difficiles à décrypter</w:t>
      </w:r>
      <w:r w:rsidRPr="00CF5AD3">
        <w:rPr>
          <w:rFonts w:eastAsia="Times New Roman" w:cstheme="minorHAnsi"/>
          <w:color w:val="202124"/>
          <w:lang w:val="fr-FR"/>
        </w:rPr>
        <w:t xml:space="preserve">. À </w:t>
      </w:r>
      <w:r w:rsidRPr="00EE3E5E">
        <w:rPr>
          <w:rFonts w:eastAsia="Times New Roman" w:cstheme="minorHAnsi"/>
          <w:color w:val="202124"/>
          <w:lang w:val="fr-FR"/>
        </w:rPr>
        <w:t>l’aide de modèles statistiques (GAM) développés sur 25 comptages terrestres et aériens, nous présentons les premiers résultats des tendances temporelles à long terme de populations de grands herbivores d’Afrique de l’Ouest ainsi que des potentiels facteurs</w:t>
      </w:r>
      <w:r w:rsidRPr="00CF5AD3">
        <w:rPr>
          <w:rFonts w:eastAsia="Times New Roman" w:cstheme="minorHAnsi"/>
          <w:color w:val="202124"/>
          <w:lang w:val="fr-FR"/>
        </w:rPr>
        <w:t xml:space="preserve"> </w:t>
      </w:r>
      <w:r>
        <w:rPr>
          <w:rFonts w:eastAsia="Times New Roman" w:cstheme="minorHAnsi"/>
          <w:color w:val="202124"/>
          <w:lang w:val="fr-FR"/>
        </w:rPr>
        <w:t>expliquant ces variations</w:t>
      </w:r>
      <w:r w:rsidRPr="00CF5AD3">
        <w:rPr>
          <w:rFonts w:eastAsia="Times New Roman" w:cstheme="minorHAnsi"/>
          <w:color w:val="202124"/>
          <w:lang w:val="fr-FR"/>
        </w:rPr>
        <w:t xml:space="preserve">. Après la création du parc national de la Comoé en 1968, les populations </w:t>
      </w:r>
      <w:r>
        <w:rPr>
          <w:rFonts w:eastAsia="Times New Roman" w:cstheme="minorHAnsi"/>
          <w:color w:val="202124"/>
          <w:lang w:val="fr-FR"/>
        </w:rPr>
        <w:t xml:space="preserve">de </w:t>
      </w:r>
      <w:r w:rsidRPr="00CF5AD3">
        <w:rPr>
          <w:rFonts w:eastAsia="Times New Roman" w:cstheme="minorHAnsi"/>
          <w:color w:val="202124"/>
          <w:lang w:val="fr-FR"/>
        </w:rPr>
        <w:t>grand</w:t>
      </w:r>
      <w:r>
        <w:rPr>
          <w:rFonts w:eastAsia="Times New Roman" w:cstheme="minorHAnsi"/>
          <w:color w:val="202124"/>
          <w:lang w:val="fr-FR"/>
        </w:rPr>
        <w:t>s</w:t>
      </w:r>
      <w:r w:rsidRPr="00CF5AD3">
        <w:rPr>
          <w:rFonts w:eastAsia="Times New Roman" w:cstheme="minorHAnsi"/>
          <w:color w:val="202124"/>
          <w:lang w:val="fr-FR"/>
        </w:rPr>
        <w:t xml:space="preserve"> herbivores ont </w:t>
      </w:r>
      <w:r>
        <w:rPr>
          <w:rFonts w:eastAsia="Times New Roman" w:cstheme="minorHAnsi"/>
          <w:color w:val="202124"/>
          <w:lang w:val="fr-FR"/>
        </w:rPr>
        <w:t xml:space="preserve">vite </w:t>
      </w:r>
      <w:r w:rsidRPr="00CF5AD3">
        <w:rPr>
          <w:rFonts w:eastAsia="Times New Roman" w:cstheme="minorHAnsi"/>
          <w:color w:val="202124"/>
          <w:lang w:val="fr-FR"/>
        </w:rPr>
        <w:t xml:space="preserve">augmenté mais ont ensuite décliné, </w:t>
      </w:r>
      <w:r>
        <w:rPr>
          <w:rFonts w:eastAsia="Times New Roman" w:cstheme="minorHAnsi"/>
          <w:color w:val="202124"/>
          <w:lang w:val="fr-FR"/>
        </w:rPr>
        <w:t xml:space="preserve">en partie à cause de </w:t>
      </w:r>
      <w:r w:rsidRPr="00CF5AD3">
        <w:rPr>
          <w:rFonts w:eastAsia="Times New Roman" w:cstheme="minorHAnsi"/>
          <w:color w:val="202124"/>
          <w:lang w:val="fr-FR"/>
        </w:rPr>
        <w:t xml:space="preserve">la crise politique (2002-2011) lorsque la gestion active </w:t>
      </w:r>
      <w:r>
        <w:rPr>
          <w:rFonts w:eastAsia="Times New Roman" w:cstheme="minorHAnsi"/>
          <w:color w:val="202124"/>
          <w:lang w:val="fr-FR"/>
        </w:rPr>
        <w:t xml:space="preserve">du parc </w:t>
      </w:r>
      <w:r w:rsidRPr="00CF5AD3">
        <w:rPr>
          <w:rFonts w:eastAsia="Times New Roman" w:cstheme="minorHAnsi"/>
          <w:color w:val="202124"/>
          <w:lang w:val="fr-FR"/>
        </w:rPr>
        <w:t>a cessé. Entre 2010 et 2022, les populations d</w:t>
      </w:r>
      <w:r>
        <w:rPr>
          <w:rFonts w:eastAsia="Times New Roman" w:cstheme="minorHAnsi"/>
          <w:color w:val="202124"/>
          <w:lang w:val="fr-FR"/>
        </w:rPr>
        <w:t>’</w:t>
      </w:r>
      <w:proofErr w:type="spellStart"/>
      <w:r>
        <w:rPr>
          <w:rFonts w:eastAsia="Times New Roman" w:cstheme="minorHAnsi"/>
          <w:color w:val="202124"/>
          <w:lang w:val="fr-FR"/>
        </w:rPr>
        <w:t>hippotragues</w:t>
      </w:r>
      <w:proofErr w:type="spellEnd"/>
      <w:r w:rsidRPr="00CF5AD3">
        <w:rPr>
          <w:rFonts w:eastAsia="Times New Roman" w:cstheme="minorHAnsi"/>
          <w:color w:val="202124"/>
          <w:lang w:val="fr-FR"/>
        </w:rPr>
        <w:t xml:space="preserve">, </w:t>
      </w:r>
      <w:r>
        <w:rPr>
          <w:rFonts w:eastAsia="Times New Roman" w:cstheme="minorHAnsi"/>
          <w:color w:val="202124"/>
          <w:lang w:val="fr-FR"/>
        </w:rPr>
        <w:t>de b</w:t>
      </w:r>
      <w:r w:rsidRPr="00CF5AD3">
        <w:rPr>
          <w:rFonts w:eastAsia="Times New Roman" w:cstheme="minorHAnsi"/>
          <w:color w:val="202124"/>
          <w:lang w:val="fr-FR"/>
        </w:rPr>
        <w:t xml:space="preserve">ubales et </w:t>
      </w:r>
      <w:r>
        <w:rPr>
          <w:rFonts w:eastAsia="Times New Roman" w:cstheme="minorHAnsi"/>
          <w:color w:val="202124"/>
          <w:lang w:val="fr-FR"/>
        </w:rPr>
        <w:t>de c</w:t>
      </w:r>
      <w:r w:rsidRPr="00CF5AD3">
        <w:rPr>
          <w:rFonts w:eastAsia="Times New Roman" w:cstheme="minorHAnsi"/>
          <w:color w:val="202124"/>
          <w:lang w:val="fr-FR"/>
        </w:rPr>
        <w:t>obe</w:t>
      </w:r>
      <w:r>
        <w:rPr>
          <w:rFonts w:eastAsia="Times New Roman" w:cstheme="minorHAnsi"/>
          <w:color w:val="202124"/>
          <w:lang w:val="fr-FR"/>
        </w:rPr>
        <w:t>s</w:t>
      </w:r>
      <w:r w:rsidRPr="00CF5AD3">
        <w:rPr>
          <w:rFonts w:eastAsia="Times New Roman" w:cstheme="minorHAnsi"/>
          <w:color w:val="202124"/>
          <w:lang w:val="fr-FR"/>
        </w:rPr>
        <w:t xml:space="preserve"> </w:t>
      </w:r>
      <w:proofErr w:type="spellStart"/>
      <w:r>
        <w:rPr>
          <w:rFonts w:eastAsia="Times New Roman" w:cstheme="minorHAnsi"/>
          <w:color w:val="202124"/>
          <w:lang w:val="fr-FR"/>
        </w:rPr>
        <w:t>Defassa</w:t>
      </w:r>
      <w:proofErr w:type="spellEnd"/>
      <w:r w:rsidRPr="00CF5AD3">
        <w:rPr>
          <w:rFonts w:eastAsia="Times New Roman" w:cstheme="minorHAnsi"/>
          <w:color w:val="202124"/>
          <w:lang w:val="fr-FR"/>
        </w:rPr>
        <w:t xml:space="preserve"> ont quasiment retrouvé le</w:t>
      </w:r>
      <w:r>
        <w:rPr>
          <w:rFonts w:eastAsia="Times New Roman" w:cstheme="minorHAnsi"/>
          <w:color w:val="202124"/>
          <w:lang w:val="fr-FR"/>
        </w:rPr>
        <w:t xml:space="preserve">s effectifs </w:t>
      </w:r>
      <w:r w:rsidRPr="00CF5AD3">
        <w:rPr>
          <w:rFonts w:eastAsia="Times New Roman" w:cstheme="minorHAnsi"/>
          <w:color w:val="202124"/>
          <w:lang w:val="fr-FR"/>
        </w:rPr>
        <w:t xml:space="preserve">d’avant la crise. Les </w:t>
      </w:r>
      <w:r>
        <w:rPr>
          <w:rFonts w:eastAsia="Times New Roman" w:cstheme="minorHAnsi"/>
          <w:color w:val="202124"/>
          <w:lang w:val="fr-FR"/>
        </w:rPr>
        <w:t>populations de c</w:t>
      </w:r>
      <w:r w:rsidRPr="00CF5AD3">
        <w:rPr>
          <w:rFonts w:eastAsia="Times New Roman" w:cstheme="minorHAnsi"/>
          <w:color w:val="202124"/>
          <w:lang w:val="fr-FR"/>
        </w:rPr>
        <w:t>ob</w:t>
      </w:r>
      <w:r>
        <w:rPr>
          <w:rFonts w:eastAsia="Times New Roman" w:cstheme="minorHAnsi"/>
          <w:color w:val="202124"/>
          <w:lang w:val="fr-FR"/>
        </w:rPr>
        <w:t>es de Buffon</w:t>
      </w:r>
      <w:r w:rsidRPr="00CF5AD3">
        <w:rPr>
          <w:rFonts w:eastAsia="Times New Roman" w:cstheme="minorHAnsi"/>
          <w:color w:val="202124"/>
          <w:lang w:val="fr-FR"/>
        </w:rPr>
        <w:t xml:space="preserve">, </w:t>
      </w:r>
      <w:r>
        <w:rPr>
          <w:rFonts w:eastAsia="Times New Roman" w:cstheme="minorHAnsi"/>
          <w:color w:val="202124"/>
          <w:lang w:val="fr-FR"/>
        </w:rPr>
        <w:t>d’h</w:t>
      </w:r>
      <w:r w:rsidRPr="00CF5AD3">
        <w:rPr>
          <w:rFonts w:eastAsia="Times New Roman" w:cstheme="minorHAnsi"/>
          <w:color w:val="202124"/>
          <w:lang w:val="fr-FR"/>
        </w:rPr>
        <w:t xml:space="preserve">ippopotames et </w:t>
      </w:r>
      <w:r>
        <w:rPr>
          <w:rFonts w:eastAsia="Times New Roman" w:cstheme="minorHAnsi"/>
          <w:color w:val="202124"/>
          <w:lang w:val="fr-FR"/>
        </w:rPr>
        <w:t>d’é</w:t>
      </w:r>
      <w:r w:rsidRPr="00CF5AD3">
        <w:rPr>
          <w:rFonts w:eastAsia="Times New Roman" w:cstheme="minorHAnsi"/>
          <w:color w:val="202124"/>
          <w:lang w:val="fr-FR"/>
        </w:rPr>
        <w:t>léphants de savane, autrefois dominant</w:t>
      </w:r>
      <w:r>
        <w:rPr>
          <w:rFonts w:eastAsia="Times New Roman" w:cstheme="minorHAnsi"/>
          <w:color w:val="202124"/>
          <w:lang w:val="fr-FR"/>
        </w:rPr>
        <w:t>e</w:t>
      </w:r>
      <w:r w:rsidRPr="00CF5AD3">
        <w:rPr>
          <w:rFonts w:eastAsia="Times New Roman" w:cstheme="minorHAnsi"/>
          <w:color w:val="202124"/>
          <w:lang w:val="fr-FR"/>
        </w:rPr>
        <w:t>s, sont cependant resté</w:t>
      </w:r>
      <w:r>
        <w:rPr>
          <w:rFonts w:eastAsia="Times New Roman" w:cstheme="minorHAnsi"/>
          <w:color w:val="202124"/>
          <w:lang w:val="fr-FR"/>
        </w:rPr>
        <w:t>e</w:t>
      </w:r>
      <w:r w:rsidRPr="00CF5AD3">
        <w:rPr>
          <w:rFonts w:eastAsia="Times New Roman" w:cstheme="minorHAnsi"/>
          <w:color w:val="202124"/>
          <w:lang w:val="fr-FR"/>
        </w:rPr>
        <w:t xml:space="preserve">s à </w:t>
      </w:r>
      <w:r>
        <w:rPr>
          <w:rFonts w:eastAsia="Times New Roman" w:cstheme="minorHAnsi"/>
          <w:color w:val="202124"/>
          <w:lang w:val="fr-FR"/>
        </w:rPr>
        <w:t xml:space="preserve">des niveaux très bas, </w:t>
      </w:r>
      <w:r w:rsidRPr="00CF5AD3">
        <w:rPr>
          <w:rFonts w:eastAsia="Times New Roman" w:cstheme="minorHAnsi"/>
          <w:color w:val="202124"/>
          <w:lang w:val="fr-FR"/>
        </w:rPr>
        <w:t>10% de</w:t>
      </w:r>
      <w:r>
        <w:rPr>
          <w:rFonts w:eastAsia="Times New Roman" w:cstheme="minorHAnsi"/>
          <w:color w:val="202124"/>
          <w:lang w:val="fr-FR"/>
        </w:rPr>
        <w:t>s effectifs observés entre</w:t>
      </w:r>
      <w:r w:rsidRPr="00CF5AD3">
        <w:rPr>
          <w:rFonts w:eastAsia="Times New Roman" w:cstheme="minorHAnsi"/>
          <w:color w:val="202124"/>
          <w:lang w:val="fr-FR"/>
        </w:rPr>
        <w:t xml:space="preserve"> 1970</w:t>
      </w:r>
      <w:r>
        <w:rPr>
          <w:rFonts w:eastAsia="Times New Roman" w:cstheme="minorHAnsi"/>
          <w:color w:val="202124"/>
          <w:lang w:val="fr-FR"/>
        </w:rPr>
        <w:t xml:space="preserve"> et 1980</w:t>
      </w:r>
      <w:r w:rsidRPr="00CF5AD3">
        <w:rPr>
          <w:rFonts w:eastAsia="Times New Roman" w:cstheme="minorHAnsi"/>
          <w:color w:val="202124"/>
          <w:lang w:val="fr-FR"/>
        </w:rPr>
        <w:t xml:space="preserve">. Les </w:t>
      </w:r>
      <w:r>
        <w:rPr>
          <w:rFonts w:eastAsia="Times New Roman" w:cstheme="minorHAnsi"/>
          <w:color w:val="202124"/>
          <w:lang w:val="fr-FR"/>
        </w:rPr>
        <w:t xml:space="preserve">plaines herbeuses </w:t>
      </w:r>
      <w:r w:rsidRPr="00CF5AD3">
        <w:rPr>
          <w:rFonts w:eastAsia="Times New Roman" w:cstheme="minorHAnsi"/>
          <w:color w:val="202124"/>
          <w:lang w:val="fr-FR"/>
        </w:rPr>
        <w:t xml:space="preserve">ont </w:t>
      </w:r>
      <w:r>
        <w:rPr>
          <w:rFonts w:eastAsia="Times New Roman" w:cstheme="minorHAnsi"/>
          <w:color w:val="202124"/>
          <w:lang w:val="fr-FR"/>
        </w:rPr>
        <w:t xml:space="preserve">chuté </w:t>
      </w:r>
      <w:r w:rsidRPr="00CF5AD3">
        <w:rPr>
          <w:rFonts w:eastAsia="Times New Roman" w:cstheme="minorHAnsi"/>
          <w:color w:val="202124"/>
          <w:lang w:val="fr-FR"/>
        </w:rPr>
        <w:t xml:space="preserve">de 15 à 2% entre 1979 et 2020, </w:t>
      </w:r>
      <w:r>
        <w:rPr>
          <w:rFonts w:eastAsia="Times New Roman" w:cstheme="minorHAnsi"/>
          <w:color w:val="202124"/>
          <w:lang w:val="fr-FR"/>
        </w:rPr>
        <w:t>altérant probablement les populations convoitant ce type d’habitat comme les cobes de Buffon</w:t>
      </w:r>
      <w:r w:rsidRPr="00CF5AD3">
        <w:rPr>
          <w:rFonts w:eastAsia="Times New Roman" w:cstheme="minorHAnsi"/>
          <w:color w:val="202124"/>
          <w:lang w:val="fr-FR"/>
        </w:rPr>
        <w:t xml:space="preserve">. Depuis 1962, la population humaine </w:t>
      </w:r>
      <w:r>
        <w:rPr>
          <w:rFonts w:eastAsia="Times New Roman" w:cstheme="minorHAnsi"/>
          <w:color w:val="202124"/>
          <w:lang w:val="fr-FR"/>
        </w:rPr>
        <w:t xml:space="preserve">autour du parc </w:t>
      </w:r>
      <w:r w:rsidRPr="00CF5AD3">
        <w:rPr>
          <w:rFonts w:eastAsia="Times New Roman" w:cstheme="minorHAnsi"/>
          <w:color w:val="202124"/>
          <w:lang w:val="fr-FR"/>
        </w:rPr>
        <w:t xml:space="preserve">et le </w:t>
      </w:r>
      <w:r>
        <w:rPr>
          <w:rFonts w:eastAsia="Times New Roman" w:cstheme="minorHAnsi"/>
          <w:color w:val="202124"/>
          <w:lang w:val="fr-FR"/>
        </w:rPr>
        <w:t xml:space="preserve">bétail </w:t>
      </w:r>
      <w:r w:rsidR="00073F8C">
        <w:rPr>
          <w:rFonts w:eastAsia="Times New Roman" w:cstheme="minorHAnsi"/>
          <w:color w:val="202124"/>
          <w:lang w:val="fr-FR"/>
        </w:rPr>
        <w:t xml:space="preserve">à l’intérieur </w:t>
      </w:r>
      <w:r w:rsidRPr="00CF5AD3">
        <w:rPr>
          <w:rFonts w:eastAsia="Times New Roman" w:cstheme="minorHAnsi"/>
          <w:color w:val="202124"/>
          <w:lang w:val="fr-FR"/>
        </w:rPr>
        <w:t xml:space="preserve">ont plus que sextuplé, alors que le nombre de gardes </w:t>
      </w:r>
      <w:r>
        <w:rPr>
          <w:rFonts w:eastAsia="Times New Roman" w:cstheme="minorHAnsi"/>
          <w:color w:val="202124"/>
          <w:lang w:val="fr-FR"/>
        </w:rPr>
        <w:t>du parc</w:t>
      </w:r>
      <w:r w:rsidRPr="00CF5AD3">
        <w:rPr>
          <w:rFonts w:eastAsia="Times New Roman" w:cstheme="minorHAnsi"/>
          <w:color w:val="202124"/>
          <w:lang w:val="fr-FR"/>
        </w:rPr>
        <w:t xml:space="preserve"> n'a que doubl</w:t>
      </w:r>
      <w:r>
        <w:rPr>
          <w:rFonts w:eastAsia="Times New Roman" w:cstheme="minorHAnsi"/>
          <w:color w:val="202124"/>
          <w:lang w:val="fr-FR"/>
        </w:rPr>
        <w:t>é</w:t>
      </w:r>
      <w:r w:rsidRPr="00CF5AD3">
        <w:rPr>
          <w:rFonts w:eastAsia="Times New Roman" w:cstheme="minorHAnsi"/>
          <w:color w:val="202124"/>
          <w:lang w:val="fr-FR"/>
        </w:rPr>
        <w:t>. Ces</w:t>
      </w:r>
      <w:r>
        <w:rPr>
          <w:rFonts w:eastAsia="Times New Roman" w:cstheme="minorHAnsi"/>
          <w:color w:val="202124"/>
          <w:lang w:val="fr-FR"/>
        </w:rPr>
        <w:t xml:space="preserve"> facteurs semblent avoir bouleversé l’</w:t>
      </w:r>
      <w:r w:rsidRPr="00CF5AD3">
        <w:rPr>
          <w:rFonts w:eastAsia="Times New Roman" w:cstheme="minorHAnsi"/>
          <w:color w:val="202124"/>
          <w:lang w:val="fr-FR"/>
        </w:rPr>
        <w:t>assemblage d</w:t>
      </w:r>
      <w:r>
        <w:rPr>
          <w:rFonts w:eastAsia="Times New Roman" w:cstheme="minorHAnsi"/>
          <w:color w:val="202124"/>
          <w:lang w:val="fr-FR"/>
        </w:rPr>
        <w:t>es espèces d’herbivores étudiés du parc</w:t>
      </w:r>
      <w:r w:rsidRPr="00CF5AD3">
        <w:rPr>
          <w:rFonts w:eastAsia="Times New Roman" w:cstheme="minorHAnsi"/>
          <w:color w:val="202124"/>
          <w:lang w:val="fr-FR"/>
        </w:rPr>
        <w:t>. Les espèces typiques des savanes arbustives</w:t>
      </w:r>
      <w:r>
        <w:rPr>
          <w:rFonts w:eastAsia="Times New Roman" w:cstheme="minorHAnsi"/>
          <w:color w:val="202124"/>
          <w:lang w:val="fr-FR"/>
        </w:rPr>
        <w:t xml:space="preserve"> comme les b</w:t>
      </w:r>
      <w:r w:rsidRPr="00CF5AD3">
        <w:rPr>
          <w:rFonts w:eastAsia="Times New Roman" w:cstheme="minorHAnsi"/>
          <w:color w:val="202124"/>
          <w:lang w:val="fr-FR"/>
        </w:rPr>
        <w:t xml:space="preserve">ubales et </w:t>
      </w:r>
      <w:proofErr w:type="spellStart"/>
      <w:r>
        <w:rPr>
          <w:rFonts w:eastAsia="Times New Roman" w:cstheme="minorHAnsi"/>
          <w:color w:val="202124"/>
          <w:lang w:val="fr-FR"/>
        </w:rPr>
        <w:t>hippotragues</w:t>
      </w:r>
      <w:proofErr w:type="spellEnd"/>
      <w:r>
        <w:rPr>
          <w:rFonts w:eastAsia="Times New Roman" w:cstheme="minorHAnsi"/>
          <w:color w:val="202124"/>
          <w:lang w:val="fr-FR"/>
        </w:rPr>
        <w:t xml:space="preserve"> </w:t>
      </w:r>
      <w:r w:rsidRPr="00CF5AD3">
        <w:rPr>
          <w:rFonts w:eastAsia="Times New Roman" w:cstheme="minorHAnsi"/>
          <w:color w:val="202124"/>
          <w:lang w:val="fr-FR"/>
        </w:rPr>
        <w:t xml:space="preserve">ont </w:t>
      </w:r>
      <w:r>
        <w:rPr>
          <w:rFonts w:eastAsia="Times New Roman" w:cstheme="minorHAnsi"/>
          <w:color w:val="202124"/>
          <w:lang w:val="fr-FR"/>
        </w:rPr>
        <w:t xml:space="preserve">maintenant retrouvé </w:t>
      </w:r>
      <w:r w:rsidRPr="00CF5AD3">
        <w:rPr>
          <w:rFonts w:eastAsia="Times New Roman" w:cstheme="minorHAnsi"/>
          <w:color w:val="202124"/>
          <w:lang w:val="fr-FR"/>
        </w:rPr>
        <w:t xml:space="preserve">les niveaux d’avant la crise, contrairement aux </w:t>
      </w:r>
      <w:r>
        <w:rPr>
          <w:rFonts w:eastAsia="Times New Roman" w:cstheme="minorHAnsi"/>
          <w:color w:val="202124"/>
          <w:lang w:val="fr-FR"/>
        </w:rPr>
        <w:t xml:space="preserve">cobes de Buffon </w:t>
      </w:r>
      <w:r w:rsidRPr="00CF5AD3">
        <w:rPr>
          <w:rFonts w:eastAsia="Times New Roman" w:cstheme="minorHAnsi"/>
          <w:color w:val="202124"/>
          <w:lang w:val="fr-FR"/>
        </w:rPr>
        <w:t xml:space="preserve">et </w:t>
      </w:r>
      <w:r>
        <w:rPr>
          <w:rFonts w:eastAsia="Times New Roman" w:cstheme="minorHAnsi"/>
          <w:color w:val="202124"/>
          <w:lang w:val="fr-FR"/>
        </w:rPr>
        <w:t>h</w:t>
      </w:r>
      <w:r w:rsidRPr="00CF5AD3">
        <w:rPr>
          <w:rFonts w:eastAsia="Times New Roman" w:cstheme="minorHAnsi"/>
          <w:color w:val="202124"/>
          <w:lang w:val="fr-FR"/>
        </w:rPr>
        <w:t xml:space="preserve">ippopotames, </w:t>
      </w:r>
      <w:r>
        <w:rPr>
          <w:rFonts w:eastAsia="Times New Roman" w:cstheme="minorHAnsi"/>
          <w:color w:val="202124"/>
          <w:lang w:val="fr-FR"/>
        </w:rPr>
        <w:t xml:space="preserve">restant à des niveaux très bas </w:t>
      </w:r>
      <w:r w:rsidRPr="00CF5AD3">
        <w:rPr>
          <w:rFonts w:eastAsia="Times New Roman" w:cstheme="minorHAnsi"/>
          <w:color w:val="202124"/>
          <w:lang w:val="fr-FR"/>
        </w:rPr>
        <w:t xml:space="preserve">probablement en raison de la réduction des plaines </w:t>
      </w:r>
      <w:r w:rsidR="004C2856">
        <w:rPr>
          <w:rFonts w:eastAsia="Times New Roman" w:cstheme="minorHAnsi"/>
          <w:color w:val="202124"/>
          <w:lang w:val="fr-FR"/>
        </w:rPr>
        <w:t>herbeuses</w:t>
      </w:r>
      <w:r w:rsidRPr="00CF5AD3">
        <w:rPr>
          <w:rFonts w:eastAsia="Times New Roman" w:cstheme="minorHAnsi"/>
          <w:color w:val="202124"/>
          <w:lang w:val="fr-FR"/>
        </w:rPr>
        <w:t xml:space="preserve"> et de leur </w:t>
      </w:r>
      <w:r>
        <w:rPr>
          <w:rFonts w:eastAsia="Times New Roman" w:cstheme="minorHAnsi"/>
          <w:color w:val="202124"/>
          <w:lang w:val="fr-FR"/>
        </w:rPr>
        <w:t xml:space="preserve">caractère grégaire les </w:t>
      </w:r>
      <w:r w:rsidRPr="00CF5AD3">
        <w:rPr>
          <w:rFonts w:eastAsia="Times New Roman" w:cstheme="minorHAnsi"/>
          <w:color w:val="202124"/>
          <w:lang w:val="fr-FR"/>
        </w:rPr>
        <w:t>rendant vulnérables au braconnage. No</w:t>
      </w:r>
      <w:r>
        <w:rPr>
          <w:rFonts w:eastAsia="Times New Roman" w:cstheme="minorHAnsi"/>
          <w:color w:val="202124"/>
          <w:lang w:val="fr-FR"/>
        </w:rPr>
        <w:t>tre étude plaide pour un accroissement des efforts vers une meilleure compréhension d</w:t>
      </w:r>
      <w:r w:rsidRPr="00CF5AD3">
        <w:rPr>
          <w:rFonts w:eastAsia="Times New Roman" w:cstheme="minorHAnsi"/>
          <w:color w:val="202124"/>
          <w:lang w:val="fr-FR"/>
        </w:rPr>
        <w:t>es changements d’habitat</w:t>
      </w:r>
      <w:r>
        <w:rPr>
          <w:rFonts w:eastAsia="Times New Roman" w:cstheme="minorHAnsi"/>
          <w:color w:val="202124"/>
          <w:lang w:val="fr-FR"/>
        </w:rPr>
        <w:t>s</w:t>
      </w:r>
      <w:r w:rsidRPr="00CF5AD3">
        <w:rPr>
          <w:rFonts w:eastAsia="Times New Roman" w:cstheme="minorHAnsi"/>
          <w:color w:val="202124"/>
          <w:lang w:val="fr-FR"/>
        </w:rPr>
        <w:t xml:space="preserve"> et </w:t>
      </w:r>
      <w:r>
        <w:rPr>
          <w:rFonts w:eastAsia="Times New Roman" w:cstheme="minorHAnsi"/>
          <w:color w:val="202124"/>
          <w:lang w:val="fr-FR"/>
        </w:rPr>
        <w:t>de</w:t>
      </w:r>
      <w:r w:rsidRPr="00CF5AD3">
        <w:rPr>
          <w:rFonts w:eastAsia="Times New Roman" w:cstheme="minorHAnsi"/>
          <w:color w:val="202124"/>
          <w:lang w:val="fr-FR"/>
        </w:rPr>
        <w:t xml:space="preserve"> pression d</w:t>
      </w:r>
      <w:r>
        <w:rPr>
          <w:rFonts w:eastAsia="Times New Roman" w:cstheme="minorHAnsi"/>
          <w:color w:val="202124"/>
          <w:lang w:val="fr-FR"/>
        </w:rPr>
        <w:t>e</w:t>
      </w:r>
      <w:r w:rsidRPr="00CF5AD3">
        <w:rPr>
          <w:rFonts w:eastAsia="Times New Roman" w:cstheme="minorHAnsi"/>
          <w:color w:val="202124"/>
          <w:lang w:val="fr-FR"/>
        </w:rPr>
        <w:t xml:space="preserve"> braconnage</w:t>
      </w:r>
      <w:r>
        <w:rPr>
          <w:rFonts w:eastAsia="Times New Roman" w:cstheme="minorHAnsi"/>
          <w:color w:val="202124"/>
          <w:lang w:val="fr-FR"/>
        </w:rPr>
        <w:t xml:space="preserve"> opérant dans le parc</w:t>
      </w:r>
      <w:r w:rsidRPr="00CF5AD3">
        <w:rPr>
          <w:rFonts w:eastAsia="Times New Roman" w:cstheme="minorHAnsi"/>
          <w:color w:val="202124"/>
          <w:lang w:val="fr-FR"/>
        </w:rPr>
        <w:t xml:space="preserve">, </w:t>
      </w:r>
      <w:r w:rsidRPr="00CF5AD3">
        <w:rPr>
          <w:rFonts w:eastAsia="Times New Roman" w:cstheme="minorHAnsi"/>
          <w:color w:val="202124"/>
          <w:lang w:val="fr-FR"/>
        </w:rPr>
        <w:lastRenderedPageBreak/>
        <w:t>avant de réintroduire des espèces disparues</w:t>
      </w:r>
      <w:r>
        <w:rPr>
          <w:rFonts w:eastAsia="Times New Roman" w:cstheme="minorHAnsi"/>
          <w:color w:val="202124"/>
          <w:lang w:val="fr-FR"/>
        </w:rPr>
        <w:t xml:space="preserve"> comme le </w:t>
      </w:r>
      <w:r w:rsidR="00F046D1">
        <w:rPr>
          <w:rFonts w:eastAsia="Times New Roman" w:cstheme="minorHAnsi"/>
          <w:color w:val="202124"/>
          <w:lang w:val="fr-FR"/>
        </w:rPr>
        <w:t>l</w:t>
      </w:r>
      <w:r>
        <w:rPr>
          <w:rFonts w:eastAsia="Times New Roman" w:cstheme="minorHAnsi"/>
          <w:color w:val="202124"/>
          <w:lang w:val="fr-FR"/>
        </w:rPr>
        <w:t>ion</w:t>
      </w:r>
      <w:r w:rsidRPr="00CF5AD3">
        <w:rPr>
          <w:rFonts w:eastAsia="Times New Roman" w:cstheme="minorHAnsi"/>
          <w:color w:val="202124"/>
          <w:lang w:val="fr-FR"/>
        </w:rPr>
        <w:t xml:space="preserve">. Cette étude met en évidence l’importance ainsi que les défis de </w:t>
      </w:r>
      <w:r>
        <w:rPr>
          <w:rFonts w:eastAsia="Times New Roman" w:cstheme="minorHAnsi"/>
          <w:color w:val="202124"/>
          <w:lang w:val="fr-FR"/>
        </w:rPr>
        <w:t>d</w:t>
      </w:r>
      <w:r w:rsidRPr="00CF5AD3">
        <w:rPr>
          <w:rFonts w:eastAsia="Times New Roman" w:cstheme="minorHAnsi"/>
          <w:color w:val="202124"/>
          <w:lang w:val="fr-FR"/>
        </w:rPr>
        <w:t>’étud</w:t>
      </w:r>
      <w:r>
        <w:rPr>
          <w:rFonts w:eastAsia="Times New Roman" w:cstheme="minorHAnsi"/>
          <w:color w:val="202124"/>
          <w:lang w:val="fr-FR"/>
        </w:rPr>
        <w:t>ier</w:t>
      </w:r>
      <w:r w:rsidRPr="00CF5AD3">
        <w:rPr>
          <w:rFonts w:eastAsia="Times New Roman" w:cstheme="minorHAnsi"/>
          <w:color w:val="202124"/>
          <w:lang w:val="fr-FR"/>
        </w:rPr>
        <w:t xml:space="preserve"> </w:t>
      </w:r>
      <w:r>
        <w:rPr>
          <w:rFonts w:eastAsia="Times New Roman" w:cstheme="minorHAnsi"/>
          <w:color w:val="202124"/>
          <w:lang w:val="fr-FR"/>
        </w:rPr>
        <w:t>l</w:t>
      </w:r>
      <w:r w:rsidRPr="00CF5AD3">
        <w:rPr>
          <w:rFonts w:eastAsia="Times New Roman" w:cstheme="minorHAnsi"/>
          <w:color w:val="202124"/>
          <w:lang w:val="fr-FR"/>
        </w:rPr>
        <w:t xml:space="preserve">es tendances des populations </w:t>
      </w:r>
      <w:r>
        <w:rPr>
          <w:rFonts w:eastAsia="Times New Roman" w:cstheme="minorHAnsi"/>
          <w:color w:val="202124"/>
          <w:lang w:val="fr-FR"/>
        </w:rPr>
        <w:t xml:space="preserve">de </w:t>
      </w:r>
      <w:r w:rsidRPr="00CF5AD3">
        <w:rPr>
          <w:rFonts w:eastAsia="Times New Roman" w:cstheme="minorHAnsi"/>
          <w:color w:val="202124"/>
          <w:lang w:val="fr-FR"/>
        </w:rPr>
        <w:t>grandes herbivores</w:t>
      </w:r>
      <w:r>
        <w:rPr>
          <w:rFonts w:eastAsia="Times New Roman" w:cstheme="minorHAnsi"/>
          <w:color w:val="202124"/>
          <w:lang w:val="fr-FR"/>
        </w:rPr>
        <w:t xml:space="preserve"> dans des aires protégées</w:t>
      </w:r>
      <w:r w:rsidRPr="00CF5AD3">
        <w:rPr>
          <w:rFonts w:eastAsia="Times New Roman" w:cstheme="minorHAnsi"/>
          <w:color w:val="202124"/>
          <w:lang w:val="fr-FR"/>
        </w:rPr>
        <w:t xml:space="preserve"> </w:t>
      </w:r>
      <w:r w:rsidR="00F32FA9">
        <w:rPr>
          <w:rFonts w:eastAsia="Times New Roman" w:cstheme="minorHAnsi"/>
          <w:color w:val="202124"/>
          <w:lang w:val="fr-FR"/>
        </w:rPr>
        <w:t xml:space="preserve">et </w:t>
      </w:r>
      <w:r>
        <w:rPr>
          <w:rFonts w:eastAsia="Times New Roman" w:cstheme="minorHAnsi"/>
          <w:color w:val="202124"/>
          <w:lang w:val="fr-FR"/>
        </w:rPr>
        <w:t>d</w:t>
      </w:r>
      <w:r w:rsidRPr="00CF5AD3">
        <w:rPr>
          <w:rFonts w:eastAsia="Times New Roman" w:cstheme="minorHAnsi"/>
          <w:color w:val="202124"/>
          <w:lang w:val="fr-FR"/>
        </w:rPr>
        <w:t>es facteurs de changement</w:t>
      </w:r>
      <w:r>
        <w:rPr>
          <w:rFonts w:eastAsia="Times New Roman" w:cstheme="minorHAnsi"/>
          <w:color w:val="202124"/>
          <w:lang w:val="fr-FR"/>
        </w:rPr>
        <w:t xml:space="preserve"> qui y sont associés. </w:t>
      </w:r>
    </w:p>
    <w:sectPr w:rsidR="00321BCF" w:rsidRPr="00456DFD" w:rsidSect="00F44F12"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5CEC3" w14:textId="77777777" w:rsidR="00A46D51" w:rsidRDefault="00A46D51" w:rsidP="00D4123C">
      <w:pPr>
        <w:spacing w:after="0" w:line="240" w:lineRule="auto"/>
      </w:pPr>
      <w:r>
        <w:separator/>
      </w:r>
    </w:p>
  </w:endnote>
  <w:endnote w:type="continuationSeparator" w:id="0">
    <w:p w14:paraId="27A514FA" w14:textId="77777777" w:rsidR="00A46D51" w:rsidRDefault="00A46D51" w:rsidP="00D4123C">
      <w:pPr>
        <w:spacing w:after="0" w:line="240" w:lineRule="auto"/>
      </w:pPr>
      <w:r>
        <w:continuationSeparator/>
      </w:r>
    </w:p>
  </w:endnote>
  <w:endnote w:type="continuationNotice" w:id="1">
    <w:p w14:paraId="5C979824" w14:textId="77777777" w:rsidR="00A46D51" w:rsidRDefault="00A46D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0111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BE07B" w14:textId="1588079A" w:rsidR="00F773E3" w:rsidRDefault="00F773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4F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D13E43" w14:textId="77777777" w:rsidR="00F773E3" w:rsidRDefault="00F773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999405" w14:textId="77777777" w:rsidR="00A46D51" w:rsidRDefault="00A46D51" w:rsidP="00D4123C">
      <w:pPr>
        <w:spacing w:after="0" w:line="240" w:lineRule="auto"/>
      </w:pPr>
      <w:r>
        <w:separator/>
      </w:r>
    </w:p>
  </w:footnote>
  <w:footnote w:type="continuationSeparator" w:id="0">
    <w:p w14:paraId="1FE0A133" w14:textId="77777777" w:rsidR="00A46D51" w:rsidRDefault="00A46D51" w:rsidP="00D4123C">
      <w:pPr>
        <w:spacing w:after="0" w:line="240" w:lineRule="auto"/>
      </w:pPr>
      <w:r>
        <w:continuationSeparator/>
      </w:r>
    </w:p>
  </w:footnote>
  <w:footnote w:type="continuationNotice" w:id="1">
    <w:p w14:paraId="759F434E" w14:textId="77777777" w:rsidR="00A46D51" w:rsidRDefault="00A46D5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4491F"/>
    <w:multiLevelType w:val="hybridMultilevel"/>
    <w:tmpl w:val="015A1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BD6"/>
    <w:multiLevelType w:val="multilevel"/>
    <w:tmpl w:val="7B3058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4E43FF0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D5DA3"/>
    <w:multiLevelType w:val="hybridMultilevel"/>
    <w:tmpl w:val="9C5A8FFA"/>
    <w:lvl w:ilvl="0" w:tplc="EAF69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91A15"/>
    <w:multiLevelType w:val="hybridMultilevel"/>
    <w:tmpl w:val="84EA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97245"/>
    <w:multiLevelType w:val="hybridMultilevel"/>
    <w:tmpl w:val="C17C586A"/>
    <w:lvl w:ilvl="0" w:tplc="0409000F">
      <w:start w:val="2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20267F92"/>
    <w:multiLevelType w:val="hybridMultilevel"/>
    <w:tmpl w:val="D67E19E4"/>
    <w:lvl w:ilvl="0" w:tplc="3A206534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357B4D"/>
    <w:multiLevelType w:val="hybridMultilevel"/>
    <w:tmpl w:val="0986C6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A5C4F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D41FC"/>
    <w:multiLevelType w:val="hybridMultilevel"/>
    <w:tmpl w:val="8C5626AC"/>
    <w:lvl w:ilvl="0" w:tplc="D974C1D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52791A"/>
    <w:multiLevelType w:val="hybridMultilevel"/>
    <w:tmpl w:val="275089E2"/>
    <w:lvl w:ilvl="0" w:tplc="43826298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DC4661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7BA3"/>
    <w:multiLevelType w:val="hybridMultilevel"/>
    <w:tmpl w:val="F8B289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733EF"/>
    <w:multiLevelType w:val="hybridMultilevel"/>
    <w:tmpl w:val="0D2CB3C2"/>
    <w:lvl w:ilvl="0" w:tplc="058630F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736EE1"/>
    <w:multiLevelType w:val="hybridMultilevel"/>
    <w:tmpl w:val="0CF68E1C"/>
    <w:lvl w:ilvl="0" w:tplc="36B4198C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4F3B4E"/>
    <w:multiLevelType w:val="hybridMultilevel"/>
    <w:tmpl w:val="D242AACA"/>
    <w:lvl w:ilvl="0" w:tplc="BBA8C85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435DE"/>
    <w:multiLevelType w:val="hybridMultilevel"/>
    <w:tmpl w:val="D136A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C6FE4"/>
    <w:multiLevelType w:val="hybridMultilevel"/>
    <w:tmpl w:val="E60E6A5A"/>
    <w:lvl w:ilvl="0" w:tplc="87E24DF4">
      <w:start w:val="5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8F2260"/>
    <w:multiLevelType w:val="hybridMultilevel"/>
    <w:tmpl w:val="EE44610E"/>
    <w:lvl w:ilvl="0" w:tplc="D286F2E6">
      <w:start w:val="19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CA5BBB"/>
    <w:multiLevelType w:val="hybridMultilevel"/>
    <w:tmpl w:val="84983C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6E67198"/>
    <w:multiLevelType w:val="hybridMultilevel"/>
    <w:tmpl w:val="AE64CDAC"/>
    <w:lvl w:ilvl="0" w:tplc="7560469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AC30A7"/>
    <w:multiLevelType w:val="hybridMultilevel"/>
    <w:tmpl w:val="AD5AF6F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D06CC1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DC32A2"/>
    <w:multiLevelType w:val="hybridMultilevel"/>
    <w:tmpl w:val="8E7CC44C"/>
    <w:lvl w:ilvl="0" w:tplc="FDD43F88">
      <w:start w:val="10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D3B5E82"/>
    <w:multiLevelType w:val="hybridMultilevel"/>
    <w:tmpl w:val="F0848E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8D0F47"/>
    <w:multiLevelType w:val="hybridMultilevel"/>
    <w:tmpl w:val="7D0CA1D4"/>
    <w:lvl w:ilvl="0" w:tplc="2592C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343746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D17E88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0E0E7B"/>
    <w:multiLevelType w:val="hybridMultilevel"/>
    <w:tmpl w:val="1F101176"/>
    <w:lvl w:ilvl="0" w:tplc="21562F76">
      <w:start w:val="1"/>
      <w:numFmt w:val="decimal"/>
      <w:lvlText w:val="%1."/>
      <w:lvlJc w:val="left"/>
      <w:pPr>
        <w:ind w:left="1260" w:hanging="360"/>
      </w:pPr>
      <w:rPr>
        <w:rFonts w:ascii="Cambria" w:eastAsia="Calibri" w:hAnsi="Cambria" w:cs="Times New Roman"/>
      </w:rPr>
    </w:lvl>
    <w:lvl w:ilvl="1" w:tplc="04070019">
      <w:start w:val="1"/>
      <w:numFmt w:val="lowerLetter"/>
      <w:lvlText w:val="%2."/>
      <w:lvlJc w:val="left"/>
      <w:pPr>
        <w:ind w:left="1980" w:hanging="360"/>
      </w:pPr>
    </w:lvl>
    <w:lvl w:ilvl="2" w:tplc="0407001B">
      <w:start w:val="1"/>
      <w:numFmt w:val="lowerRoman"/>
      <w:lvlText w:val="%3."/>
      <w:lvlJc w:val="right"/>
      <w:pPr>
        <w:ind w:left="2700" w:hanging="180"/>
      </w:pPr>
    </w:lvl>
    <w:lvl w:ilvl="3" w:tplc="0407000F">
      <w:start w:val="1"/>
      <w:numFmt w:val="decimal"/>
      <w:lvlText w:val="%4."/>
      <w:lvlJc w:val="left"/>
      <w:pPr>
        <w:ind w:left="3420" w:hanging="360"/>
      </w:pPr>
    </w:lvl>
    <w:lvl w:ilvl="4" w:tplc="04070019">
      <w:start w:val="1"/>
      <w:numFmt w:val="lowerLetter"/>
      <w:lvlText w:val="%5."/>
      <w:lvlJc w:val="left"/>
      <w:pPr>
        <w:ind w:left="4140" w:hanging="360"/>
      </w:pPr>
    </w:lvl>
    <w:lvl w:ilvl="5" w:tplc="0407001B">
      <w:start w:val="1"/>
      <w:numFmt w:val="lowerRoman"/>
      <w:lvlText w:val="%6."/>
      <w:lvlJc w:val="right"/>
      <w:pPr>
        <w:ind w:left="4860" w:hanging="180"/>
      </w:pPr>
    </w:lvl>
    <w:lvl w:ilvl="6" w:tplc="0407000F">
      <w:start w:val="1"/>
      <w:numFmt w:val="decimal"/>
      <w:lvlText w:val="%7."/>
      <w:lvlJc w:val="left"/>
      <w:pPr>
        <w:ind w:left="5580" w:hanging="360"/>
      </w:pPr>
    </w:lvl>
    <w:lvl w:ilvl="7" w:tplc="04070019">
      <w:start w:val="1"/>
      <w:numFmt w:val="lowerLetter"/>
      <w:lvlText w:val="%8."/>
      <w:lvlJc w:val="left"/>
      <w:pPr>
        <w:ind w:left="6300" w:hanging="360"/>
      </w:pPr>
    </w:lvl>
    <w:lvl w:ilvl="8" w:tplc="0407001B">
      <w:start w:val="1"/>
      <w:numFmt w:val="lowerRoman"/>
      <w:lvlText w:val="%9."/>
      <w:lvlJc w:val="right"/>
      <w:pPr>
        <w:ind w:left="7020" w:hanging="180"/>
      </w:pPr>
    </w:lvl>
  </w:abstractNum>
  <w:abstractNum w:abstractNumId="29" w15:restartNumberingAfterBreak="0">
    <w:nsid w:val="7B8B5A71"/>
    <w:multiLevelType w:val="hybridMultilevel"/>
    <w:tmpl w:val="1C9C12E4"/>
    <w:lvl w:ilvl="0" w:tplc="1B085A70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CF6B54"/>
    <w:multiLevelType w:val="hybridMultilevel"/>
    <w:tmpl w:val="01740886"/>
    <w:lvl w:ilvl="0" w:tplc="3716C0F2">
      <w:start w:val="6"/>
      <w:numFmt w:val="upperLetter"/>
      <w:lvlText w:val="%1."/>
      <w:lvlJc w:val="left"/>
      <w:pPr>
        <w:ind w:left="720" w:hanging="360"/>
      </w:pPr>
      <w:rPr>
        <w:rFonts w:cstheme="minorBid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6"/>
  </w:num>
  <w:num w:numId="3">
    <w:abstractNumId w:val="6"/>
  </w:num>
  <w:num w:numId="4">
    <w:abstractNumId w:val="12"/>
  </w:num>
  <w:num w:numId="5">
    <w:abstractNumId w:val="2"/>
  </w:num>
  <w:num w:numId="6">
    <w:abstractNumId w:val="13"/>
  </w:num>
  <w:num w:numId="7">
    <w:abstractNumId w:val="11"/>
  </w:num>
  <w:num w:numId="8">
    <w:abstractNumId w:val="22"/>
  </w:num>
  <w:num w:numId="9">
    <w:abstractNumId w:val="3"/>
  </w:num>
  <w:num w:numId="10">
    <w:abstractNumId w:val="0"/>
  </w:num>
  <w:num w:numId="11">
    <w:abstractNumId w:val="26"/>
  </w:num>
  <w:num w:numId="1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</w:num>
  <w:num w:numId="16">
    <w:abstractNumId w:val="25"/>
  </w:num>
  <w:num w:numId="17">
    <w:abstractNumId w:val="14"/>
  </w:num>
  <w:num w:numId="18">
    <w:abstractNumId w:val="27"/>
  </w:num>
  <w:num w:numId="19">
    <w:abstractNumId w:val="23"/>
  </w:num>
  <w:num w:numId="20">
    <w:abstractNumId w:val="10"/>
  </w:num>
  <w:num w:numId="21">
    <w:abstractNumId w:val="17"/>
  </w:num>
  <w:num w:numId="22">
    <w:abstractNumId w:val="29"/>
  </w:num>
  <w:num w:numId="23">
    <w:abstractNumId w:val="30"/>
  </w:num>
  <w:num w:numId="24">
    <w:abstractNumId w:val="15"/>
  </w:num>
  <w:num w:numId="25">
    <w:abstractNumId w:val="21"/>
  </w:num>
  <w:num w:numId="26">
    <w:abstractNumId w:val="20"/>
  </w:num>
  <w:num w:numId="27">
    <w:abstractNumId w:val="9"/>
  </w:num>
  <w:num w:numId="2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"/>
  </w:num>
  <w:num w:numId="30">
    <w:abstractNumId w:val="28"/>
  </w:num>
  <w:num w:numId="31">
    <w:abstractNumId w:val="5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/>
  <w:documentProtection w:edit="trackedChanges" w:enforcement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0F7"/>
    <w:rsid w:val="00000265"/>
    <w:rsid w:val="0000046C"/>
    <w:rsid w:val="000005A0"/>
    <w:rsid w:val="00000813"/>
    <w:rsid w:val="00000CA9"/>
    <w:rsid w:val="00001782"/>
    <w:rsid w:val="000018A5"/>
    <w:rsid w:val="00002515"/>
    <w:rsid w:val="00002AB9"/>
    <w:rsid w:val="000035CE"/>
    <w:rsid w:val="000035FD"/>
    <w:rsid w:val="00003906"/>
    <w:rsid w:val="00003AEA"/>
    <w:rsid w:val="00004061"/>
    <w:rsid w:val="00004AF3"/>
    <w:rsid w:val="0000505E"/>
    <w:rsid w:val="00005818"/>
    <w:rsid w:val="000059BA"/>
    <w:rsid w:val="0000677B"/>
    <w:rsid w:val="00006B51"/>
    <w:rsid w:val="00006C4B"/>
    <w:rsid w:val="00007594"/>
    <w:rsid w:val="000077E6"/>
    <w:rsid w:val="00007D6A"/>
    <w:rsid w:val="00010523"/>
    <w:rsid w:val="000109D7"/>
    <w:rsid w:val="00010D74"/>
    <w:rsid w:val="00011872"/>
    <w:rsid w:val="00013282"/>
    <w:rsid w:val="000133EF"/>
    <w:rsid w:val="00013DB0"/>
    <w:rsid w:val="00013F69"/>
    <w:rsid w:val="000140AD"/>
    <w:rsid w:val="00014114"/>
    <w:rsid w:val="000144B0"/>
    <w:rsid w:val="000146ED"/>
    <w:rsid w:val="00014888"/>
    <w:rsid w:val="000151AB"/>
    <w:rsid w:val="0001583A"/>
    <w:rsid w:val="000161AC"/>
    <w:rsid w:val="0001639B"/>
    <w:rsid w:val="0001642B"/>
    <w:rsid w:val="00016AC6"/>
    <w:rsid w:val="00016C00"/>
    <w:rsid w:val="00017281"/>
    <w:rsid w:val="000174B8"/>
    <w:rsid w:val="000175F3"/>
    <w:rsid w:val="00017605"/>
    <w:rsid w:val="000205BB"/>
    <w:rsid w:val="000206AC"/>
    <w:rsid w:val="000208DF"/>
    <w:rsid w:val="00020CFB"/>
    <w:rsid w:val="0002149E"/>
    <w:rsid w:val="0002235C"/>
    <w:rsid w:val="00022601"/>
    <w:rsid w:val="00022EE2"/>
    <w:rsid w:val="00022F29"/>
    <w:rsid w:val="00023313"/>
    <w:rsid w:val="00023A2B"/>
    <w:rsid w:val="00023D8B"/>
    <w:rsid w:val="00024A19"/>
    <w:rsid w:val="00025612"/>
    <w:rsid w:val="00025D8F"/>
    <w:rsid w:val="00026800"/>
    <w:rsid w:val="000268BB"/>
    <w:rsid w:val="00027030"/>
    <w:rsid w:val="00027477"/>
    <w:rsid w:val="00027815"/>
    <w:rsid w:val="00030C67"/>
    <w:rsid w:val="00030E29"/>
    <w:rsid w:val="00030FF1"/>
    <w:rsid w:val="000315D2"/>
    <w:rsid w:val="000315F7"/>
    <w:rsid w:val="00031B8B"/>
    <w:rsid w:val="00032049"/>
    <w:rsid w:val="00032154"/>
    <w:rsid w:val="0003245B"/>
    <w:rsid w:val="00032877"/>
    <w:rsid w:val="00032932"/>
    <w:rsid w:val="00032AC9"/>
    <w:rsid w:val="00033809"/>
    <w:rsid w:val="00033E0E"/>
    <w:rsid w:val="000343D2"/>
    <w:rsid w:val="00034587"/>
    <w:rsid w:val="00034A31"/>
    <w:rsid w:val="00034DA6"/>
    <w:rsid w:val="00034FC8"/>
    <w:rsid w:val="0003593D"/>
    <w:rsid w:val="00035AC7"/>
    <w:rsid w:val="00035EE4"/>
    <w:rsid w:val="00035EFE"/>
    <w:rsid w:val="00036259"/>
    <w:rsid w:val="00036A21"/>
    <w:rsid w:val="00036D62"/>
    <w:rsid w:val="00036ED3"/>
    <w:rsid w:val="00036F8F"/>
    <w:rsid w:val="000370E0"/>
    <w:rsid w:val="00037176"/>
    <w:rsid w:val="00037B17"/>
    <w:rsid w:val="000400F9"/>
    <w:rsid w:val="00040C75"/>
    <w:rsid w:val="000420A5"/>
    <w:rsid w:val="00042103"/>
    <w:rsid w:val="000423F3"/>
    <w:rsid w:val="00042478"/>
    <w:rsid w:val="000429FC"/>
    <w:rsid w:val="00042C42"/>
    <w:rsid w:val="00042D70"/>
    <w:rsid w:val="00042EDD"/>
    <w:rsid w:val="00042EEB"/>
    <w:rsid w:val="00043AB7"/>
    <w:rsid w:val="00043D0B"/>
    <w:rsid w:val="00043FAD"/>
    <w:rsid w:val="00044012"/>
    <w:rsid w:val="00044016"/>
    <w:rsid w:val="000444F1"/>
    <w:rsid w:val="00044D17"/>
    <w:rsid w:val="00044D7B"/>
    <w:rsid w:val="0004521C"/>
    <w:rsid w:val="00045F67"/>
    <w:rsid w:val="00046437"/>
    <w:rsid w:val="0004661D"/>
    <w:rsid w:val="00046E84"/>
    <w:rsid w:val="00047430"/>
    <w:rsid w:val="00047981"/>
    <w:rsid w:val="00050A69"/>
    <w:rsid w:val="00050CCA"/>
    <w:rsid w:val="00051845"/>
    <w:rsid w:val="00051C64"/>
    <w:rsid w:val="00051C85"/>
    <w:rsid w:val="00051F0F"/>
    <w:rsid w:val="0005257D"/>
    <w:rsid w:val="00052946"/>
    <w:rsid w:val="000529FA"/>
    <w:rsid w:val="00052C2B"/>
    <w:rsid w:val="00052F16"/>
    <w:rsid w:val="00053BD8"/>
    <w:rsid w:val="000541CE"/>
    <w:rsid w:val="00054B9A"/>
    <w:rsid w:val="00054D25"/>
    <w:rsid w:val="00054ECF"/>
    <w:rsid w:val="00056555"/>
    <w:rsid w:val="00056A71"/>
    <w:rsid w:val="00056AF8"/>
    <w:rsid w:val="0005707C"/>
    <w:rsid w:val="000575E0"/>
    <w:rsid w:val="00057BD8"/>
    <w:rsid w:val="00060602"/>
    <w:rsid w:val="000606FD"/>
    <w:rsid w:val="0006193B"/>
    <w:rsid w:val="00061B6E"/>
    <w:rsid w:val="000622A7"/>
    <w:rsid w:val="00062991"/>
    <w:rsid w:val="000636AF"/>
    <w:rsid w:val="00063EA2"/>
    <w:rsid w:val="000646AC"/>
    <w:rsid w:val="00064C57"/>
    <w:rsid w:val="00064E8B"/>
    <w:rsid w:val="000654EB"/>
    <w:rsid w:val="00065578"/>
    <w:rsid w:val="00065A86"/>
    <w:rsid w:val="00066053"/>
    <w:rsid w:val="000668AF"/>
    <w:rsid w:val="00066BBF"/>
    <w:rsid w:val="00066C12"/>
    <w:rsid w:val="00066CBA"/>
    <w:rsid w:val="00066E03"/>
    <w:rsid w:val="00067229"/>
    <w:rsid w:val="00067801"/>
    <w:rsid w:val="00070208"/>
    <w:rsid w:val="000702B8"/>
    <w:rsid w:val="00070305"/>
    <w:rsid w:val="00070C8D"/>
    <w:rsid w:val="00070CAB"/>
    <w:rsid w:val="00070DA3"/>
    <w:rsid w:val="00070E90"/>
    <w:rsid w:val="00070FB8"/>
    <w:rsid w:val="0007187D"/>
    <w:rsid w:val="00071F9D"/>
    <w:rsid w:val="0007224A"/>
    <w:rsid w:val="00072C24"/>
    <w:rsid w:val="0007340E"/>
    <w:rsid w:val="00073F8C"/>
    <w:rsid w:val="00074504"/>
    <w:rsid w:val="0007450F"/>
    <w:rsid w:val="00074BE6"/>
    <w:rsid w:val="00074CAA"/>
    <w:rsid w:val="00075323"/>
    <w:rsid w:val="000759FA"/>
    <w:rsid w:val="00077A2E"/>
    <w:rsid w:val="00077D24"/>
    <w:rsid w:val="00077D76"/>
    <w:rsid w:val="00077F55"/>
    <w:rsid w:val="00080C77"/>
    <w:rsid w:val="00080F97"/>
    <w:rsid w:val="00081BE6"/>
    <w:rsid w:val="00081C00"/>
    <w:rsid w:val="0008215B"/>
    <w:rsid w:val="0008248B"/>
    <w:rsid w:val="000824A3"/>
    <w:rsid w:val="00082DE1"/>
    <w:rsid w:val="00083426"/>
    <w:rsid w:val="00083ACD"/>
    <w:rsid w:val="00083CA8"/>
    <w:rsid w:val="00083E52"/>
    <w:rsid w:val="00083EAA"/>
    <w:rsid w:val="00083FA0"/>
    <w:rsid w:val="000844CC"/>
    <w:rsid w:val="000848D1"/>
    <w:rsid w:val="00084AF5"/>
    <w:rsid w:val="00084B2B"/>
    <w:rsid w:val="0008568A"/>
    <w:rsid w:val="00085D26"/>
    <w:rsid w:val="00085E4F"/>
    <w:rsid w:val="000874A8"/>
    <w:rsid w:val="000876CD"/>
    <w:rsid w:val="00090055"/>
    <w:rsid w:val="0009022E"/>
    <w:rsid w:val="00091810"/>
    <w:rsid w:val="00092800"/>
    <w:rsid w:val="00092B37"/>
    <w:rsid w:val="00092B4F"/>
    <w:rsid w:val="00092EE9"/>
    <w:rsid w:val="000934C7"/>
    <w:rsid w:val="00093614"/>
    <w:rsid w:val="0009382F"/>
    <w:rsid w:val="00093C43"/>
    <w:rsid w:val="00093DCA"/>
    <w:rsid w:val="00093EFE"/>
    <w:rsid w:val="00093F91"/>
    <w:rsid w:val="00094295"/>
    <w:rsid w:val="000942E4"/>
    <w:rsid w:val="0009458F"/>
    <w:rsid w:val="0009468A"/>
    <w:rsid w:val="0009469D"/>
    <w:rsid w:val="00094733"/>
    <w:rsid w:val="000950A7"/>
    <w:rsid w:val="00095777"/>
    <w:rsid w:val="00095B1A"/>
    <w:rsid w:val="00096079"/>
    <w:rsid w:val="0009637E"/>
    <w:rsid w:val="00096A62"/>
    <w:rsid w:val="00096AE8"/>
    <w:rsid w:val="00097607"/>
    <w:rsid w:val="00097A51"/>
    <w:rsid w:val="00097FDA"/>
    <w:rsid w:val="000A013F"/>
    <w:rsid w:val="000A0F37"/>
    <w:rsid w:val="000A129F"/>
    <w:rsid w:val="000A1453"/>
    <w:rsid w:val="000A1871"/>
    <w:rsid w:val="000A2596"/>
    <w:rsid w:val="000A2840"/>
    <w:rsid w:val="000A2A1E"/>
    <w:rsid w:val="000A2B63"/>
    <w:rsid w:val="000A394A"/>
    <w:rsid w:val="000A3A36"/>
    <w:rsid w:val="000A3AD2"/>
    <w:rsid w:val="000A4396"/>
    <w:rsid w:val="000A53B8"/>
    <w:rsid w:val="000A5783"/>
    <w:rsid w:val="000A5C92"/>
    <w:rsid w:val="000A5F62"/>
    <w:rsid w:val="000A6194"/>
    <w:rsid w:val="000A63E3"/>
    <w:rsid w:val="000A6582"/>
    <w:rsid w:val="000A6BA2"/>
    <w:rsid w:val="000A6E79"/>
    <w:rsid w:val="000B07BB"/>
    <w:rsid w:val="000B0900"/>
    <w:rsid w:val="000B12EE"/>
    <w:rsid w:val="000B13E3"/>
    <w:rsid w:val="000B21CD"/>
    <w:rsid w:val="000B2B02"/>
    <w:rsid w:val="000B2C09"/>
    <w:rsid w:val="000B2CF9"/>
    <w:rsid w:val="000B2DCA"/>
    <w:rsid w:val="000B3451"/>
    <w:rsid w:val="000B3869"/>
    <w:rsid w:val="000B41A8"/>
    <w:rsid w:val="000B4887"/>
    <w:rsid w:val="000B4BDF"/>
    <w:rsid w:val="000B4FCF"/>
    <w:rsid w:val="000B537B"/>
    <w:rsid w:val="000B5538"/>
    <w:rsid w:val="000B5764"/>
    <w:rsid w:val="000B5EF3"/>
    <w:rsid w:val="000B64E0"/>
    <w:rsid w:val="000B6D42"/>
    <w:rsid w:val="000B7096"/>
    <w:rsid w:val="000B7631"/>
    <w:rsid w:val="000B7CEE"/>
    <w:rsid w:val="000C03F3"/>
    <w:rsid w:val="000C0545"/>
    <w:rsid w:val="000C0719"/>
    <w:rsid w:val="000C082F"/>
    <w:rsid w:val="000C0990"/>
    <w:rsid w:val="000C0C0F"/>
    <w:rsid w:val="000C0E53"/>
    <w:rsid w:val="000C137F"/>
    <w:rsid w:val="000C213F"/>
    <w:rsid w:val="000C270E"/>
    <w:rsid w:val="000C34C4"/>
    <w:rsid w:val="000C38F0"/>
    <w:rsid w:val="000C39E4"/>
    <w:rsid w:val="000C3E03"/>
    <w:rsid w:val="000C45FA"/>
    <w:rsid w:val="000C499B"/>
    <w:rsid w:val="000C6D2F"/>
    <w:rsid w:val="000C76EC"/>
    <w:rsid w:val="000D069F"/>
    <w:rsid w:val="000D0881"/>
    <w:rsid w:val="000D0C82"/>
    <w:rsid w:val="000D0F62"/>
    <w:rsid w:val="000D133C"/>
    <w:rsid w:val="000D2358"/>
    <w:rsid w:val="000D2531"/>
    <w:rsid w:val="000D25AA"/>
    <w:rsid w:val="000D27F8"/>
    <w:rsid w:val="000D3549"/>
    <w:rsid w:val="000D3768"/>
    <w:rsid w:val="000D46C1"/>
    <w:rsid w:val="000D4AB8"/>
    <w:rsid w:val="000D5607"/>
    <w:rsid w:val="000D5A53"/>
    <w:rsid w:val="000D675C"/>
    <w:rsid w:val="000D6A88"/>
    <w:rsid w:val="000D6AF4"/>
    <w:rsid w:val="000D7867"/>
    <w:rsid w:val="000D7A74"/>
    <w:rsid w:val="000D7C1B"/>
    <w:rsid w:val="000D7CFE"/>
    <w:rsid w:val="000D7E36"/>
    <w:rsid w:val="000E0676"/>
    <w:rsid w:val="000E06B0"/>
    <w:rsid w:val="000E1695"/>
    <w:rsid w:val="000E1779"/>
    <w:rsid w:val="000E20BF"/>
    <w:rsid w:val="000E2361"/>
    <w:rsid w:val="000E26D2"/>
    <w:rsid w:val="000E2C04"/>
    <w:rsid w:val="000E2D58"/>
    <w:rsid w:val="000E37E5"/>
    <w:rsid w:val="000E3C56"/>
    <w:rsid w:val="000E4185"/>
    <w:rsid w:val="000E41FC"/>
    <w:rsid w:val="000E4A83"/>
    <w:rsid w:val="000E5531"/>
    <w:rsid w:val="000E56C2"/>
    <w:rsid w:val="000E6160"/>
    <w:rsid w:val="000E6369"/>
    <w:rsid w:val="000E6384"/>
    <w:rsid w:val="000E6705"/>
    <w:rsid w:val="000E6974"/>
    <w:rsid w:val="000E7105"/>
    <w:rsid w:val="000E74DC"/>
    <w:rsid w:val="000E79B8"/>
    <w:rsid w:val="000E79ED"/>
    <w:rsid w:val="000E7E09"/>
    <w:rsid w:val="000E7EF7"/>
    <w:rsid w:val="000E7F89"/>
    <w:rsid w:val="000F0469"/>
    <w:rsid w:val="000F161C"/>
    <w:rsid w:val="000F190B"/>
    <w:rsid w:val="000F1933"/>
    <w:rsid w:val="000F19EA"/>
    <w:rsid w:val="000F211B"/>
    <w:rsid w:val="000F245E"/>
    <w:rsid w:val="000F366F"/>
    <w:rsid w:val="000F4AB6"/>
    <w:rsid w:val="000F4BA7"/>
    <w:rsid w:val="000F5648"/>
    <w:rsid w:val="000F5D44"/>
    <w:rsid w:val="00100205"/>
    <w:rsid w:val="0010064E"/>
    <w:rsid w:val="0010084B"/>
    <w:rsid w:val="00101601"/>
    <w:rsid w:val="00102295"/>
    <w:rsid w:val="00102AC2"/>
    <w:rsid w:val="00102E90"/>
    <w:rsid w:val="00102ECD"/>
    <w:rsid w:val="001031E8"/>
    <w:rsid w:val="00103A0A"/>
    <w:rsid w:val="00103ADF"/>
    <w:rsid w:val="00105068"/>
    <w:rsid w:val="00105308"/>
    <w:rsid w:val="001057D0"/>
    <w:rsid w:val="00105D02"/>
    <w:rsid w:val="00105D1C"/>
    <w:rsid w:val="00106634"/>
    <w:rsid w:val="00106AD4"/>
    <w:rsid w:val="0010784F"/>
    <w:rsid w:val="0010797F"/>
    <w:rsid w:val="00107E39"/>
    <w:rsid w:val="00107E80"/>
    <w:rsid w:val="00107F39"/>
    <w:rsid w:val="00110105"/>
    <w:rsid w:val="00110A82"/>
    <w:rsid w:val="00110BA1"/>
    <w:rsid w:val="0011164F"/>
    <w:rsid w:val="0011180B"/>
    <w:rsid w:val="0011186C"/>
    <w:rsid w:val="001119C2"/>
    <w:rsid w:val="001119D7"/>
    <w:rsid w:val="00111A11"/>
    <w:rsid w:val="001124B2"/>
    <w:rsid w:val="001154DA"/>
    <w:rsid w:val="00115A66"/>
    <w:rsid w:val="00116A77"/>
    <w:rsid w:val="00117E25"/>
    <w:rsid w:val="00120104"/>
    <w:rsid w:val="00120D1A"/>
    <w:rsid w:val="00121484"/>
    <w:rsid w:val="00122585"/>
    <w:rsid w:val="001229E0"/>
    <w:rsid w:val="00122A7B"/>
    <w:rsid w:val="00122C9F"/>
    <w:rsid w:val="00123761"/>
    <w:rsid w:val="001238F1"/>
    <w:rsid w:val="00123D26"/>
    <w:rsid w:val="001245B6"/>
    <w:rsid w:val="00124B34"/>
    <w:rsid w:val="00124F63"/>
    <w:rsid w:val="00125323"/>
    <w:rsid w:val="0012567B"/>
    <w:rsid w:val="0012671C"/>
    <w:rsid w:val="0012672A"/>
    <w:rsid w:val="001268EC"/>
    <w:rsid w:val="00126C35"/>
    <w:rsid w:val="00126F0C"/>
    <w:rsid w:val="00127B49"/>
    <w:rsid w:val="00127D92"/>
    <w:rsid w:val="0013097D"/>
    <w:rsid w:val="00130D88"/>
    <w:rsid w:val="00131988"/>
    <w:rsid w:val="00131F30"/>
    <w:rsid w:val="00132943"/>
    <w:rsid w:val="00133527"/>
    <w:rsid w:val="00133678"/>
    <w:rsid w:val="001349BE"/>
    <w:rsid w:val="00134C97"/>
    <w:rsid w:val="00134F49"/>
    <w:rsid w:val="0013509D"/>
    <w:rsid w:val="001354A9"/>
    <w:rsid w:val="0013624B"/>
    <w:rsid w:val="0013669E"/>
    <w:rsid w:val="00136D57"/>
    <w:rsid w:val="00136EF6"/>
    <w:rsid w:val="0013706D"/>
    <w:rsid w:val="0013707E"/>
    <w:rsid w:val="001373F5"/>
    <w:rsid w:val="001375F2"/>
    <w:rsid w:val="00137819"/>
    <w:rsid w:val="00137C67"/>
    <w:rsid w:val="0014029D"/>
    <w:rsid w:val="001402CC"/>
    <w:rsid w:val="001409B7"/>
    <w:rsid w:val="00140A58"/>
    <w:rsid w:val="00140C54"/>
    <w:rsid w:val="00140CAC"/>
    <w:rsid w:val="00140F7A"/>
    <w:rsid w:val="00141F09"/>
    <w:rsid w:val="00142231"/>
    <w:rsid w:val="00142630"/>
    <w:rsid w:val="00142AEC"/>
    <w:rsid w:val="00142BB4"/>
    <w:rsid w:val="00143B37"/>
    <w:rsid w:val="00143C85"/>
    <w:rsid w:val="001449EA"/>
    <w:rsid w:val="00144BD3"/>
    <w:rsid w:val="00144F53"/>
    <w:rsid w:val="00145008"/>
    <w:rsid w:val="001467CC"/>
    <w:rsid w:val="00146B21"/>
    <w:rsid w:val="001475EF"/>
    <w:rsid w:val="001477FC"/>
    <w:rsid w:val="00147D38"/>
    <w:rsid w:val="001502DF"/>
    <w:rsid w:val="00150EE0"/>
    <w:rsid w:val="001513B2"/>
    <w:rsid w:val="00151981"/>
    <w:rsid w:val="00151F8F"/>
    <w:rsid w:val="0015239F"/>
    <w:rsid w:val="0015253A"/>
    <w:rsid w:val="00152B6E"/>
    <w:rsid w:val="00153707"/>
    <w:rsid w:val="001537EE"/>
    <w:rsid w:val="001537FA"/>
    <w:rsid w:val="0015416D"/>
    <w:rsid w:val="001545CD"/>
    <w:rsid w:val="0015503E"/>
    <w:rsid w:val="001554D6"/>
    <w:rsid w:val="00155604"/>
    <w:rsid w:val="001558FF"/>
    <w:rsid w:val="00155EFC"/>
    <w:rsid w:val="0015664D"/>
    <w:rsid w:val="00156C78"/>
    <w:rsid w:val="00156F93"/>
    <w:rsid w:val="001572C4"/>
    <w:rsid w:val="00157788"/>
    <w:rsid w:val="00157789"/>
    <w:rsid w:val="00157B51"/>
    <w:rsid w:val="00157E79"/>
    <w:rsid w:val="00157EE9"/>
    <w:rsid w:val="00160B3E"/>
    <w:rsid w:val="00160C71"/>
    <w:rsid w:val="001619DA"/>
    <w:rsid w:val="00161D7A"/>
    <w:rsid w:val="0016339D"/>
    <w:rsid w:val="001637BC"/>
    <w:rsid w:val="00163D6A"/>
    <w:rsid w:val="00164376"/>
    <w:rsid w:val="00164516"/>
    <w:rsid w:val="00164883"/>
    <w:rsid w:val="00164900"/>
    <w:rsid w:val="00164ABD"/>
    <w:rsid w:val="001653F2"/>
    <w:rsid w:val="00166B2E"/>
    <w:rsid w:val="0016770F"/>
    <w:rsid w:val="00167EB5"/>
    <w:rsid w:val="0017027E"/>
    <w:rsid w:val="00170C37"/>
    <w:rsid w:val="00170F30"/>
    <w:rsid w:val="001713A7"/>
    <w:rsid w:val="00171627"/>
    <w:rsid w:val="00171BAB"/>
    <w:rsid w:val="00171BFA"/>
    <w:rsid w:val="00172748"/>
    <w:rsid w:val="00173F09"/>
    <w:rsid w:val="00174F29"/>
    <w:rsid w:val="00175393"/>
    <w:rsid w:val="001756EA"/>
    <w:rsid w:val="00175BC0"/>
    <w:rsid w:val="00175D85"/>
    <w:rsid w:val="00175FF3"/>
    <w:rsid w:val="0017638E"/>
    <w:rsid w:val="001769E6"/>
    <w:rsid w:val="00176B59"/>
    <w:rsid w:val="00176D1F"/>
    <w:rsid w:val="00176F41"/>
    <w:rsid w:val="00177F90"/>
    <w:rsid w:val="00180265"/>
    <w:rsid w:val="001802AF"/>
    <w:rsid w:val="00180DF6"/>
    <w:rsid w:val="00181255"/>
    <w:rsid w:val="001813CE"/>
    <w:rsid w:val="00182087"/>
    <w:rsid w:val="00182286"/>
    <w:rsid w:val="00182970"/>
    <w:rsid w:val="0018389D"/>
    <w:rsid w:val="00183CFF"/>
    <w:rsid w:val="00184075"/>
    <w:rsid w:val="00184592"/>
    <w:rsid w:val="00184E53"/>
    <w:rsid w:val="00184EAF"/>
    <w:rsid w:val="0018509A"/>
    <w:rsid w:val="00185519"/>
    <w:rsid w:val="001858ED"/>
    <w:rsid w:val="00185CF6"/>
    <w:rsid w:val="00186FA2"/>
    <w:rsid w:val="00187028"/>
    <w:rsid w:val="00190205"/>
    <w:rsid w:val="00190577"/>
    <w:rsid w:val="001914E2"/>
    <w:rsid w:val="00191507"/>
    <w:rsid w:val="00191B8C"/>
    <w:rsid w:val="00192E76"/>
    <w:rsid w:val="001930B6"/>
    <w:rsid w:val="001932DC"/>
    <w:rsid w:val="00193BDD"/>
    <w:rsid w:val="00193D9A"/>
    <w:rsid w:val="001943DB"/>
    <w:rsid w:val="00194436"/>
    <w:rsid w:val="00194FF0"/>
    <w:rsid w:val="00195B84"/>
    <w:rsid w:val="00195D35"/>
    <w:rsid w:val="00196D77"/>
    <w:rsid w:val="00196D88"/>
    <w:rsid w:val="00197D97"/>
    <w:rsid w:val="001A0035"/>
    <w:rsid w:val="001A0539"/>
    <w:rsid w:val="001A089B"/>
    <w:rsid w:val="001A09D8"/>
    <w:rsid w:val="001A1A3A"/>
    <w:rsid w:val="001A1D32"/>
    <w:rsid w:val="001A2154"/>
    <w:rsid w:val="001A276C"/>
    <w:rsid w:val="001A2A47"/>
    <w:rsid w:val="001A2BBB"/>
    <w:rsid w:val="001A3ED1"/>
    <w:rsid w:val="001A4147"/>
    <w:rsid w:val="001A4316"/>
    <w:rsid w:val="001A46E0"/>
    <w:rsid w:val="001A4B73"/>
    <w:rsid w:val="001A5058"/>
    <w:rsid w:val="001A5E7E"/>
    <w:rsid w:val="001A66EF"/>
    <w:rsid w:val="001A678B"/>
    <w:rsid w:val="001A68DC"/>
    <w:rsid w:val="001A6E5F"/>
    <w:rsid w:val="001A7911"/>
    <w:rsid w:val="001A7A1C"/>
    <w:rsid w:val="001A7BF5"/>
    <w:rsid w:val="001A7DB3"/>
    <w:rsid w:val="001B0128"/>
    <w:rsid w:val="001B0B84"/>
    <w:rsid w:val="001B0F02"/>
    <w:rsid w:val="001B16A2"/>
    <w:rsid w:val="001B2251"/>
    <w:rsid w:val="001B24F6"/>
    <w:rsid w:val="001B2BCB"/>
    <w:rsid w:val="001B2CBB"/>
    <w:rsid w:val="001B4CEF"/>
    <w:rsid w:val="001B4E27"/>
    <w:rsid w:val="001B4E41"/>
    <w:rsid w:val="001B507E"/>
    <w:rsid w:val="001B5615"/>
    <w:rsid w:val="001B5F55"/>
    <w:rsid w:val="001B66E8"/>
    <w:rsid w:val="001B6721"/>
    <w:rsid w:val="001B6BC7"/>
    <w:rsid w:val="001B6F91"/>
    <w:rsid w:val="001B6F9C"/>
    <w:rsid w:val="001B73CD"/>
    <w:rsid w:val="001C071C"/>
    <w:rsid w:val="001C0749"/>
    <w:rsid w:val="001C0A29"/>
    <w:rsid w:val="001C0BAD"/>
    <w:rsid w:val="001C2157"/>
    <w:rsid w:val="001C21B3"/>
    <w:rsid w:val="001C246A"/>
    <w:rsid w:val="001C2F35"/>
    <w:rsid w:val="001C376A"/>
    <w:rsid w:val="001C3914"/>
    <w:rsid w:val="001C3943"/>
    <w:rsid w:val="001C42A5"/>
    <w:rsid w:val="001C46A7"/>
    <w:rsid w:val="001C4975"/>
    <w:rsid w:val="001C56A4"/>
    <w:rsid w:val="001C6AA6"/>
    <w:rsid w:val="001C762B"/>
    <w:rsid w:val="001C7D1F"/>
    <w:rsid w:val="001D066A"/>
    <w:rsid w:val="001D1A67"/>
    <w:rsid w:val="001D1DBA"/>
    <w:rsid w:val="001D24A9"/>
    <w:rsid w:val="001D28BB"/>
    <w:rsid w:val="001D2901"/>
    <w:rsid w:val="001D2B96"/>
    <w:rsid w:val="001D2CC2"/>
    <w:rsid w:val="001D3505"/>
    <w:rsid w:val="001D403A"/>
    <w:rsid w:val="001D4190"/>
    <w:rsid w:val="001D5766"/>
    <w:rsid w:val="001D5957"/>
    <w:rsid w:val="001D648F"/>
    <w:rsid w:val="001D671D"/>
    <w:rsid w:val="001D6ACF"/>
    <w:rsid w:val="001D6B53"/>
    <w:rsid w:val="001D705D"/>
    <w:rsid w:val="001D7626"/>
    <w:rsid w:val="001E0F6E"/>
    <w:rsid w:val="001E1AF8"/>
    <w:rsid w:val="001E2A2D"/>
    <w:rsid w:val="001E2BB9"/>
    <w:rsid w:val="001E3179"/>
    <w:rsid w:val="001E368A"/>
    <w:rsid w:val="001E36AB"/>
    <w:rsid w:val="001E3B11"/>
    <w:rsid w:val="001E3D34"/>
    <w:rsid w:val="001E4D56"/>
    <w:rsid w:val="001E501D"/>
    <w:rsid w:val="001E532A"/>
    <w:rsid w:val="001E56FF"/>
    <w:rsid w:val="001E58EA"/>
    <w:rsid w:val="001E5E2C"/>
    <w:rsid w:val="001E6794"/>
    <w:rsid w:val="001E7525"/>
    <w:rsid w:val="001E77CB"/>
    <w:rsid w:val="001E785A"/>
    <w:rsid w:val="001E79AE"/>
    <w:rsid w:val="001E7F91"/>
    <w:rsid w:val="001F0003"/>
    <w:rsid w:val="001F0192"/>
    <w:rsid w:val="001F0C4E"/>
    <w:rsid w:val="001F0C8F"/>
    <w:rsid w:val="001F0E2D"/>
    <w:rsid w:val="001F0EE9"/>
    <w:rsid w:val="001F11DC"/>
    <w:rsid w:val="001F18FB"/>
    <w:rsid w:val="001F225B"/>
    <w:rsid w:val="001F27CD"/>
    <w:rsid w:val="001F290C"/>
    <w:rsid w:val="001F3119"/>
    <w:rsid w:val="001F38B0"/>
    <w:rsid w:val="001F48A9"/>
    <w:rsid w:val="001F4C15"/>
    <w:rsid w:val="001F6354"/>
    <w:rsid w:val="001F669C"/>
    <w:rsid w:val="001F6933"/>
    <w:rsid w:val="001F6F45"/>
    <w:rsid w:val="001F75C7"/>
    <w:rsid w:val="001F7625"/>
    <w:rsid w:val="0020054C"/>
    <w:rsid w:val="00201070"/>
    <w:rsid w:val="00201DE3"/>
    <w:rsid w:val="0020253B"/>
    <w:rsid w:val="002028A3"/>
    <w:rsid w:val="00202A34"/>
    <w:rsid w:val="00202A6A"/>
    <w:rsid w:val="00202DE4"/>
    <w:rsid w:val="00203066"/>
    <w:rsid w:val="002032D9"/>
    <w:rsid w:val="0020356D"/>
    <w:rsid w:val="00203615"/>
    <w:rsid w:val="002036E4"/>
    <w:rsid w:val="00203F3D"/>
    <w:rsid w:val="00204C8C"/>
    <w:rsid w:val="00204E5E"/>
    <w:rsid w:val="00205D53"/>
    <w:rsid w:val="00207140"/>
    <w:rsid w:val="002077B2"/>
    <w:rsid w:val="00207B49"/>
    <w:rsid w:val="00207CAC"/>
    <w:rsid w:val="00207F10"/>
    <w:rsid w:val="00207FDF"/>
    <w:rsid w:val="002102F6"/>
    <w:rsid w:val="00210DB3"/>
    <w:rsid w:val="00211B20"/>
    <w:rsid w:val="00212B0A"/>
    <w:rsid w:val="002130D3"/>
    <w:rsid w:val="00214069"/>
    <w:rsid w:val="002153D9"/>
    <w:rsid w:val="00215740"/>
    <w:rsid w:val="00215A9A"/>
    <w:rsid w:val="00216F32"/>
    <w:rsid w:val="002177AB"/>
    <w:rsid w:val="00217BE6"/>
    <w:rsid w:val="00217F2F"/>
    <w:rsid w:val="00217FCC"/>
    <w:rsid w:val="00220127"/>
    <w:rsid w:val="00220C2D"/>
    <w:rsid w:val="00220D9E"/>
    <w:rsid w:val="00220E11"/>
    <w:rsid w:val="00221A3E"/>
    <w:rsid w:val="00221C4B"/>
    <w:rsid w:val="0022222A"/>
    <w:rsid w:val="002226BD"/>
    <w:rsid w:val="00222FF2"/>
    <w:rsid w:val="00223005"/>
    <w:rsid w:val="00223370"/>
    <w:rsid w:val="00223DAB"/>
    <w:rsid w:val="00223DAF"/>
    <w:rsid w:val="00223FA2"/>
    <w:rsid w:val="00224591"/>
    <w:rsid w:val="00224903"/>
    <w:rsid w:val="00225020"/>
    <w:rsid w:val="0022514E"/>
    <w:rsid w:val="002251D4"/>
    <w:rsid w:val="0022587A"/>
    <w:rsid w:val="00226CCE"/>
    <w:rsid w:val="002272CA"/>
    <w:rsid w:val="0022771A"/>
    <w:rsid w:val="0023090C"/>
    <w:rsid w:val="00230CC5"/>
    <w:rsid w:val="00230D14"/>
    <w:rsid w:val="00230D4B"/>
    <w:rsid w:val="00231744"/>
    <w:rsid w:val="00231B19"/>
    <w:rsid w:val="00231BD0"/>
    <w:rsid w:val="00231E64"/>
    <w:rsid w:val="002324E3"/>
    <w:rsid w:val="00232FBA"/>
    <w:rsid w:val="002335AC"/>
    <w:rsid w:val="00233E27"/>
    <w:rsid w:val="00233EF0"/>
    <w:rsid w:val="0023490D"/>
    <w:rsid w:val="00234D68"/>
    <w:rsid w:val="00234EDB"/>
    <w:rsid w:val="002352AA"/>
    <w:rsid w:val="00235342"/>
    <w:rsid w:val="00235847"/>
    <w:rsid w:val="00235C8C"/>
    <w:rsid w:val="002362EC"/>
    <w:rsid w:val="00236B5F"/>
    <w:rsid w:val="00236C4B"/>
    <w:rsid w:val="00236E1C"/>
    <w:rsid w:val="002374DF"/>
    <w:rsid w:val="002407E8"/>
    <w:rsid w:val="00240BDD"/>
    <w:rsid w:val="00240D5F"/>
    <w:rsid w:val="00241057"/>
    <w:rsid w:val="002411CB"/>
    <w:rsid w:val="002415C8"/>
    <w:rsid w:val="00241A55"/>
    <w:rsid w:val="00242256"/>
    <w:rsid w:val="00242740"/>
    <w:rsid w:val="00242CAD"/>
    <w:rsid w:val="00243854"/>
    <w:rsid w:val="00245F0E"/>
    <w:rsid w:val="00246657"/>
    <w:rsid w:val="002466EE"/>
    <w:rsid w:val="002471F9"/>
    <w:rsid w:val="00247418"/>
    <w:rsid w:val="00247606"/>
    <w:rsid w:val="00250415"/>
    <w:rsid w:val="00250500"/>
    <w:rsid w:val="00250900"/>
    <w:rsid w:val="00251605"/>
    <w:rsid w:val="00251799"/>
    <w:rsid w:val="00251D8A"/>
    <w:rsid w:val="002521B4"/>
    <w:rsid w:val="00252289"/>
    <w:rsid w:val="00253198"/>
    <w:rsid w:val="002537F1"/>
    <w:rsid w:val="00254394"/>
    <w:rsid w:val="002543C0"/>
    <w:rsid w:val="00254565"/>
    <w:rsid w:val="00254C6C"/>
    <w:rsid w:val="00255EFD"/>
    <w:rsid w:val="002565F8"/>
    <w:rsid w:val="002575FB"/>
    <w:rsid w:val="002578AE"/>
    <w:rsid w:val="002578E6"/>
    <w:rsid w:val="00257C4C"/>
    <w:rsid w:val="002600AF"/>
    <w:rsid w:val="002613C5"/>
    <w:rsid w:val="002618A9"/>
    <w:rsid w:val="00261EE0"/>
    <w:rsid w:val="00262BF6"/>
    <w:rsid w:val="002631C5"/>
    <w:rsid w:val="0026399D"/>
    <w:rsid w:val="00263A44"/>
    <w:rsid w:val="002642EF"/>
    <w:rsid w:val="002643C6"/>
    <w:rsid w:val="0026489A"/>
    <w:rsid w:val="00264B7F"/>
    <w:rsid w:val="00265851"/>
    <w:rsid w:val="00265A4B"/>
    <w:rsid w:val="00266160"/>
    <w:rsid w:val="002667B0"/>
    <w:rsid w:val="0026756B"/>
    <w:rsid w:val="00267A33"/>
    <w:rsid w:val="0027002F"/>
    <w:rsid w:val="002706AC"/>
    <w:rsid w:val="002707AC"/>
    <w:rsid w:val="00270864"/>
    <w:rsid w:val="00271E4F"/>
    <w:rsid w:val="00271E88"/>
    <w:rsid w:val="00271EE3"/>
    <w:rsid w:val="00272760"/>
    <w:rsid w:val="00272DA4"/>
    <w:rsid w:val="0027340A"/>
    <w:rsid w:val="00273792"/>
    <w:rsid w:val="002744F6"/>
    <w:rsid w:val="002746A7"/>
    <w:rsid w:val="00274A3F"/>
    <w:rsid w:val="00275288"/>
    <w:rsid w:val="002758AA"/>
    <w:rsid w:val="00275960"/>
    <w:rsid w:val="00275BF9"/>
    <w:rsid w:val="00277358"/>
    <w:rsid w:val="002777BD"/>
    <w:rsid w:val="0027786A"/>
    <w:rsid w:val="00277F25"/>
    <w:rsid w:val="002801C7"/>
    <w:rsid w:val="002801F5"/>
    <w:rsid w:val="00280475"/>
    <w:rsid w:val="002806BF"/>
    <w:rsid w:val="002807B7"/>
    <w:rsid w:val="0028099A"/>
    <w:rsid w:val="00281031"/>
    <w:rsid w:val="00281135"/>
    <w:rsid w:val="002811BC"/>
    <w:rsid w:val="00281BE2"/>
    <w:rsid w:val="00281CE6"/>
    <w:rsid w:val="00281F90"/>
    <w:rsid w:val="0028262F"/>
    <w:rsid w:val="00282985"/>
    <w:rsid w:val="00282B0C"/>
    <w:rsid w:val="00283101"/>
    <w:rsid w:val="0028332C"/>
    <w:rsid w:val="00283B87"/>
    <w:rsid w:val="00284A7B"/>
    <w:rsid w:val="00284EEB"/>
    <w:rsid w:val="00285C9C"/>
    <w:rsid w:val="00285D49"/>
    <w:rsid w:val="002860F9"/>
    <w:rsid w:val="00286818"/>
    <w:rsid w:val="00286850"/>
    <w:rsid w:val="00286F58"/>
    <w:rsid w:val="00286F84"/>
    <w:rsid w:val="00287349"/>
    <w:rsid w:val="00287753"/>
    <w:rsid w:val="00287B10"/>
    <w:rsid w:val="002913F7"/>
    <w:rsid w:val="00292FB7"/>
    <w:rsid w:val="00293017"/>
    <w:rsid w:val="00293526"/>
    <w:rsid w:val="0029373F"/>
    <w:rsid w:val="0029376F"/>
    <w:rsid w:val="00293B90"/>
    <w:rsid w:val="00294372"/>
    <w:rsid w:val="0029476A"/>
    <w:rsid w:val="002957CB"/>
    <w:rsid w:val="002962BA"/>
    <w:rsid w:val="0029636C"/>
    <w:rsid w:val="00297448"/>
    <w:rsid w:val="002A0320"/>
    <w:rsid w:val="002A0450"/>
    <w:rsid w:val="002A0ADC"/>
    <w:rsid w:val="002A0B20"/>
    <w:rsid w:val="002A103F"/>
    <w:rsid w:val="002A11C3"/>
    <w:rsid w:val="002A12C5"/>
    <w:rsid w:val="002A238A"/>
    <w:rsid w:val="002A28B7"/>
    <w:rsid w:val="002A3065"/>
    <w:rsid w:val="002A323E"/>
    <w:rsid w:val="002A4241"/>
    <w:rsid w:val="002A4526"/>
    <w:rsid w:val="002A4AE5"/>
    <w:rsid w:val="002A5550"/>
    <w:rsid w:val="002A5AC6"/>
    <w:rsid w:val="002A684F"/>
    <w:rsid w:val="002A7F56"/>
    <w:rsid w:val="002B0177"/>
    <w:rsid w:val="002B0699"/>
    <w:rsid w:val="002B0B8D"/>
    <w:rsid w:val="002B274E"/>
    <w:rsid w:val="002B2834"/>
    <w:rsid w:val="002B392E"/>
    <w:rsid w:val="002B4353"/>
    <w:rsid w:val="002B4E34"/>
    <w:rsid w:val="002B5625"/>
    <w:rsid w:val="002B595B"/>
    <w:rsid w:val="002B65AC"/>
    <w:rsid w:val="002B6604"/>
    <w:rsid w:val="002B66CE"/>
    <w:rsid w:val="002B6DC0"/>
    <w:rsid w:val="002B7886"/>
    <w:rsid w:val="002C0A35"/>
    <w:rsid w:val="002C0D3F"/>
    <w:rsid w:val="002C1101"/>
    <w:rsid w:val="002C1391"/>
    <w:rsid w:val="002C1878"/>
    <w:rsid w:val="002C1A71"/>
    <w:rsid w:val="002C1EFB"/>
    <w:rsid w:val="002C1FD4"/>
    <w:rsid w:val="002C2011"/>
    <w:rsid w:val="002C2341"/>
    <w:rsid w:val="002C2470"/>
    <w:rsid w:val="002C285C"/>
    <w:rsid w:val="002C28B4"/>
    <w:rsid w:val="002C2ED1"/>
    <w:rsid w:val="002C2FC5"/>
    <w:rsid w:val="002C327A"/>
    <w:rsid w:val="002C39E1"/>
    <w:rsid w:val="002C40D0"/>
    <w:rsid w:val="002C4580"/>
    <w:rsid w:val="002C57E7"/>
    <w:rsid w:val="002C5E33"/>
    <w:rsid w:val="002C66FC"/>
    <w:rsid w:val="002C6C2F"/>
    <w:rsid w:val="002C7C8F"/>
    <w:rsid w:val="002D0D7B"/>
    <w:rsid w:val="002D0E8B"/>
    <w:rsid w:val="002D19DA"/>
    <w:rsid w:val="002D24EA"/>
    <w:rsid w:val="002D2E3C"/>
    <w:rsid w:val="002D2FF6"/>
    <w:rsid w:val="002D3401"/>
    <w:rsid w:val="002D3969"/>
    <w:rsid w:val="002D3D6A"/>
    <w:rsid w:val="002D3E50"/>
    <w:rsid w:val="002D42C9"/>
    <w:rsid w:val="002D4437"/>
    <w:rsid w:val="002D4637"/>
    <w:rsid w:val="002D5048"/>
    <w:rsid w:val="002D6435"/>
    <w:rsid w:val="002D66EC"/>
    <w:rsid w:val="002D68DE"/>
    <w:rsid w:val="002D6A99"/>
    <w:rsid w:val="002D73F6"/>
    <w:rsid w:val="002D73FA"/>
    <w:rsid w:val="002D77F3"/>
    <w:rsid w:val="002D7A1E"/>
    <w:rsid w:val="002E0173"/>
    <w:rsid w:val="002E0204"/>
    <w:rsid w:val="002E0313"/>
    <w:rsid w:val="002E04CC"/>
    <w:rsid w:val="002E1769"/>
    <w:rsid w:val="002E1B66"/>
    <w:rsid w:val="002E2DBF"/>
    <w:rsid w:val="002E32D9"/>
    <w:rsid w:val="002E3884"/>
    <w:rsid w:val="002E3F0E"/>
    <w:rsid w:val="002E42B9"/>
    <w:rsid w:val="002E4807"/>
    <w:rsid w:val="002E60C5"/>
    <w:rsid w:val="002E6871"/>
    <w:rsid w:val="002E6C19"/>
    <w:rsid w:val="002E6C31"/>
    <w:rsid w:val="002E6E0F"/>
    <w:rsid w:val="002E6EC4"/>
    <w:rsid w:val="002E6F64"/>
    <w:rsid w:val="002E7D62"/>
    <w:rsid w:val="002F0061"/>
    <w:rsid w:val="002F0DA9"/>
    <w:rsid w:val="002F11F1"/>
    <w:rsid w:val="002F122C"/>
    <w:rsid w:val="002F1EC6"/>
    <w:rsid w:val="002F25F0"/>
    <w:rsid w:val="002F3148"/>
    <w:rsid w:val="002F346F"/>
    <w:rsid w:val="002F3642"/>
    <w:rsid w:val="002F3FF9"/>
    <w:rsid w:val="002F43FF"/>
    <w:rsid w:val="002F5246"/>
    <w:rsid w:val="002F62FE"/>
    <w:rsid w:val="002F63B9"/>
    <w:rsid w:val="002F77D8"/>
    <w:rsid w:val="002F78E6"/>
    <w:rsid w:val="0030098B"/>
    <w:rsid w:val="00300F6A"/>
    <w:rsid w:val="003010A7"/>
    <w:rsid w:val="00301463"/>
    <w:rsid w:val="00301AAD"/>
    <w:rsid w:val="00301B8F"/>
    <w:rsid w:val="003023DA"/>
    <w:rsid w:val="0030273B"/>
    <w:rsid w:val="00302870"/>
    <w:rsid w:val="00302C80"/>
    <w:rsid w:val="00303090"/>
    <w:rsid w:val="0030346A"/>
    <w:rsid w:val="003045A0"/>
    <w:rsid w:val="003046E9"/>
    <w:rsid w:val="003048F3"/>
    <w:rsid w:val="00304B29"/>
    <w:rsid w:val="00304E58"/>
    <w:rsid w:val="0030507D"/>
    <w:rsid w:val="00305610"/>
    <w:rsid w:val="00305695"/>
    <w:rsid w:val="00305BC5"/>
    <w:rsid w:val="00305F71"/>
    <w:rsid w:val="00307323"/>
    <w:rsid w:val="003102B2"/>
    <w:rsid w:val="00310346"/>
    <w:rsid w:val="00310AB1"/>
    <w:rsid w:val="00310FFB"/>
    <w:rsid w:val="00311CAF"/>
    <w:rsid w:val="00311DED"/>
    <w:rsid w:val="003121B2"/>
    <w:rsid w:val="00312284"/>
    <w:rsid w:val="0031318B"/>
    <w:rsid w:val="003138D1"/>
    <w:rsid w:val="003142B6"/>
    <w:rsid w:val="00314356"/>
    <w:rsid w:val="00314E74"/>
    <w:rsid w:val="003154DC"/>
    <w:rsid w:val="00315765"/>
    <w:rsid w:val="00315925"/>
    <w:rsid w:val="00315EDA"/>
    <w:rsid w:val="0031664B"/>
    <w:rsid w:val="00316981"/>
    <w:rsid w:val="00317191"/>
    <w:rsid w:val="0031722A"/>
    <w:rsid w:val="003172F3"/>
    <w:rsid w:val="003172F8"/>
    <w:rsid w:val="003179DB"/>
    <w:rsid w:val="00317AA3"/>
    <w:rsid w:val="00317FF3"/>
    <w:rsid w:val="00320B4C"/>
    <w:rsid w:val="003212B9"/>
    <w:rsid w:val="003214EF"/>
    <w:rsid w:val="00321609"/>
    <w:rsid w:val="00321B58"/>
    <w:rsid w:val="00321BCF"/>
    <w:rsid w:val="0032214D"/>
    <w:rsid w:val="0032248F"/>
    <w:rsid w:val="003226C5"/>
    <w:rsid w:val="00322A8F"/>
    <w:rsid w:val="00322AB6"/>
    <w:rsid w:val="00323243"/>
    <w:rsid w:val="00323686"/>
    <w:rsid w:val="00323A16"/>
    <w:rsid w:val="00323F02"/>
    <w:rsid w:val="00324088"/>
    <w:rsid w:val="003268DB"/>
    <w:rsid w:val="00327002"/>
    <w:rsid w:val="003308E4"/>
    <w:rsid w:val="00330C4C"/>
    <w:rsid w:val="00330DAC"/>
    <w:rsid w:val="003319A1"/>
    <w:rsid w:val="00331EE3"/>
    <w:rsid w:val="0033207A"/>
    <w:rsid w:val="00332613"/>
    <w:rsid w:val="003328C9"/>
    <w:rsid w:val="0033296A"/>
    <w:rsid w:val="00332C8B"/>
    <w:rsid w:val="00332E55"/>
    <w:rsid w:val="003339C6"/>
    <w:rsid w:val="00336319"/>
    <w:rsid w:val="003374DE"/>
    <w:rsid w:val="003409F6"/>
    <w:rsid w:val="003410AA"/>
    <w:rsid w:val="00341439"/>
    <w:rsid w:val="00341B67"/>
    <w:rsid w:val="00341E3B"/>
    <w:rsid w:val="00342B23"/>
    <w:rsid w:val="00342BFB"/>
    <w:rsid w:val="0034361D"/>
    <w:rsid w:val="00343C37"/>
    <w:rsid w:val="00344279"/>
    <w:rsid w:val="00344986"/>
    <w:rsid w:val="00344D97"/>
    <w:rsid w:val="00345172"/>
    <w:rsid w:val="00345460"/>
    <w:rsid w:val="00345597"/>
    <w:rsid w:val="00345B34"/>
    <w:rsid w:val="00345D56"/>
    <w:rsid w:val="00346A7D"/>
    <w:rsid w:val="00346BBE"/>
    <w:rsid w:val="00347710"/>
    <w:rsid w:val="00347789"/>
    <w:rsid w:val="00347B5A"/>
    <w:rsid w:val="003501E2"/>
    <w:rsid w:val="00350A4F"/>
    <w:rsid w:val="00350A5D"/>
    <w:rsid w:val="00350FB4"/>
    <w:rsid w:val="00351821"/>
    <w:rsid w:val="00352B37"/>
    <w:rsid w:val="00352BE2"/>
    <w:rsid w:val="003533BC"/>
    <w:rsid w:val="00353504"/>
    <w:rsid w:val="00353D75"/>
    <w:rsid w:val="00355117"/>
    <w:rsid w:val="00355458"/>
    <w:rsid w:val="0035602C"/>
    <w:rsid w:val="00357B75"/>
    <w:rsid w:val="0036002C"/>
    <w:rsid w:val="003603E1"/>
    <w:rsid w:val="00360575"/>
    <w:rsid w:val="00360DD1"/>
    <w:rsid w:val="003616CA"/>
    <w:rsid w:val="00361776"/>
    <w:rsid w:val="0036215D"/>
    <w:rsid w:val="00362287"/>
    <w:rsid w:val="0036250A"/>
    <w:rsid w:val="00362855"/>
    <w:rsid w:val="00362C17"/>
    <w:rsid w:val="003632E8"/>
    <w:rsid w:val="0036336E"/>
    <w:rsid w:val="003645C8"/>
    <w:rsid w:val="00364E1A"/>
    <w:rsid w:val="00364EED"/>
    <w:rsid w:val="003658FF"/>
    <w:rsid w:val="0036607B"/>
    <w:rsid w:val="00366116"/>
    <w:rsid w:val="00366918"/>
    <w:rsid w:val="00366AAE"/>
    <w:rsid w:val="00366DC6"/>
    <w:rsid w:val="003673A3"/>
    <w:rsid w:val="00367565"/>
    <w:rsid w:val="00367AB9"/>
    <w:rsid w:val="00367CBC"/>
    <w:rsid w:val="00370048"/>
    <w:rsid w:val="00370B42"/>
    <w:rsid w:val="00370BE4"/>
    <w:rsid w:val="00370E0E"/>
    <w:rsid w:val="0037123A"/>
    <w:rsid w:val="00371864"/>
    <w:rsid w:val="00371934"/>
    <w:rsid w:val="00371A4A"/>
    <w:rsid w:val="00371BF1"/>
    <w:rsid w:val="00371F68"/>
    <w:rsid w:val="00372352"/>
    <w:rsid w:val="00372832"/>
    <w:rsid w:val="00372F79"/>
    <w:rsid w:val="0037305B"/>
    <w:rsid w:val="0037387C"/>
    <w:rsid w:val="00375D13"/>
    <w:rsid w:val="00376613"/>
    <w:rsid w:val="00376DB4"/>
    <w:rsid w:val="00377372"/>
    <w:rsid w:val="00377851"/>
    <w:rsid w:val="0038010E"/>
    <w:rsid w:val="003802BE"/>
    <w:rsid w:val="003802F1"/>
    <w:rsid w:val="00380AA3"/>
    <w:rsid w:val="00380D0F"/>
    <w:rsid w:val="0038112C"/>
    <w:rsid w:val="00381B2D"/>
    <w:rsid w:val="00381F52"/>
    <w:rsid w:val="0038232F"/>
    <w:rsid w:val="00382400"/>
    <w:rsid w:val="00382519"/>
    <w:rsid w:val="00382A95"/>
    <w:rsid w:val="00382AF9"/>
    <w:rsid w:val="00382DA4"/>
    <w:rsid w:val="00383070"/>
    <w:rsid w:val="00383850"/>
    <w:rsid w:val="00383A6C"/>
    <w:rsid w:val="00383E34"/>
    <w:rsid w:val="00387DCA"/>
    <w:rsid w:val="00387F01"/>
    <w:rsid w:val="00387F12"/>
    <w:rsid w:val="003902DE"/>
    <w:rsid w:val="00390F43"/>
    <w:rsid w:val="0039262A"/>
    <w:rsid w:val="003926CC"/>
    <w:rsid w:val="00392815"/>
    <w:rsid w:val="00392CCA"/>
    <w:rsid w:val="00392DE4"/>
    <w:rsid w:val="0039300E"/>
    <w:rsid w:val="003933A5"/>
    <w:rsid w:val="00393D63"/>
    <w:rsid w:val="003941C9"/>
    <w:rsid w:val="003944E1"/>
    <w:rsid w:val="0039458C"/>
    <w:rsid w:val="00394BE9"/>
    <w:rsid w:val="00395402"/>
    <w:rsid w:val="003958B4"/>
    <w:rsid w:val="0039691F"/>
    <w:rsid w:val="00397C8D"/>
    <w:rsid w:val="00397EBC"/>
    <w:rsid w:val="003A01D6"/>
    <w:rsid w:val="003A024D"/>
    <w:rsid w:val="003A03F7"/>
    <w:rsid w:val="003A04E2"/>
    <w:rsid w:val="003A1A2C"/>
    <w:rsid w:val="003A2308"/>
    <w:rsid w:val="003A2744"/>
    <w:rsid w:val="003A31A3"/>
    <w:rsid w:val="003A3335"/>
    <w:rsid w:val="003A355D"/>
    <w:rsid w:val="003A4765"/>
    <w:rsid w:val="003A4BB4"/>
    <w:rsid w:val="003A4EA3"/>
    <w:rsid w:val="003A4EF2"/>
    <w:rsid w:val="003A5842"/>
    <w:rsid w:val="003A6188"/>
    <w:rsid w:val="003A667D"/>
    <w:rsid w:val="003A6685"/>
    <w:rsid w:val="003A7272"/>
    <w:rsid w:val="003A7437"/>
    <w:rsid w:val="003A75C0"/>
    <w:rsid w:val="003A7FCC"/>
    <w:rsid w:val="003B011F"/>
    <w:rsid w:val="003B06B9"/>
    <w:rsid w:val="003B07B2"/>
    <w:rsid w:val="003B0901"/>
    <w:rsid w:val="003B0F7C"/>
    <w:rsid w:val="003B13F3"/>
    <w:rsid w:val="003B17CB"/>
    <w:rsid w:val="003B29EE"/>
    <w:rsid w:val="003B399F"/>
    <w:rsid w:val="003B4514"/>
    <w:rsid w:val="003B4675"/>
    <w:rsid w:val="003B5845"/>
    <w:rsid w:val="003B5AF9"/>
    <w:rsid w:val="003B66FA"/>
    <w:rsid w:val="003B7250"/>
    <w:rsid w:val="003B72EF"/>
    <w:rsid w:val="003B77BA"/>
    <w:rsid w:val="003B7DF5"/>
    <w:rsid w:val="003C0C13"/>
    <w:rsid w:val="003C0C8C"/>
    <w:rsid w:val="003C14D4"/>
    <w:rsid w:val="003C24B4"/>
    <w:rsid w:val="003C281C"/>
    <w:rsid w:val="003C298A"/>
    <w:rsid w:val="003C360B"/>
    <w:rsid w:val="003C4083"/>
    <w:rsid w:val="003C408A"/>
    <w:rsid w:val="003C4980"/>
    <w:rsid w:val="003C4E68"/>
    <w:rsid w:val="003C5126"/>
    <w:rsid w:val="003C5E2D"/>
    <w:rsid w:val="003C5F70"/>
    <w:rsid w:val="003C62EB"/>
    <w:rsid w:val="003C6800"/>
    <w:rsid w:val="003C6B9B"/>
    <w:rsid w:val="003C6C54"/>
    <w:rsid w:val="003C7011"/>
    <w:rsid w:val="003C7079"/>
    <w:rsid w:val="003C7E9E"/>
    <w:rsid w:val="003D06DC"/>
    <w:rsid w:val="003D072B"/>
    <w:rsid w:val="003D0785"/>
    <w:rsid w:val="003D0AAD"/>
    <w:rsid w:val="003D0DBC"/>
    <w:rsid w:val="003D284C"/>
    <w:rsid w:val="003D3588"/>
    <w:rsid w:val="003D48D4"/>
    <w:rsid w:val="003D4AF8"/>
    <w:rsid w:val="003D596B"/>
    <w:rsid w:val="003D5CF1"/>
    <w:rsid w:val="003D5D75"/>
    <w:rsid w:val="003D6258"/>
    <w:rsid w:val="003D63BB"/>
    <w:rsid w:val="003D6761"/>
    <w:rsid w:val="003D67A8"/>
    <w:rsid w:val="003D7285"/>
    <w:rsid w:val="003D7402"/>
    <w:rsid w:val="003D7438"/>
    <w:rsid w:val="003E0EDB"/>
    <w:rsid w:val="003E1633"/>
    <w:rsid w:val="003E1647"/>
    <w:rsid w:val="003E1D37"/>
    <w:rsid w:val="003E2330"/>
    <w:rsid w:val="003E24F0"/>
    <w:rsid w:val="003E278A"/>
    <w:rsid w:val="003E2A6B"/>
    <w:rsid w:val="003E2D40"/>
    <w:rsid w:val="003E3262"/>
    <w:rsid w:val="003E3383"/>
    <w:rsid w:val="003E34FF"/>
    <w:rsid w:val="003E391A"/>
    <w:rsid w:val="003E39C2"/>
    <w:rsid w:val="003E3A89"/>
    <w:rsid w:val="003E4656"/>
    <w:rsid w:val="003E472A"/>
    <w:rsid w:val="003E5999"/>
    <w:rsid w:val="003E5BC5"/>
    <w:rsid w:val="003E5D3A"/>
    <w:rsid w:val="003E5ED5"/>
    <w:rsid w:val="003E62B5"/>
    <w:rsid w:val="003E62FE"/>
    <w:rsid w:val="003E640A"/>
    <w:rsid w:val="003E656E"/>
    <w:rsid w:val="003E6637"/>
    <w:rsid w:val="003E673A"/>
    <w:rsid w:val="003E6F70"/>
    <w:rsid w:val="003E73D3"/>
    <w:rsid w:val="003E749E"/>
    <w:rsid w:val="003E7534"/>
    <w:rsid w:val="003E7B46"/>
    <w:rsid w:val="003E7F02"/>
    <w:rsid w:val="003F01B2"/>
    <w:rsid w:val="003F0243"/>
    <w:rsid w:val="003F10C0"/>
    <w:rsid w:val="003F12E7"/>
    <w:rsid w:val="003F12EE"/>
    <w:rsid w:val="003F176C"/>
    <w:rsid w:val="003F1903"/>
    <w:rsid w:val="003F1B95"/>
    <w:rsid w:val="003F1EBD"/>
    <w:rsid w:val="003F2200"/>
    <w:rsid w:val="003F26E1"/>
    <w:rsid w:val="003F28A2"/>
    <w:rsid w:val="003F3260"/>
    <w:rsid w:val="003F32E9"/>
    <w:rsid w:val="003F392D"/>
    <w:rsid w:val="003F3B87"/>
    <w:rsid w:val="003F5277"/>
    <w:rsid w:val="003F566E"/>
    <w:rsid w:val="003F568A"/>
    <w:rsid w:val="003F5B17"/>
    <w:rsid w:val="003F5F10"/>
    <w:rsid w:val="003F6C23"/>
    <w:rsid w:val="003F6D0B"/>
    <w:rsid w:val="003F6D62"/>
    <w:rsid w:val="003F73C4"/>
    <w:rsid w:val="00400B46"/>
    <w:rsid w:val="00400BD6"/>
    <w:rsid w:val="00400D65"/>
    <w:rsid w:val="004010F9"/>
    <w:rsid w:val="004018BA"/>
    <w:rsid w:val="00401AB2"/>
    <w:rsid w:val="00401DB6"/>
    <w:rsid w:val="00402625"/>
    <w:rsid w:val="00402EA9"/>
    <w:rsid w:val="00403A02"/>
    <w:rsid w:val="00403C76"/>
    <w:rsid w:val="004045F4"/>
    <w:rsid w:val="00404847"/>
    <w:rsid w:val="00406261"/>
    <w:rsid w:val="004064BB"/>
    <w:rsid w:val="004066E5"/>
    <w:rsid w:val="00406939"/>
    <w:rsid w:val="00406D85"/>
    <w:rsid w:val="00406DA7"/>
    <w:rsid w:val="00406F98"/>
    <w:rsid w:val="00406FFA"/>
    <w:rsid w:val="0041029A"/>
    <w:rsid w:val="004103C4"/>
    <w:rsid w:val="00410A83"/>
    <w:rsid w:val="00410D5F"/>
    <w:rsid w:val="004116A5"/>
    <w:rsid w:val="00411820"/>
    <w:rsid w:val="00411CB0"/>
    <w:rsid w:val="00411FDE"/>
    <w:rsid w:val="00412260"/>
    <w:rsid w:val="00412CC8"/>
    <w:rsid w:val="00412D47"/>
    <w:rsid w:val="0041386E"/>
    <w:rsid w:val="004138AD"/>
    <w:rsid w:val="004148ED"/>
    <w:rsid w:val="00414CA2"/>
    <w:rsid w:val="00414CAD"/>
    <w:rsid w:val="00415188"/>
    <w:rsid w:val="004153B1"/>
    <w:rsid w:val="0041574B"/>
    <w:rsid w:val="004160D9"/>
    <w:rsid w:val="00416DCC"/>
    <w:rsid w:val="00417954"/>
    <w:rsid w:val="00420240"/>
    <w:rsid w:val="00420313"/>
    <w:rsid w:val="00420775"/>
    <w:rsid w:val="0042091D"/>
    <w:rsid w:val="004216C2"/>
    <w:rsid w:val="00421776"/>
    <w:rsid w:val="004229C7"/>
    <w:rsid w:val="00422CAE"/>
    <w:rsid w:val="00423044"/>
    <w:rsid w:val="004230C9"/>
    <w:rsid w:val="004231BB"/>
    <w:rsid w:val="00423758"/>
    <w:rsid w:val="00423852"/>
    <w:rsid w:val="004248F0"/>
    <w:rsid w:val="00424E5E"/>
    <w:rsid w:val="00425648"/>
    <w:rsid w:val="00425AFD"/>
    <w:rsid w:val="00425C0F"/>
    <w:rsid w:val="004261AD"/>
    <w:rsid w:val="00427CA0"/>
    <w:rsid w:val="00430518"/>
    <w:rsid w:val="00431469"/>
    <w:rsid w:val="00431E2F"/>
    <w:rsid w:val="00432056"/>
    <w:rsid w:val="004320B9"/>
    <w:rsid w:val="004325A0"/>
    <w:rsid w:val="00432E68"/>
    <w:rsid w:val="00433044"/>
    <w:rsid w:val="004335E8"/>
    <w:rsid w:val="00433C4B"/>
    <w:rsid w:val="00433EBE"/>
    <w:rsid w:val="00433EF1"/>
    <w:rsid w:val="004345B0"/>
    <w:rsid w:val="00434E00"/>
    <w:rsid w:val="0043586F"/>
    <w:rsid w:val="00435BD6"/>
    <w:rsid w:val="00435E69"/>
    <w:rsid w:val="00436D24"/>
    <w:rsid w:val="00437C6C"/>
    <w:rsid w:val="00437F03"/>
    <w:rsid w:val="00440A87"/>
    <w:rsid w:val="004416BE"/>
    <w:rsid w:val="00441CB5"/>
    <w:rsid w:val="00441EC1"/>
    <w:rsid w:val="0044306D"/>
    <w:rsid w:val="004435AD"/>
    <w:rsid w:val="00444856"/>
    <w:rsid w:val="00445824"/>
    <w:rsid w:val="00445B1F"/>
    <w:rsid w:val="00445B8D"/>
    <w:rsid w:val="00446518"/>
    <w:rsid w:val="0044694A"/>
    <w:rsid w:val="00446FBC"/>
    <w:rsid w:val="0044718B"/>
    <w:rsid w:val="004472CB"/>
    <w:rsid w:val="0045059A"/>
    <w:rsid w:val="00450799"/>
    <w:rsid w:val="004509F9"/>
    <w:rsid w:val="00450E34"/>
    <w:rsid w:val="0045104F"/>
    <w:rsid w:val="004516F5"/>
    <w:rsid w:val="00451802"/>
    <w:rsid w:val="00451A26"/>
    <w:rsid w:val="00452B75"/>
    <w:rsid w:val="00453B8C"/>
    <w:rsid w:val="00454959"/>
    <w:rsid w:val="004552D0"/>
    <w:rsid w:val="004558DA"/>
    <w:rsid w:val="00455C76"/>
    <w:rsid w:val="00455E24"/>
    <w:rsid w:val="0045662D"/>
    <w:rsid w:val="00456835"/>
    <w:rsid w:val="0045690F"/>
    <w:rsid w:val="00456DFD"/>
    <w:rsid w:val="00457150"/>
    <w:rsid w:val="00457554"/>
    <w:rsid w:val="00460488"/>
    <w:rsid w:val="0046080F"/>
    <w:rsid w:val="004609B9"/>
    <w:rsid w:val="00461256"/>
    <w:rsid w:val="00461959"/>
    <w:rsid w:val="00461CEB"/>
    <w:rsid w:val="00462446"/>
    <w:rsid w:val="00462E68"/>
    <w:rsid w:val="00463070"/>
    <w:rsid w:val="004632F9"/>
    <w:rsid w:val="0046334E"/>
    <w:rsid w:val="004640BE"/>
    <w:rsid w:val="00464194"/>
    <w:rsid w:val="0046453B"/>
    <w:rsid w:val="00464B86"/>
    <w:rsid w:val="00465201"/>
    <w:rsid w:val="004654D0"/>
    <w:rsid w:val="0046592E"/>
    <w:rsid w:val="004662F2"/>
    <w:rsid w:val="004664EC"/>
    <w:rsid w:val="00466710"/>
    <w:rsid w:val="00467932"/>
    <w:rsid w:val="00467F14"/>
    <w:rsid w:val="0047078A"/>
    <w:rsid w:val="00470826"/>
    <w:rsid w:val="004721D1"/>
    <w:rsid w:val="00472652"/>
    <w:rsid w:val="00472A4E"/>
    <w:rsid w:val="00473180"/>
    <w:rsid w:val="00473560"/>
    <w:rsid w:val="00474100"/>
    <w:rsid w:val="0047425A"/>
    <w:rsid w:val="00474AAA"/>
    <w:rsid w:val="004751AB"/>
    <w:rsid w:val="0047581A"/>
    <w:rsid w:val="00475C8A"/>
    <w:rsid w:val="00475F7A"/>
    <w:rsid w:val="00475F95"/>
    <w:rsid w:val="00477702"/>
    <w:rsid w:val="00477823"/>
    <w:rsid w:val="00477924"/>
    <w:rsid w:val="00477B0C"/>
    <w:rsid w:val="00477C3E"/>
    <w:rsid w:val="00480636"/>
    <w:rsid w:val="00480C05"/>
    <w:rsid w:val="00481B8E"/>
    <w:rsid w:val="00481BA4"/>
    <w:rsid w:val="00482D4D"/>
    <w:rsid w:val="00482DF9"/>
    <w:rsid w:val="004831D0"/>
    <w:rsid w:val="00483D40"/>
    <w:rsid w:val="00483D78"/>
    <w:rsid w:val="004842A5"/>
    <w:rsid w:val="00484835"/>
    <w:rsid w:val="004849A6"/>
    <w:rsid w:val="00484CF8"/>
    <w:rsid w:val="00484D20"/>
    <w:rsid w:val="00485A44"/>
    <w:rsid w:val="0048623A"/>
    <w:rsid w:val="00486E21"/>
    <w:rsid w:val="00487FCF"/>
    <w:rsid w:val="004901D0"/>
    <w:rsid w:val="004901D9"/>
    <w:rsid w:val="00492D0F"/>
    <w:rsid w:val="00492DD1"/>
    <w:rsid w:val="00492FE9"/>
    <w:rsid w:val="00493093"/>
    <w:rsid w:val="004932C2"/>
    <w:rsid w:val="00493C8E"/>
    <w:rsid w:val="00493D21"/>
    <w:rsid w:val="00493D2B"/>
    <w:rsid w:val="00494D21"/>
    <w:rsid w:val="00494FD5"/>
    <w:rsid w:val="00495385"/>
    <w:rsid w:val="00495654"/>
    <w:rsid w:val="00495CD8"/>
    <w:rsid w:val="004960F7"/>
    <w:rsid w:val="00496672"/>
    <w:rsid w:val="00497570"/>
    <w:rsid w:val="00497EE5"/>
    <w:rsid w:val="004A043F"/>
    <w:rsid w:val="004A0991"/>
    <w:rsid w:val="004A0D92"/>
    <w:rsid w:val="004A185D"/>
    <w:rsid w:val="004A1C25"/>
    <w:rsid w:val="004A29D4"/>
    <w:rsid w:val="004A3EFA"/>
    <w:rsid w:val="004A4062"/>
    <w:rsid w:val="004A4B60"/>
    <w:rsid w:val="004A72BE"/>
    <w:rsid w:val="004A7AD7"/>
    <w:rsid w:val="004A7E2D"/>
    <w:rsid w:val="004B11E1"/>
    <w:rsid w:val="004B181C"/>
    <w:rsid w:val="004B1E8E"/>
    <w:rsid w:val="004B2407"/>
    <w:rsid w:val="004B25D6"/>
    <w:rsid w:val="004B27E7"/>
    <w:rsid w:val="004B2F64"/>
    <w:rsid w:val="004B306B"/>
    <w:rsid w:val="004B3110"/>
    <w:rsid w:val="004B3887"/>
    <w:rsid w:val="004B3967"/>
    <w:rsid w:val="004B3EDC"/>
    <w:rsid w:val="004B4151"/>
    <w:rsid w:val="004B434B"/>
    <w:rsid w:val="004B48F5"/>
    <w:rsid w:val="004B4A1B"/>
    <w:rsid w:val="004B4A5F"/>
    <w:rsid w:val="004B4DBD"/>
    <w:rsid w:val="004B52DF"/>
    <w:rsid w:val="004B6248"/>
    <w:rsid w:val="004B63A4"/>
    <w:rsid w:val="004C03FD"/>
    <w:rsid w:val="004C054C"/>
    <w:rsid w:val="004C08AC"/>
    <w:rsid w:val="004C133A"/>
    <w:rsid w:val="004C15D9"/>
    <w:rsid w:val="004C2856"/>
    <w:rsid w:val="004C32E7"/>
    <w:rsid w:val="004C39F2"/>
    <w:rsid w:val="004C4381"/>
    <w:rsid w:val="004C45B4"/>
    <w:rsid w:val="004C5551"/>
    <w:rsid w:val="004C57A4"/>
    <w:rsid w:val="004C58FA"/>
    <w:rsid w:val="004C69CE"/>
    <w:rsid w:val="004D0C4E"/>
    <w:rsid w:val="004D107B"/>
    <w:rsid w:val="004D1334"/>
    <w:rsid w:val="004D1616"/>
    <w:rsid w:val="004D1671"/>
    <w:rsid w:val="004D22CD"/>
    <w:rsid w:val="004D22F2"/>
    <w:rsid w:val="004D2902"/>
    <w:rsid w:val="004D3C8E"/>
    <w:rsid w:val="004D3E02"/>
    <w:rsid w:val="004D4493"/>
    <w:rsid w:val="004D45FE"/>
    <w:rsid w:val="004D46DB"/>
    <w:rsid w:val="004D509C"/>
    <w:rsid w:val="004D6006"/>
    <w:rsid w:val="004D6670"/>
    <w:rsid w:val="004D6734"/>
    <w:rsid w:val="004D762E"/>
    <w:rsid w:val="004D76DB"/>
    <w:rsid w:val="004E009D"/>
    <w:rsid w:val="004E0C68"/>
    <w:rsid w:val="004E131B"/>
    <w:rsid w:val="004E152B"/>
    <w:rsid w:val="004E1B78"/>
    <w:rsid w:val="004E29FE"/>
    <w:rsid w:val="004E2E00"/>
    <w:rsid w:val="004E2EF1"/>
    <w:rsid w:val="004E3146"/>
    <w:rsid w:val="004E3C34"/>
    <w:rsid w:val="004E3F68"/>
    <w:rsid w:val="004E4EFA"/>
    <w:rsid w:val="004E504D"/>
    <w:rsid w:val="004E58B8"/>
    <w:rsid w:val="004E5AA5"/>
    <w:rsid w:val="004E5AE5"/>
    <w:rsid w:val="004E5B32"/>
    <w:rsid w:val="004E5D37"/>
    <w:rsid w:val="004E60A5"/>
    <w:rsid w:val="004E675A"/>
    <w:rsid w:val="004E716B"/>
    <w:rsid w:val="004E7B69"/>
    <w:rsid w:val="004E7B91"/>
    <w:rsid w:val="004F097B"/>
    <w:rsid w:val="004F09C1"/>
    <w:rsid w:val="004F0AC0"/>
    <w:rsid w:val="004F1CB2"/>
    <w:rsid w:val="004F2020"/>
    <w:rsid w:val="004F2175"/>
    <w:rsid w:val="004F2D0F"/>
    <w:rsid w:val="004F3141"/>
    <w:rsid w:val="004F32DF"/>
    <w:rsid w:val="004F3433"/>
    <w:rsid w:val="004F3519"/>
    <w:rsid w:val="004F35B4"/>
    <w:rsid w:val="004F3657"/>
    <w:rsid w:val="004F373C"/>
    <w:rsid w:val="004F38DA"/>
    <w:rsid w:val="004F3B8F"/>
    <w:rsid w:val="004F3D32"/>
    <w:rsid w:val="004F4F88"/>
    <w:rsid w:val="004F5468"/>
    <w:rsid w:val="004F58EF"/>
    <w:rsid w:val="004F6FB2"/>
    <w:rsid w:val="00500E94"/>
    <w:rsid w:val="00502733"/>
    <w:rsid w:val="00502996"/>
    <w:rsid w:val="00503071"/>
    <w:rsid w:val="005037B1"/>
    <w:rsid w:val="0050396C"/>
    <w:rsid w:val="0050399E"/>
    <w:rsid w:val="00503C6C"/>
    <w:rsid w:val="00503E2C"/>
    <w:rsid w:val="00504A7B"/>
    <w:rsid w:val="00504C0B"/>
    <w:rsid w:val="00504C22"/>
    <w:rsid w:val="00504F4F"/>
    <w:rsid w:val="0050594C"/>
    <w:rsid w:val="00506271"/>
    <w:rsid w:val="005062C3"/>
    <w:rsid w:val="00506EA0"/>
    <w:rsid w:val="005078D8"/>
    <w:rsid w:val="005079EE"/>
    <w:rsid w:val="00507B86"/>
    <w:rsid w:val="00510188"/>
    <w:rsid w:val="00510BD3"/>
    <w:rsid w:val="00511201"/>
    <w:rsid w:val="0051142D"/>
    <w:rsid w:val="0051271B"/>
    <w:rsid w:val="005127B4"/>
    <w:rsid w:val="005128AF"/>
    <w:rsid w:val="00512AD5"/>
    <w:rsid w:val="00512AE3"/>
    <w:rsid w:val="00513048"/>
    <w:rsid w:val="00514338"/>
    <w:rsid w:val="0051463E"/>
    <w:rsid w:val="00515002"/>
    <w:rsid w:val="0051501B"/>
    <w:rsid w:val="0051672A"/>
    <w:rsid w:val="00517898"/>
    <w:rsid w:val="00520365"/>
    <w:rsid w:val="0052099E"/>
    <w:rsid w:val="00520B17"/>
    <w:rsid w:val="0052124A"/>
    <w:rsid w:val="005214BC"/>
    <w:rsid w:val="005219BF"/>
    <w:rsid w:val="00521A8F"/>
    <w:rsid w:val="00521FE6"/>
    <w:rsid w:val="00522218"/>
    <w:rsid w:val="00522999"/>
    <w:rsid w:val="00522DC7"/>
    <w:rsid w:val="005230D8"/>
    <w:rsid w:val="00523ACE"/>
    <w:rsid w:val="0052447C"/>
    <w:rsid w:val="00525351"/>
    <w:rsid w:val="0052612D"/>
    <w:rsid w:val="005263AC"/>
    <w:rsid w:val="005271B0"/>
    <w:rsid w:val="0052779F"/>
    <w:rsid w:val="00530717"/>
    <w:rsid w:val="00530FBC"/>
    <w:rsid w:val="00531145"/>
    <w:rsid w:val="00531A17"/>
    <w:rsid w:val="00531CC0"/>
    <w:rsid w:val="00532246"/>
    <w:rsid w:val="0053264B"/>
    <w:rsid w:val="0053276A"/>
    <w:rsid w:val="005327F3"/>
    <w:rsid w:val="00532AB1"/>
    <w:rsid w:val="005336AD"/>
    <w:rsid w:val="0053382D"/>
    <w:rsid w:val="005344A8"/>
    <w:rsid w:val="005345ED"/>
    <w:rsid w:val="00534ACD"/>
    <w:rsid w:val="00534BE5"/>
    <w:rsid w:val="005357A9"/>
    <w:rsid w:val="0053594D"/>
    <w:rsid w:val="00536701"/>
    <w:rsid w:val="00537025"/>
    <w:rsid w:val="00537218"/>
    <w:rsid w:val="0053743B"/>
    <w:rsid w:val="00537A30"/>
    <w:rsid w:val="00540AF9"/>
    <w:rsid w:val="00540FD2"/>
    <w:rsid w:val="0054106B"/>
    <w:rsid w:val="0054121D"/>
    <w:rsid w:val="0054157E"/>
    <w:rsid w:val="00541754"/>
    <w:rsid w:val="005419E5"/>
    <w:rsid w:val="00541B7F"/>
    <w:rsid w:val="00541BAE"/>
    <w:rsid w:val="005421E8"/>
    <w:rsid w:val="0054254E"/>
    <w:rsid w:val="00542B1B"/>
    <w:rsid w:val="00543138"/>
    <w:rsid w:val="005434E2"/>
    <w:rsid w:val="005439B4"/>
    <w:rsid w:val="005442BF"/>
    <w:rsid w:val="00544A27"/>
    <w:rsid w:val="00545211"/>
    <w:rsid w:val="005455C8"/>
    <w:rsid w:val="00545A4C"/>
    <w:rsid w:val="00545CCD"/>
    <w:rsid w:val="005464B2"/>
    <w:rsid w:val="00546994"/>
    <w:rsid w:val="00546D58"/>
    <w:rsid w:val="00547A33"/>
    <w:rsid w:val="005502D7"/>
    <w:rsid w:val="0055041E"/>
    <w:rsid w:val="00551643"/>
    <w:rsid w:val="00551920"/>
    <w:rsid w:val="00551AE3"/>
    <w:rsid w:val="005525F4"/>
    <w:rsid w:val="00552766"/>
    <w:rsid w:val="005528CD"/>
    <w:rsid w:val="005529D7"/>
    <w:rsid w:val="00552C1B"/>
    <w:rsid w:val="005538E1"/>
    <w:rsid w:val="00553937"/>
    <w:rsid w:val="005541C7"/>
    <w:rsid w:val="005552B7"/>
    <w:rsid w:val="00555411"/>
    <w:rsid w:val="00555922"/>
    <w:rsid w:val="00555F9B"/>
    <w:rsid w:val="00557016"/>
    <w:rsid w:val="005574C1"/>
    <w:rsid w:val="005578E4"/>
    <w:rsid w:val="005601DB"/>
    <w:rsid w:val="00560817"/>
    <w:rsid w:val="0056081A"/>
    <w:rsid w:val="00560A51"/>
    <w:rsid w:val="00560B6B"/>
    <w:rsid w:val="00560E4D"/>
    <w:rsid w:val="00561291"/>
    <w:rsid w:val="00561A1B"/>
    <w:rsid w:val="00561B79"/>
    <w:rsid w:val="00562491"/>
    <w:rsid w:val="005633E5"/>
    <w:rsid w:val="005644CE"/>
    <w:rsid w:val="005657D9"/>
    <w:rsid w:val="0056581A"/>
    <w:rsid w:val="0056635C"/>
    <w:rsid w:val="00566700"/>
    <w:rsid w:val="00566DBC"/>
    <w:rsid w:val="00566E35"/>
    <w:rsid w:val="005677BF"/>
    <w:rsid w:val="005677C6"/>
    <w:rsid w:val="00567F8B"/>
    <w:rsid w:val="00571627"/>
    <w:rsid w:val="00571635"/>
    <w:rsid w:val="00571A09"/>
    <w:rsid w:val="00571F1C"/>
    <w:rsid w:val="005720DB"/>
    <w:rsid w:val="005721BB"/>
    <w:rsid w:val="00572224"/>
    <w:rsid w:val="00573307"/>
    <w:rsid w:val="00573329"/>
    <w:rsid w:val="00574275"/>
    <w:rsid w:val="005742FA"/>
    <w:rsid w:val="00574486"/>
    <w:rsid w:val="0057537A"/>
    <w:rsid w:val="00575C13"/>
    <w:rsid w:val="00575EC7"/>
    <w:rsid w:val="00575F0B"/>
    <w:rsid w:val="00575F21"/>
    <w:rsid w:val="0057601E"/>
    <w:rsid w:val="0057755E"/>
    <w:rsid w:val="00577A94"/>
    <w:rsid w:val="00580056"/>
    <w:rsid w:val="005807F5"/>
    <w:rsid w:val="0058113A"/>
    <w:rsid w:val="0058146F"/>
    <w:rsid w:val="005819CE"/>
    <w:rsid w:val="00582211"/>
    <w:rsid w:val="00582905"/>
    <w:rsid w:val="00582DA7"/>
    <w:rsid w:val="00583387"/>
    <w:rsid w:val="0058343C"/>
    <w:rsid w:val="00583976"/>
    <w:rsid w:val="0058426C"/>
    <w:rsid w:val="00584727"/>
    <w:rsid w:val="0058491A"/>
    <w:rsid w:val="005849A2"/>
    <w:rsid w:val="005849CB"/>
    <w:rsid w:val="00585033"/>
    <w:rsid w:val="005850AE"/>
    <w:rsid w:val="00585478"/>
    <w:rsid w:val="00585A1E"/>
    <w:rsid w:val="00586322"/>
    <w:rsid w:val="00586531"/>
    <w:rsid w:val="00587099"/>
    <w:rsid w:val="005871B8"/>
    <w:rsid w:val="0058776E"/>
    <w:rsid w:val="00587EFC"/>
    <w:rsid w:val="005902B4"/>
    <w:rsid w:val="00590330"/>
    <w:rsid w:val="0059158B"/>
    <w:rsid w:val="005918C4"/>
    <w:rsid w:val="00591D0B"/>
    <w:rsid w:val="00591FBC"/>
    <w:rsid w:val="00592963"/>
    <w:rsid w:val="00593275"/>
    <w:rsid w:val="0059443C"/>
    <w:rsid w:val="005944B8"/>
    <w:rsid w:val="00594A46"/>
    <w:rsid w:val="005952D4"/>
    <w:rsid w:val="005953D4"/>
    <w:rsid w:val="00595671"/>
    <w:rsid w:val="00595821"/>
    <w:rsid w:val="00595BCE"/>
    <w:rsid w:val="00596F67"/>
    <w:rsid w:val="00597114"/>
    <w:rsid w:val="00597754"/>
    <w:rsid w:val="00597EF4"/>
    <w:rsid w:val="005A087E"/>
    <w:rsid w:val="005A0B2A"/>
    <w:rsid w:val="005A0B55"/>
    <w:rsid w:val="005A1268"/>
    <w:rsid w:val="005A1F75"/>
    <w:rsid w:val="005A3137"/>
    <w:rsid w:val="005A379C"/>
    <w:rsid w:val="005A3CE6"/>
    <w:rsid w:val="005A491D"/>
    <w:rsid w:val="005A4A59"/>
    <w:rsid w:val="005A4D9F"/>
    <w:rsid w:val="005A4F8A"/>
    <w:rsid w:val="005A5969"/>
    <w:rsid w:val="005A5E7F"/>
    <w:rsid w:val="005A69AD"/>
    <w:rsid w:val="005A71E5"/>
    <w:rsid w:val="005A7489"/>
    <w:rsid w:val="005A775A"/>
    <w:rsid w:val="005A78AE"/>
    <w:rsid w:val="005B173A"/>
    <w:rsid w:val="005B28F7"/>
    <w:rsid w:val="005B341E"/>
    <w:rsid w:val="005B3875"/>
    <w:rsid w:val="005B45B2"/>
    <w:rsid w:val="005B4683"/>
    <w:rsid w:val="005B4B4D"/>
    <w:rsid w:val="005B50E8"/>
    <w:rsid w:val="005B515A"/>
    <w:rsid w:val="005B56A0"/>
    <w:rsid w:val="005B5BAA"/>
    <w:rsid w:val="005B5F6F"/>
    <w:rsid w:val="005B6205"/>
    <w:rsid w:val="005C00D8"/>
    <w:rsid w:val="005C0252"/>
    <w:rsid w:val="005C1224"/>
    <w:rsid w:val="005C13D6"/>
    <w:rsid w:val="005C17C8"/>
    <w:rsid w:val="005C197D"/>
    <w:rsid w:val="005C1A76"/>
    <w:rsid w:val="005C220D"/>
    <w:rsid w:val="005C2695"/>
    <w:rsid w:val="005C303C"/>
    <w:rsid w:val="005C346C"/>
    <w:rsid w:val="005C3751"/>
    <w:rsid w:val="005C424E"/>
    <w:rsid w:val="005C475F"/>
    <w:rsid w:val="005C512B"/>
    <w:rsid w:val="005C5135"/>
    <w:rsid w:val="005C55DC"/>
    <w:rsid w:val="005C58F5"/>
    <w:rsid w:val="005C5992"/>
    <w:rsid w:val="005C609C"/>
    <w:rsid w:val="005C6778"/>
    <w:rsid w:val="005C6C7D"/>
    <w:rsid w:val="005C6E3A"/>
    <w:rsid w:val="005C70D7"/>
    <w:rsid w:val="005C74FD"/>
    <w:rsid w:val="005C79E9"/>
    <w:rsid w:val="005D0222"/>
    <w:rsid w:val="005D0D0E"/>
    <w:rsid w:val="005D0D42"/>
    <w:rsid w:val="005D1B4E"/>
    <w:rsid w:val="005D2324"/>
    <w:rsid w:val="005D2341"/>
    <w:rsid w:val="005D2837"/>
    <w:rsid w:val="005D2C0E"/>
    <w:rsid w:val="005D3901"/>
    <w:rsid w:val="005D453F"/>
    <w:rsid w:val="005D491B"/>
    <w:rsid w:val="005D49A8"/>
    <w:rsid w:val="005D4F60"/>
    <w:rsid w:val="005D57F5"/>
    <w:rsid w:val="005D58A3"/>
    <w:rsid w:val="005D6B13"/>
    <w:rsid w:val="005D7E0A"/>
    <w:rsid w:val="005D7F8A"/>
    <w:rsid w:val="005E00F6"/>
    <w:rsid w:val="005E156F"/>
    <w:rsid w:val="005E15C2"/>
    <w:rsid w:val="005E2561"/>
    <w:rsid w:val="005E2F49"/>
    <w:rsid w:val="005E31C7"/>
    <w:rsid w:val="005E37EB"/>
    <w:rsid w:val="005E383C"/>
    <w:rsid w:val="005E3DE3"/>
    <w:rsid w:val="005E3E94"/>
    <w:rsid w:val="005E53EC"/>
    <w:rsid w:val="005E5A2F"/>
    <w:rsid w:val="005E5A3D"/>
    <w:rsid w:val="005E5A58"/>
    <w:rsid w:val="005E5E0A"/>
    <w:rsid w:val="005E6283"/>
    <w:rsid w:val="005E632D"/>
    <w:rsid w:val="005E6675"/>
    <w:rsid w:val="005F0608"/>
    <w:rsid w:val="005F0650"/>
    <w:rsid w:val="005F0703"/>
    <w:rsid w:val="005F0C2F"/>
    <w:rsid w:val="005F129A"/>
    <w:rsid w:val="005F17BF"/>
    <w:rsid w:val="005F1979"/>
    <w:rsid w:val="005F1F02"/>
    <w:rsid w:val="005F2308"/>
    <w:rsid w:val="005F27B5"/>
    <w:rsid w:val="005F300D"/>
    <w:rsid w:val="005F304B"/>
    <w:rsid w:val="005F3774"/>
    <w:rsid w:val="005F3BF8"/>
    <w:rsid w:val="005F3CF6"/>
    <w:rsid w:val="005F3ECA"/>
    <w:rsid w:val="005F48BA"/>
    <w:rsid w:val="005F51C6"/>
    <w:rsid w:val="005F5757"/>
    <w:rsid w:val="005F5AA6"/>
    <w:rsid w:val="005F5EF9"/>
    <w:rsid w:val="005F6984"/>
    <w:rsid w:val="006005C3"/>
    <w:rsid w:val="00600A03"/>
    <w:rsid w:val="0060104A"/>
    <w:rsid w:val="006014D1"/>
    <w:rsid w:val="00601929"/>
    <w:rsid w:val="00601BDC"/>
    <w:rsid w:val="00601CFF"/>
    <w:rsid w:val="00601D13"/>
    <w:rsid w:val="00602598"/>
    <w:rsid w:val="00602B25"/>
    <w:rsid w:val="00602E61"/>
    <w:rsid w:val="00603A01"/>
    <w:rsid w:val="00603A3A"/>
    <w:rsid w:val="00604D23"/>
    <w:rsid w:val="006054CD"/>
    <w:rsid w:val="00605C71"/>
    <w:rsid w:val="006068E0"/>
    <w:rsid w:val="00607218"/>
    <w:rsid w:val="006077AC"/>
    <w:rsid w:val="00607AA3"/>
    <w:rsid w:val="006100A1"/>
    <w:rsid w:val="0061067F"/>
    <w:rsid w:val="006109B4"/>
    <w:rsid w:val="00610CF3"/>
    <w:rsid w:val="00610E49"/>
    <w:rsid w:val="00611C06"/>
    <w:rsid w:val="00611C1A"/>
    <w:rsid w:val="006122A9"/>
    <w:rsid w:val="00612F44"/>
    <w:rsid w:val="00613241"/>
    <w:rsid w:val="006132B5"/>
    <w:rsid w:val="00613D82"/>
    <w:rsid w:val="00613F8A"/>
    <w:rsid w:val="006140D0"/>
    <w:rsid w:val="0061451D"/>
    <w:rsid w:val="00614A5E"/>
    <w:rsid w:val="00616903"/>
    <w:rsid w:val="00616C0F"/>
    <w:rsid w:val="00616C80"/>
    <w:rsid w:val="00617B45"/>
    <w:rsid w:val="006200D1"/>
    <w:rsid w:val="006201FB"/>
    <w:rsid w:val="00620529"/>
    <w:rsid w:val="00620B1A"/>
    <w:rsid w:val="00620D78"/>
    <w:rsid w:val="0062145E"/>
    <w:rsid w:val="006226E8"/>
    <w:rsid w:val="00622E0F"/>
    <w:rsid w:val="0062315D"/>
    <w:rsid w:val="006234EA"/>
    <w:rsid w:val="00623509"/>
    <w:rsid w:val="00623642"/>
    <w:rsid w:val="00623A27"/>
    <w:rsid w:val="00623DEA"/>
    <w:rsid w:val="00624211"/>
    <w:rsid w:val="00624297"/>
    <w:rsid w:val="00624C85"/>
    <w:rsid w:val="00625157"/>
    <w:rsid w:val="00625B67"/>
    <w:rsid w:val="00625EA1"/>
    <w:rsid w:val="0062612A"/>
    <w:rsid w:val="00626492"/>
    <w:rsid w:val="00627508"/>
    <w:rsid w:val="00627ACE"/>
    <w:rsid w:val="0063037E"/>
    <w:rsid w:val="006306FA"/>
    <w:rsid w:val="00630F33"/>
    <w:rsid w:val="00631173"/>
    <w:rsid w:val="0063346E"/>
    <w:rsid w:val="006334EF"/>
    <w:rsid w:val="00633DFD"/>
    <w:rsid w:val="00633F4E"/>
    <w:rsid w:val="00633FFB"/>
    <w:rsid w:val="00634C9D"/>
    <w:rsid w:val="00634DBE"/>
    <w:rsid w:val="00634F90"/>
    <w:rsid w:val="0063579F"/>
    <w:rsid w:val="00636353"/>
    <w:rsid w:val="00636734"/>
    <w:rsid w:val="0063695A"/>
    <w:rsid w:val="00637019"/>
    <w:rsid w:val="006372DC"/>
    <w:rsid w:val="006372E3"/>
    <w:rsid w:val="00637560"/>
    <w:rsid w:val="00637B34"/>
    <w:rsid w:val="00640C5E"/>
    <w:rsid w:val="0064153F"/>
    <w:rsid w:val="00642153"/>
    <w:rsid w:val="00643029"/>
    <w:rsid w:val="00643595"/>
    <w:rsid w:val="006439C1"/>
    <w:rsid w:val="00643D4A"/>
    <w:rsid w:val="00643EB5"/>
    <w:rsid w:val="00643F12"/>
    <w:rsid w:val="0064530D"/>
    <w:rsid w:val="006456F8"/>
    <w:rsid w:val="00645AFE"/>
    <w:rsid w:val="00645CC2"/>
    <w:rsid w:val="00645F95"/>
    <w:rsid w:val="00646BA7"/>
    <w:rsid w:val="0064717D"/>
    <w:rsid w:val="00647CC4"/>
    <w:rsid w:val="006504CD"/>
    <w:rsid w:val="00650AFF"/>
    <w:rsid w:val="006512A2"/>
    <w:rsid w:val="006512D5"/>
    <w:rsid w:val="00651556"/>
    <w:rsid w:val="006520E6"/>
    <w:rsid w:val="0065252E"/>
    <w:rsid w:val="00652708"/>
    <w:rsid w:val="00652AD6"/>
    <w:rsid w:val="00653111"/>
    <w:rsid w:val="00653D96"/>
    <w:rsid w:val="006544B0"/>
    <w:rsid w:val="0065454E"/>
    <w:rsid w:val="00654A94"/>
    <w:rsid w:val="00654D2B"/>
    <w:rsid w:val="006552F6"/>
    <w:rsid w:val="006560C7"/>
    <w:rsid w:val="00656363"/>
    <w:rsid w:val="00656935"/>
    <w:rsid w:val="00657DDB"/>
    <w:rsid w:val="00660A71"/>
    <w:rsid w:val="00660D6D"/>
    <w:rsid w:val="00660EEB"/>
    <w:rsid w:val="00660F22"/>
    <w:rsid w:val="006610B5"/>
    <w:rsid w:val="0066138A"/>
    <w:rsid w:val="00661600"/>
    <w:rsid w:val="006616EC"/>
    <w:rsid w:val="0066178D"/>
    <w:rsid w:val="0066285A"/>
    <w:rsid w:val="00662A63"/>
    <w:rsid w:val="00662BAD"/>
    <w:rsid w:val="00662FAC"/>
    <w:rsid w:val="00663106"/>
    <w:rsid w:val="0066398F"/>
    <w:rsid w:val="00663BFB"/>
    <w:rsid w:val="00663C0B"/>
    <w:rsid w:val="00664FEC"/>
    <w:rsid w:val="00665B49"/>
    <w:rsid w:val="006663EF"/>
    <w:rsid w:val="00666F02"/>
    <w:rsid w:val="006676F8"/>
    <w:rsid w:val="00667D62"/>
    <w:rsid w:val="0067012F"/>
    <w:rsid w:val="006705ED"/>
    <w:rsid w:val="00670922"/>
    <w:rsid w:val="00670FD9"/>
    <w:rsid w:val="00672B2C"/>
    <w:rsid w:val="00673031"/>
    <w:rsid w:val="00673037"/>
    <w:rsid w:val="0067372E"/>
    <w:rsid w:val="00673871"/>
    <w:rsid w:val="00673D2F"/>
    <w:rsid w:val="0067430D"/>
    <w:rsid w:val="00675439"/>
    <w:rsid w:val="0067555D"/>
    <w:rsid w:val="00675E9B"/>
    <w:rsid w:val="0067679B"/>
    <w:rsid w:val="00676A68"/>
    <w:rsid w:val="00676F51"/>
    <w:rsid w:val="006770DB"/>
    <w:rsid w:val="006770E0"/>
    <w:rsid w:val="006800CA"/>
    <w:rsid w:val="006804A3"/>
    <w:rsid w:val="006806B3"/>
    <w:rsid w:val="006807E8"/>
    <w:rsid w:val="00680F4B"/>
    <w:rsid w:val="006817DA"/>
    <w:rsid w:val="00681EBA"/>
    <w:rsid w:val="00681EE7"/>
    <w:rsid w:val="00682046"/>
    <w:rsid w:val="0068232D"/>
    <w:rsid w:val="0068248D"/>
    <w:rsid w:val="006828E4"/>
    <w:rsid w:val="00683084"/>
    <w:rsid w:val="00683843"/>
    <w:rsid w:val="00683ABE"/>
    <w:rsid w:val="00684AEB"/>
    <w:rsid w:val="00684FB7"/>
    <w:rsid w:val="00685122"/>
    <w:rsid w:val="0068515C"/>
    <w:rsid w:val="006865FF"/>
    <w:rsid w:val="00686951"/>
    <w:rsid w:val="0068776A"/>
    <w:rsid w:val="00687E26"/>
    <w:rsid w:val="006907C8"/>
    <w:rsid w:val="00690887"/>
    <w:rsid w:val="006908FC"/>
    <w:rsid w:val="00690B06"/>
    <w:rsid w:val="00691257"/>
    <w:rsid w:val="00691B9D"/>
    <w:rsid w:val="006930C1"/>
    <w:rsid w:val="0069330C"/>
    <w:rsid w:val="006933AF"/>
    <w:rsid w:val="00693678"/>
    <w:rsid w:val="00693A08"/>
    <w:rsid w:val="00693A3C"/>
    <w:rsid w:val="0069428E"/>
    <w:rsid w:val="006950C2"/>
    <w:rsid w:val="00695480"/>
    <w:rsid w:val="00695998"/>
    <w:rsid w:val="00695A1F"/>
    <w:rsid w:val="006969D1"/>
    <w:rsid w:val="00696E5D"/>
    <w:rsid w:val="006970FB"/>
    <w:rsid w:val="00697A26"/>
    <w:rsid w:val="00697C31"/>
    <w:rsid w:val="00697E3C"/>
    <w:rsid w:val="00697F18"/>
    <w:rsid w:val="006A06FB"/>
    <w:rsid w:val="006A1247"/>
    <w:rsid w:val="006A13CA"/>
    <w:rsid w:val="006A1898"/>
    <w:rsid w:val="006A18D5"/>
    <w:rsid w:val="006A1BE6"/>
    <w:rsid w:val="006A34E5"/>
    <w:rsid w:val="006A3808"/>
    <w:rsid w:val="006A3D61"/>
    <w:rsid w:val="006A4105"/>
    <w:rsid w:val="006A44A9"/>
    <w:rsid w:val="006A4A34"/>
    <w:rsid w:val="006A505D"/>
    <w:rsid w:val="006A534E"/>
    <w:rsid w:val="006A5E22"/>
    <w:rsid w:val="006A66B2"/>
    <w:rsid w:val="006A72B2"/>
    <w:rsid w:val="006A79D5"/>
    <w:rsid w:val="006A7B2B"/>
    <w:rsid w:val="006A7F2E"/>
    <w:rsid w:val="006A7FAF"/>
    <w:rsid w:val="006B0A6F"/>
    <w:rsid w:val="006B0BD3"/>
    <w:rsid w:val="006B162D"/>
    <w:rsid w:val="006B1B0F"/>
    <w:rsid w:val="006B1E13"/>
    <w:rsid w:val="006B26D6"/>
    <w:rsid w:val="006B2EA5"/>
    <w:rsid w:val="006B2F7D"/>
    <w:rsid w:val="006B35AC"/>
    <w:rsid w:val="006B3735"/>
    <w:rsid w:val="006B4C60"/>
    <w:rsid w:val="006B4CB1"/>
    <w:rsid w:val="006B4DC6"/>
    <w:rsid w:val="006B4FE4"/>
    <w:rsid w:val="006B51BC"/>
    <w:rsid w:val="006B57A1"/>
    <w:rsid w:val="006B5857"/>
    <w:rsid w:val="006B5C6B"/>
    <w:rsid w:val="006B5C6C"/>
    <w:rsid w:val="006B5EF9"/>
    <w:rsid w:val="006B6996"/>
    <w:rsid w:val="006B6998"/>
    <w:rsid w:val="006B6B5A"/>
    <w:rsid w:val="006B7091"/>
    <w:rsid w:val="006B7258"/>
    <w:rsid w:val="006B7723"/>
    <w:rsid w:val="006B7AC7"/>
    <w:rsid w:val="006B7C04"/>
    <w:rsid w:val="006B7D41"/>
    <w:rsid w:val="006C011A"/>
    <w:rsid w:val="006C0128"/>
    <w:rsid w:val="006C0A95"/>
    <w:rsid w:val="006C1436"/>
    <w:rsid w:val="006C1FDF"/>
    <w:rsid w:val="006C20E7"/>
    <w:rsid w:val="006C2470"/>
    <w:rsid w:val="006C2E39"/>
    <w:rsid w:val="006C3DB6"/>
    <w:rsid w:val="006C4EBC"/>
    <w:rsid w:val="006C57FF"/>
    <w:rsid w:val="006C5F53"/>
    <w:rsid w:val="006C6D44"/>
    <w:rsid w:val="006D014B"/>
    <w:rsid w:val="006D0972"/>
    <w:rsid w:val="006D1171"/>
    <w:rsid w:val="006D1357"/>
    <w:rsid w:val="006D16A2"/>
    <w:rsid w:val="006D2B45"/>
    <w:rsid w:val="006D2FE1"/>
    <w:rsid w:val="006D30A7"/>
    <w:rsid w:val="006D3345"/>
    <w:rsid w:val="006D44DA"/>
    <w:rsid w:val="006D4698"/>
    <w:rsid w:val="006D4755"/>
    <w:rsid w:val="006D5586"/>
    <w:rsid w:val="006D58F1"/>
    <w:rsid w:val="006D5CA5"/>
    <w:rsid w:val="006D634C"/>
    <w:rsid w:val="006D6C51"/>
    <w:rsid w:val="006D6C96"/>
    <w:rsid w:val="006D6D7F"/>
    <w:rsid w:val="006D6E25"/>
    <w:rsid w:val="006D6E8C"/>
    <w:rsid w:val="006D7466"/>
    <w:rsid w:val="006E0F2C"/>
    <w:rsid w:val="006E10BA"/>
    <w:rsid w:val="006E1168"/>
    <w:rsid w:val="006E145D"/>
    <w:rsid w:val="006E36CE"/>
    <w:rsid w:val="006E3FDE"/>
    <w:rsid w:val="006E4016"/>
    <w:rsid w:val="006E498D"/>
    <w:rsid w:val="006E4B9C"/>
    <w:rsid w:val="006E4DC0"/>
    <w:rsid w:val="006E593F"/>
    <w:rsid w:val="006E6521"/>
    <w:rsid w:val="006E66BF"/>
    <w:rsid w:val="006E7495"/>
    <w:rsid w:val="006F00CC"/>
    <w:rsid w:val="006F0342"/>
    <w:rsid w:val="006F06C4"/>
    <w:rsid w:val="006F06C6"/>
    <w:rsid w:val="006F1093"/>
    <w:rsid w:val="006F1534"/>
    <w:rsid w:val="006F22FE"/>
    <w:rsid w:val="006F24D9"/>
    <w:rsid w:val="006F3F4A"/>
    <w:rsid w:val="006F415E"/>
    <w:rsid w:val="006F4456"/>
    <w:rsid w:val="006F473C"/>
    <w:rsid w:val="006F5806"/>
    <w:rsid w:val="006F5EC6"/>
    <w:rsid w:val="006F6118"/>
    <w:rsid w:val="006F6BA8"/>
    <w:rsid w:val="006F7288"/>
    <w:rsid w:val="006F776E"/>
    <w:rsid w:val="006F789C"/>
    <w:rsid w:val="006F7A8E"/>
    <w:rsid w:val="006F7CF6"/>
    <w:rsid w:val="006F7F71"/>
    <w:rsid w:val="00700098"/>
    <w:rsid w:val="00700AD5"/>
    <w:rsid w:val="0070100A"/>
    <w:rsid w:val="007012B6"/>
    <w:rsid w:val="0070142A"/>
    <w:rsid w:val="00701D05"/>
    <w:rsid w:val="007020A9"/>
    <w:rsid w:val="00702216"/>
    <w:rsid w:val="00702A53"/>
    <w:rsid w:val="007047A1"/>
    <w:rsid w:val="00705679"/>
    <w:rsid w:val="00705A99"/>
    <w:rsid w:val="00706865"/>
    <w:rsid w:val="00707836"/>
    <w:rsid w:val="00710514"/>
    <w:rsid w:val="00710CC6"/>
    <w:rsid w:val="007118E7"/>
    <w:rsid w:val="00711D36"/>
    <w:rsid w:val="00711F3F"/>
    <w:rsid w:val="00711FD8"/>
    <w:rsid w:val="00712399"/>
    <w:rsid w:val="00712414"/>
    <w:rsid w:val="00712590"/>
    <w:rsid w:val="00712A7E"/>
    <w:rsid w:val="00712C7A"/>
    <w:rsid w:val="00713372"/>
    <w:rsid w:val="00714133"/>
    <w:rsid w:val="00714BDA"/>
    <w:rsid w:val="0071521C"/>
    <w:rsid w:val="0071541D"/>
    <w:rsid w:val="00715EDF"/>
    <w:rsid w:val="007167DB"/>
    <w:rsid w:val="00716E3F"/>
    <w:rsid w:val="00717203"/>
    <w:rsid w:val="00720ABD"/>
    <w:rsid w:val="00720C5A"/>
    <w:rsid w:val="00720F4D"/>
    <w:rsid w:val="007223A1"/>
    <w:rsid w:val="0072245A"/>
    <w:rsid w:val="0072289E"/>
    <w:rsid w:val="0072355E"/>
    <w:rsid w:val="00725402"/>
    <w:rsid w:val="0072554F"/>
    <w:rsid w:val="007255B4"/>
    <w:rsid w:val="00725EA8"/>
    <w:rsid w:val="00726095"/>
    <w:rsid w:val="00726494"/>
    <w:rsid w:val="00726BE6"/>
    <w:rsid w:val="00727CED"/>
    <w:rsid w:val="007301EF"/>
    <w:rsid w:val="00730313"/>
    <w:rsid w:val="00730855"/>
    <w:rsid w:val="00730C0C"/>
    <w:rsid w:val="00731148"/>
    <w:rsid w:val="00731182"/>
    <w:rsid w:val="0073132D"/>
    <w:rsid w:val="00731E11"/>
    <w:rsid w:val="0073226E"/>
    <w:rsid w:val="0073245C"/>
    <w:rsid w:val="00732548"/>
    <w:rsid w:val="007328D2"/>
    <w:rsid w:val="00732B32"/>
    <w:rsid w:val="00732C87"/>
    <w:rsid w:val="00733114"/>
    <w:rsid w:val="007334F4"/>
    <w:rsid w:val="007335F4"/>
    <w:rsid w:val="00733686"/>
    <w:rsid w:val="00734D2C"/>
    <w:rsid w:val="00734EC4"/>
    <w:rsid w:val="007353AE"/>
    <w:rsid w:val="0073564A"/>
    <w:rsid w:val="00735710"/>
    <w:rsid w:val="00735875"/>
    <w:rsid w:val="00735C7B"/>
    <w:rsid w:val="00736550"/>
    <w:rsid w:val="007365F0"/>
    <w:rsid w:val="00736859"/>
    <w:rsid w:val="00737048"/>
    <w:rsid w:val="0073726C"/>
    <w:rsid w:val="00737326"/>
    <w:rsid w:val="00737AC3"/>
    <w:rsid w:val="00740C26"/>
    <w:rsid w:val="00740DBD"/>
    <w:rsid w:val="00741031"/>
    <w:rsid w:val="00741050"/>
    <w:rsid w:val="007411DA"/>
    <w:rsid w:val="0074164B"/>
    <w:rsid w:val="0074188F"/>
    <w:rsid w:val="00742C3F"/>
    <w:rsid w:val="0074326A"/>
    <w:rsid w:val="00744161"/>
    <w:rsid w:val="00744438"/>
    <w:rsid w:val="00744CB8"/>
    <w:rsid w:val="00744E22"/>
    <w:rsid w:val="00745178"/>
    <w:rsid w:val="007451F4"/>
    <w:rsid w:val="007452C5"/>
    <w:rsid w:val="0074562B"/>
    <w:rsid w:val="00745955"/>
    <w:rsid w:val="0074596B"/>
    <w:rsid w:val="0074660F"/>
    <w:rsid w:val="00747840"/>
    <w:rsid w:val="00747E5C"/>
    <w:rsid w:val="0075003A"/>
    <w:rsid w:val="00750126"/>
    <w:rsid w:val="007508F7"/>
    <w:rsid w:val="00750D3B"/>
    <w:rsid w:val="00751F32"/>
    <w:rsid w:val="0075225E"/>
    <w:rsid w:val="00752E18"/>
    <w:rsid w:val="007536FA"/>
    <w:rsid w:val="00753A5E"/>
    <w:rsid w:val="00753DA5"/>
    <w:rsid w:val="00754324"/>
    <w:rsid w:val="00754369"/>
    <w:rsid w:val="007549DD"/>
    <w:rsid w:val="007555BA"/>
    <w:rsid w:val="00755826"/>
    <w:rsid w:val="007562C5"/>
    <w:rsid w:val="007564BD"/>
    <w:rsid w:val="00756ED4"/>
    <w:rsid w:val="00757214"/>
    <w:rsid w:val="00757534"/>
    <w:rsid w:val="0076075C"/>
    <w:rsid w:val="007609F8"/>
    <w:rsid w:val="00760D6D"/>
    <w:rsid w:val="00760E52"/>
    <w:rsid w:val="00761045"/>
    <w:rsid w:val="00761723"/>
    <w:rsid w:val="007618EB"/>
    <w:rsid w:val="0076215E"/>
    <w:rsid w:val="00762F19"/>
    <w:rsid w:val="007630BC"/>
    <w:rsid w:val="00763441"/>
    <w:rsid w:val="0076379D"/>
    <w:rsid w:val="0076384B"/>
    <w:rsid w:val="00763BD0"/>
    <w:rsid w:val="007640A0"/>
    <w:rsid w:val="007646E1"/>
    <w:rsid w:val="007658C1"/>
    <w:rsid w:val="00765F48"/>
    <w:rsid w:val="00767E23"/>
    <w:rsid w:val="00767EA5"/>
    <w:rsid w:val="00767FF9"/>
    <w:rsid w:val="0077014D"/>
    <w:rsid w:val="007703FF"/>
    <w:rsid w:val="00770948"/>
    <w:rsid w:val="00770E30"/>
    <w:rsid w:val="00770F4F"/>
    <w:rsid w:val="00771028"/>
    <w:rsid w:val="00771696"/>
    <w:rsid w:val="007718CA"/>
    <w:rsid w:val="00771D2A"/>
    <w:rsid w:val="00772145"/>
    <w:rsid w:val="007724D5"/>
    <w:rsid w:val="00772D0C"/>
    <w:rsid w:val="00772FE6"/>
    <w:rsid w:val="0077327A"/>
    <w:rsid w:val="0077379B"/>
    <w:rsid w:val="007737A1"/>
    <w:rsid w:val="007737CC"/>
    <w:rsid w:val="0077422B"/>
    <w:rsid w:val="007742A6"/>
    <w:rsid w:val="0077477B"/>
    <w:rsid w:val="00774C1C"/>
    <w:rsid w:val="00775055"/>
    <w:rsid w:val="00775143"/>
    <w:rsid w:val="007752C8"/>
    <w:rsid w:val="00775C51"/>
    <w:rsid w:val="00776A03"/>
    <w:rsid w:val="00776CF2"/>
    <w:rsid w:val="007778EC"/>
    <w:rsid w:val="0078019F"/>
    <w:rsid w:val="007808CD"/>
    <w:rsid w:val="0078104D"/>
    <w:rsid w:val="00781BEB"/>
    <w:rsid w:val="007820B0"/>
    <w:rsid w:val="007821E8"/>
    <w:rsid w:val="00782585"/>
    <w:rsid w:val="0078263F"/>
    <w:rsid w:val="007842FA"/>
    <w:rsid w:val="00784729"/>
    <w:rsid w:val="00785053"/>
    <w:rsid w:val="007850EE"/>
    <w:rsid w:val="00785273"/>
    <w:rsid w:val="00785E27"/>
    <w:rsid w:val="00785FF2"/>
    <w:rsid w:val="00786BDE"/>
    <w:rsid w:val="00786FD6"/>
    <w:rsid w:val="007872A2"/>
    <w:rsid w:val="00787372"/>
    <w:rsid w:val="007879C4"/>
    <w:rsid w:val="00787FC3"/>
    <w:rsid w:val="00790723"/>
    <w:rsid w:val="007908BB"/>
    <w:rsid w:val="007916E4"/>
    <w:rsid w:val="0079240D"/>
    <w:rsid w:val="00792AB7"/>
    <w:rsid w:val="007936D0"/>
    <w:rsid w:val="00793E71"/>
    <w:rsid w:val="00794401"/>
    <w:rsid w:val="00794A0F"/>
    <w:rsid w:val="007958EB"/>
    <w:rsid w:val="007964F7"/>
    <w:rsid w:val="00796C71"/>
    <w:rsid w:val="00796DFE"/>
    <w:rsid w:val="00796F19"/>
    <w:rsid w:val="00797E41"/>
    <w:rsid w:val="007A237B"/>
    <w:rsid w:val="007A32B1"/>
    <w:rsid w:val="007A365A"/>
    <w:rsid w:val="007A37E4"/>
    <w:rsid w:val="007A3C09"/>
    <w:rsid w:val="007A4331"/>
    <w:rsid w:val="007A4451"/>
    <w:rsid w:val="007A6590"/>
    <w:rsid w:val="007A6619"/>
    <w:rsid w:val="007A6B45"/>
    <w:rsid w:val="007A6E01"/>
    <w:rsid w:val="007A7BB9"/>
    <w:rsid w:val="007A7C0C"/>
    <w:rsid w:val="007B0AC3"/>
    <w:rsid w:val="007B0C98"/>
    <w:rsid w:val="007B0F64"/>
    <w:rsid w:val="007B1110"/>
    <w:rsid w:val="007B14A0"/>
    <w:rsid w:val="007B1BD2"/>
    <w:rsid w:val="007B1E96"/>
    <w:rsid w:val="007B20A6"/>
    <w:rsid w:val="007B2DAB"/>
    <w:rsid w:val="007B36EC"/>
    <w:rsid w:val="007B3BEF"/>
    <w:rsid w:val="007B3C9F"/>
    <w:rsid w:val="007B3CBD"/>
    <w:rsid w:val="007B3DFE"/>
    <w:rsid w:val="007B3F96"/>
    <w:rsid w:val="007B49A1"/>
    <w:rsid w:val="007B4AA1"/>
    <w:rsid w:val="007B50C5"/>
    <w:rsid w:val="007B6424"/>
    <w:rsid w:val="007B6CB0"/>
    <w:rsid w:val="007B716F"/>
    <w:rsid w:val="007B7327"/>
    <w:rsid w:val="007B75FD"/>
    <w:rsid w:val="007B76B7"/>
    <w:rsid w:val="007C0463"/>
    <w:rsid w:val="007C04B6"/>
    <w:rsid w:val="007C08CD"/>
    <w:rsid w:val="007C138B"/>
    <w:rsid w:val="007C1404"/>
    <w:rsid w:val="007C1EC5"/>
    <w:rsid w:val="007C2041"/>
    <w:rsid w:val="007C219B"/>
    <w:rsid w:val="007C32A1"/>
    <w:rsid w:val="007C38BC"/>
    <w:rsid w:val="007C3904"/>
    <w:rsid w:val="007C4ED6"/>
    <w:rsid w:val="007C5861"/>
    <w:rsid w:val="007C5C5E"/>
    <w:rsid w:val="007C5F05"/>
    <w:rsid w:val="007C73BC"/>
    <w:rsid w:val="007C7768"/>
    <w:rsid w:val="007C7A35"/>
    <w:rsid w:val="007D0390"/>
    <w:rsid w:val="007D0853"/>
    <w:rsid w:val="007D08E8"/>
    <w:rsid w:val="007D0DA0"/>
    <w:rsid w:val="007D2555"/>
    <w:rsid w:val="007D26CD"/>
    <w:rsid w:val="007D34C1"/>
    <w:rsid w:val="007D3962"/>
    <w:rsid w:val="007D445F"/>
    <w:rsid w:val="007D4A26"/>
    <w:rsid w:val="007D4D72"/>
    <w:rsid w:val="007D51C4"/>
    <w:rsid w:val="007D524D"/>
    <w:rsid w:val="007D53AB"/>
    <w:rsid w:val="007D5B6B"/>
    <w:rsid w:val="007D6C00"/>
    <w:rsid w:val="007D6FD5"/>
    <w:rsid w:val="007D727F"/>
    <w:rsid w:val="007D754A"/>
    <w:rsid w:val="007D7623"/>
    <w:rsid w:val="007D79EB"/>
    <w:rsid w:val="007D7E0B"/>
    <w:rsid w:val="007E0367"/>
    <w:rsid w:val="007E065A"/>
    <w:rsid w:val="007E1052"/>
    <w:rsid w:val="007E1496"/>
    <w:rsid w:val="007E2163"/>
    <w:rsid w:val="007E279B"/>
    <w:rsid w:val="007E27B2"/>
    <w:rsid w:val="007E36F2"/>
    <w:rsid w:val="007E3854"/>
    <w:rsid w:val="007E3D70"/>
    <w:rsid w:val="007E4477"/>
    <w:rsid w:val="007E4558"/>
    <w:rsid w:val="007E4C76"/>
    <w:rsid w:val="007E4D70"/>
    <w:rsid w:val="007E4DD6"/>
    <w:rsid w:val="007E4E6C"/>
    <w:rsid w:val="007E53A0"/>
    <w:rsid w:val="007E554F"/>
    <w:rsid w:val="007E55C2"/>
    <w:rsid w:val="007E5929"/>
    <w:rsid w:val="007E5BD9"/>
    <w:rsid w:val="007E60A9"/>
    <w:rsid w:val="007E66EA"/>
    <w:rsid w:val="007E67E7"/>
    <w:rsid w:val="007E697D"/>
    <w:rsid w:val="007E710E"/>
    <w:rsid w:val="007E712F"/>
    <w:rsid w:val="007E74F8"/>
    <w:rsid w:val="007E75D7"/>
    <w:rsid w:val="007E7744"/>
    <w:rsid w:val="007E778A"/>
    <w:rsid w:val="007E778B"/>
    <w:rsid w:val="007F01AC"/>
    <w:rsid w:val="007F0871"/>
    <w:rsid w:val="007F0DA4"/>
    <w:rsid w:val="007F1C87"/>
    <w:rsid w:val="007F260E"/>
    <w:rsid w:val="007F27D6"/>
    <w:rsid w:val="007F34D0"/>
    <w:rsid w:val="007F3AE0"/>
    <w:rsid w:val="007F5823"/>
    <w:rsid w:val="007F7536"/>
    <w:rsid w:val="007F7885"/>
    <w:rsid w:val="008008EA"/>
    <w:rsid w:val="00800D05"/>
    <w:rsid w:val="00800FA9"/>
    <w:rsid w:val="008012A3"/>
    <w:rsid w:val="00801994"/>
    <w:rsid w:val="00802986"/>
    <w:rsid w:val="00803011"/>
    <w:rsid w:val="00803737"/>
    <w:rsid w:val="008037B4"/>
    <w:rsid w:val="008039D1"/>
    <w:rsid w:val="0080507B"/>
    <w:rsid w:val="00805523"/>
    <w:rsid w:val="00805E52"/>
    <w:rsid w:val="00806649"/>
    <w:rsid w:val="008068E3"/>
    <w:rsid w:val="00807603"/>
    <w:rsid w:val="00807A8A"/>
    <w:rsid w:val="00807CFB"/>
    <w:rsid w:val="00810A64"/>
    <w:rsid w:val="00810E6C"/>
    <w:rsid w:val="00810F70"/>
    <w:rsid w:val="00811966"/>
    <w:rsid w:val="00812BBB"/>
    <w:rsid w:val="00813507"/>
    <w:rsid w:val="00813826"/>
    <w:rsid w:val="00813E38"/>
    <w:rsid w:val="008142BA"/>
    <w:rsid w:val="00814611"/>
    <w:rsid w:val="00814D0E"/>
    <w:rsid w:val="00814D6E"/>
    <w:rsid w:val="00815292"/>
    <w:rsid w:val="00815AE0"/>
    <w:rsid w:val="00815CD8"/>
    <w:rsid w:val="00815DBD"/>
    <w:rsid w:val="008163E7"/>
    <w:rsid w:val="00816603"/>
    <w:rsid w:val="0081773B"/>
    <w:rsid w:val="00817D98"/>
    <w:rsid w:val="008201CA"/>
    <w:rsid w:val="00820825"/>
    <w:rsid w:val="00821810"/>
    <w:rsid w:val="0082195C"/>
    <w:rsid w:val="00821ECD"/>
    <w:rsid w:val="00822875"/>
    <w:rsid w:val="00824A8E"/>
    <w:rsid w:val="0082572E"/>
    <w:rsid w:val="008260C8"/>
    <w:rsid w:val="008265A9"/>
    <w:rsid w:val="00826601"/>
    <w:rsid w:val="008274B6"/>
    <w:rsid w:val="00827CE2"/>
    <w:rsid w:val="008302BE"/>
    <w:rsid w:val="008307FB"/>
    <w:rsid w:val="00830ABA"/>
    <w:rsid w:val="00830D8A"/>
    <w:rsid w:val="008311C7"/>
    <w:rsid w:val="0083176A"/>
    <w:rsid w:val="00831A23"/>
    <w:rsid w:val="00832603"/>
    <w:rsid w:val="008327A2"/>
    <w:rsid w:val="008328BA"/>
    <w:rsid w:val="00833D7B"/>
    <w:rsid w:val="0083457B"/>
    <w:rsid w:val="00834789"/>
    <w:rsid w:val="00834AF6"/>
    <w:rsid w:val="008351F0"/>
    <w:rsid w:val="008356E2"/>
    <w:rsid w:val="0083576D"/>
    <w:rsid w:val="00835D1D"/>
    <w:rsid w:val="00836F03"/>
    <w:rsid w:val="00837174"/>
    <w:rsid w:val="00837757"/>
    <w:rsid w:val="008378F7"/>
    <w:rsid w:val="00840246"/>
    <w:rsid w:val="0084027B"/>
    <w:rsid w:val="008406B2"/>
    <w:rsid w:val="0084180C"/>
    <w:rsid w:val="00841EC9"/>
    <w:rsid w:val="00842174"/>
    <w:rsid w:val="00842436"/>
    <w:rsid w:val="008429A1"/>
    <w:rsid w:val="0084369D"/>
    <w:rsid w:val="008440BD"/>
    <w:rsid w:val="00844D55"/>
    <w:rsid w:val="008450A7"/>
    <w:rsid w:val="008456F3"/>
    <w:rsid w:val="00845A00"/>
    <w:rsid w:val="00845FEF"/>
    <w:rsid w:val="0084605E"/>
    <w:rsid w:val="0084678B"/>
    <w:rsid w:val="00847F37"/>
    <w:rsid w:val="00850027"/>
    <w:rsid w:val="00850823"/>
    <w:rsid w:val="0085133C"/>
    <w:rsid w:val="0085136F"/>
    <w:rsid w:val="0085184B"/>
    <w:rsid w:val="00851BA2"/>
    <w:rsid w:val="00851CCB"/>
    <w:rsid w:val="00851E10"/>
    <w:rsid w:val="00852BAD"/>
    <w:rsid w:val="00853DB9"/>
    <w:rsid w:val="00853F01"/>
    <w:rsid w:val="00854222"/>
    <w:rsid w:val="00854A1D"/>
    <w:rsid w:val="00854B18"/>
    <w:rsid w:val="00854EB9"/>
    <w:rsid w:val="00854EE1"/>
    <w:rsid w:val="008550C7"/>
    <w:rsid w:val="00855235"/>
    <w:rsid w:val="00855695"/>
    <w:rsid w:val="008561BC"/>
    <w:rsid w:val="00856A58"/>
    <w:rsid w:val="00856A7D"/>
    <w:rsid w:val="00857AE3"/>
    <w:rsid w:val="00860312"/>
    <w:rsid w:val="008605C5"/>
    <w:rsid w:val="00861AD2"/>
    <w:rsid w:val="00861BA8"/>
    <w:rsid w:val="008621BC"/>
    <w:rsid w:val="00862FEA"/>
    <w:rsid w:val="00863129"/>
    <w:rsid w:val="0086315B"/>
    <w:rsid w:val="00863DD2"/>
    <w:rsid w:val="00864106"/>
    <w:rsid w:val="00864848"/>
    <w:rsid w:val="00864A4A"/>
    <w:rsid w:val="00864A62"/>
    <w:rsid w:val="00865E5A"/>
    <w:rsid w:val="008668B8"/>
    <w:rsid w:val="0086707F"/>
    <w:rsid w:val="00867088"/>
    <w:rsid w:val="00867148"/>
    <w:rsid w:val="00867CAD"/>
    <w:rsid w:val="0087024C"/>
    <w:rsid w:val="008705DF"/>
    <w:rsid w:val="00870A0D"/>
    <w:rsid w:val="00870AE6"/>
    <w:rsid w:val="008716D8"/>
    <w:rsid w:val="0087197C"/>
    <w:rsid w:val="00872821"/>
    <w:rsid w:val="00872F1A"/>
    <w:rsid w:val="0087314F"/>
    <w:rsid w:val="00873757"/>
    <w:rsid w:val="00874ABD"/>
    <w:rsid w:val="00874D4F"/>
    <w:rsid w:val="00875F6A"/>
    <w:rsid w:val="008767B7"/>
    <w:rsid w:val="0087729F"/>
    <w:rsid w:val="0087791A"/>
    <w:rsid w:val="00877A05"/>
    <w:rsid w:val="00880777"/>
    <w:rsid w:val="00880F09"/>
    <w:rsid w:val="00881702"/>
    <w:rsid w:val="00882540"/>
    <w:rsid w:val="008833B9"/>
    <w:rsid w:val="008835F3"/>
    <w:rsid w:val="0088391F"/>
    <w:rsid w:val="00883A3D"/>
    <w:rsid w:val="00883CF4"/>
    <w:rsid w:val="008846E2"/>
    <w:rsid w:val="00885006"/>
    <w:rsid w:val="00885F43"/>
    <w:rsid w:val="0088602E"/>
    <w:rsid w:val="00886600"/>
    <w:rsid w:val="008866DD"/>
    <w:rsid w:val="00886A3D"/>
    <w:rsid w:val="00886EC8"/>
    <w:rsid w:val="00887D2E"/>
    <w:rsid w:val="00890ABA"/>
    <w:rsid w:val="0089256F"/>
    <w:rsid w:val="00892CDD"/>
    <w:rsid w:val="00892F92"/>
    <w:rsid w:val="00893557"/>
    <w:rsid w:val="00893AC1"/>
    <w:rsid w:val="00893FC6"/>
    <w:rsid w:val="0089414C"/>
    <w:rsid w:val="0089433D"/>
    <w:rsid w:val="00894C3B"/>
    <w:rsid w:val="0089558A"/>
    <w:rsid w:val="008957D5"/>
    <w:rsid w:val="00895A1C"/>
    <w:rsid w:val="00896178"/>
    <w:rsid w:val="00896B0B"/>
    <w:rsid w:val="00896BB1"/>
    <w:rsid w:val="00896C5E"/>
    <w:rsid w:val="0089702D"/>
    <w:rsid w:val="0089786C"/>
    <w:rsid w:val="00897B38"/>
    <w:rsid w:val="00897E1E"/>
    <w:rsid w:val="008A120E"/>
    <w:rsid w:val="008A15BF"/>
    <w:rsid w:val="008A160C"/>
    <w:rsid w:val="008A1DED"/>
    <w:rsid w:val="008A260C"/>
    <w:rsid w:val="008A2FA8"/>
    <w:rsid w:val="008A3090"/>
    <w:rsid w:val="008A3278"/>
    <w:rsid w:val="008A36AB"/>
    <w:rsid w:val="008A3F1A"/>
    <w:rsid w:val="008A41AB"/>
    <w:rsid w:val="008A49D5"/>
    <w:rsid w:val="008A4CE3"/>
    <w:rsid w:val="008A58BF"/>
    <w:rsid w:val="008A6361"/>
    <w:rsid w:val="008A6C16"/>
    <w:rsid w:val="008A6D18"/>
    <w:rsid w:val="008A70E1"/>
    <w:rsid w:val="008A78A7"/>
    <w:rsid w:val="008A7B8E"/>
    <w:rsid w:val="008B0908"/>
    <w:rsid w:val="008B0A03"/>
    <w:rsid w:val="008B1012"/>
    <w:rsid w:val="008B1241"/>
    <w:rsid w:val="008B18CA"/>
    <w:rsid w:val="008B1D54"/>
    <w:rsid w:val="008B1E18"/>
    <w:rsid w:val="008B20FF"/>
    <w:rsid w:val="008B2337"/>
    <w:rsid w:val="008B28B4"/>
    <w:rsid w:val="008B32FD"/>
    <w:rsid w:val="008B3B4D"/>
    <w:rsid w:val="008B3F9E"/>
    <w:rsid w:val="008B410C"/>
    <w:rsid w:val="008B44B7"/>
    <w:rsid w:val="008B4C48"/>
    <w:rsid w:val="008B4EB1"/>
    <w:rsid w:val="008B6899"/>
    <w:rsid w:val="008B7A0B"/>
    <w:rsid w:val="008C03E9"/>
    <w:rsid w:val="008C047F"/>
    <w:rsid w:val="008C0986"/>
    <w:rsid w:val="008C117F"/>
    <w:rsid w:val="008C11C7"/>
    <w:rsid w:val="008C3401"/>
    <w:rsid w:val="008C3A12"/>
    <w:rsid w:val="008C40DA"/>
    <w:rsid w:val="008C5077"/>
    <w:rsid w:val="008C5E01"/>
    <w:rsid w:val="008C65BA"/>
    <w:rsid w:val="008C7940"/>
    <w:rsid w:val="008D0615"/>
    <w:rsid w:val="008D0BA1"/>
    <w:rsid w:val="008D1804"/>
    <w:rsid w:val="008D241C"/>
    <w:rsid w:val="008D2938"/>
    <w:rsid w:val="008D2FEC"/>
    <w:rsid w:val="008D3458"/>
    <w:rsid w:val="008D34A9"/>
    <w:rsid w:val="008D3684"/>
    <w:rsid w:val="008D3A0B"/>
    <w:rsid w:val="008D453E"/>
    <w:rsid w:val="008D4C47"/>
    <w:rsid w:val="008D5E2F"/>
    <w:rsid w:val="008D5FE6"/>
    <w:rsid w:val="008D6659"/>
    <w:rsid w:val="008D6824"/>
    <w:rsid w:val="008D7311"/>
    <w:rsid w:val="008D73CF"/>
    <w:rsid w:val="008D76B0"/>
    <w:rsid w:val="008D7D4E"/>
    <w:rsid w:val="008E0419"/>
    <w:rsid w:val="008E0783"/>
    <w:rsid w:val="008E11AF"/>
    <w:rsid w:val="008E191F"/>
    <w:rsid w:val="008E1C15"/>
    <w:rsid w:val="008E1E75"/>
    <w:rsid w:val="008E2011"/>
    <w:rsid w:val="008E22B4"/>
    <w:rsid w:val="008E2D6D"/>
    <w:rsid w:val="008E3139"/>
    <w:rsid w:val="008E3DE4"/>
    <w:rsid w:val="008E42B5"/>
    <w:rsid w:val="008E4520"/>
    <w:rsid w:val="008E4B77"/>
    <w:rsid w:val="008E5620"/>
    <w:rsid w:val="008E5ED6"/>
    <w:rsid w:val="008E6306"/>
    <w:rsid w:val="008E691D"/>
    <w:rsid w:val="008E6DA7"/>
    <w:rsid w:val="008E7321"/>
    <w:rsid w:val="008E7BE5"/>
    <w:rsid w:val="008E7F54"/>
    <w:rsid w:val="008F015D"/>
    <w:rsid w:val="008F0753"/>
    <w:rsid w:val="008F0A6A"/>
    <w:rsid w:val="008F0F02"/>
    <w:rsid w:val="008F117A"/>
    <w:rsid w:val="008F11F5"/>
    <w:rsid w:val="008F1320"/>
    <w:rsid w:val="008F15CC"/>
    <w:rsid w:val="008F1605"/>
    <w:rsid w:val="008F1900"/>
    <w:rsid w:val="008F1B6A"/>
    <w:rsid w:val="008F1CE7"/>
    <w:rsid w:val="008F1E67"/>
    <w:rsid w:val="008F2267"/>
    <w:rsid w:val="008F3799"/>
    <w:rsid w:val="008F3D6A"/>
    <w:rsid w:val="008F43F1"/>
    <w:rsid w:val="008F45E4"/>
    <w:rsid w:val="008F49CC"/>
    <w:rsid w:val="008F4BB2"/>
    <w:rsid w:val="008F4C82"/>
    <w:rsid w:val="008F588A"/>
    <w:rsid w:val="008F5B46"/>
    <w:rsid w:val="008F5C5B"/>
    <w:rsid w:val="008F5D98"/>
    <w:rsid w:val="008F5FB7"/>
    <w:rsid w:val="008F6789"/>
    <w:rsid w:val="00900510"/>
    <w:rsid w:val="00900D98"/>
    <w:rsid w:val="00901638"/>
    <w:rsid w:val="00901837"/>
    <w:rsid w:val="0090188E"/>
    <w:rsid w:val="00901A49"/>
    <w:rsid w:val="009022B0"/>
    <w:rsid w:val="009022E9"/>
    <w:rsid w:val="0090244B"/>
    <w:rsid w:val="009027C1"/>
    <w:rsid w:val="009027E7"/>
    <w:rsid w:val="0090288B"/>
    <w:rsid w:val="00903578"/>
    <w:rsid w:val="009035A4"/>
    <w:rsid w:val="009037CA"/>
    <w:rsid w:val="0090390E"/>
    <w:rsid w:val="00903A8A"/>
    <w:rsid w:val="00905235"/>
    <w:rsid w:val="0090545C"/>
    <w:rsid w:val="00905504"/>
    <w:rsid w:val="00905C73"/>
    <w:rsid w:val="00905D50"/>
    <w:rsid w:val="00906098"/>
    <w:rsid w:val="009069E4"/>
    <w:rsid w:val="00907183"/>
    <w:rsid w:val="0091045C"/>
    <w:rsid w:val="0091086B"/>
    <w:rsid w:val="009109CD"/>
    <w:rsid w:val="00910F60"/>
    <w:rsid w:val="009112CB"/>
    <w:rsid w:val="00911696"/>
    <w:rsid w:val="00911DE3"/>
    <w:rsid w:val="00911EAE"/>
    <w:rsid w:val="00912223"/>
    <w:rsid w:val="00912C24"/>
    <w:rsid w:val="00912D40"/>
    <w:rsid w:val="009130D7"/>
    <w:rsid w:val="00915277"/>
    <w:rsid w:val="00916AE7"/>
    <w:rsid w:val="00917768"/>
    <w:rsid w:val="0092073B"/>
    <w:rsid w:val="00920868"/>
    <w:rsid w:val="009210A3"/>
    <w:rsid w:val="00922066"/>
    <w:rsid w:val="0092206D"/>
    <w:rsid w:val="00922587"/>
    <w:rsid w:val="00922BAF"/>
    <w:rsid w:val="00922F76"/>
    <w:rsid w:val="009230D5"/>
    <w:rsid w:val="009233E3"/>
    <w:rsid w:val="009240D7"/>
    <w:rsid w:val="00925A68"/>
    <w:rsid w:val="00925EF7"/>
    <w:rsid w:val="0092631E"/>
    <w:rsid w:val="0092745D"/>
    <w:rsid w:val="00927494"/>
    <w:rsid w:val="00927B62"/>
    <w:rsid w:val="00930115"/>
    <w:rsid w:val="0093067D"/>
    <w:rsid w:val="00930AA5"/>
    <w:rsid w:val="009311C4"/>
    <w:rsid w:val="00931220"/>
    <w:rsid w:val="0093143E"/>
    <w:rsid w:val="00931781"/>
    <w:rsid w:val="00931D2F"/>
    <w:rsid w:val="00932069"/>
    <w:rsid w:val="009323F1"/>
    <w:rsid w:val="009325B0"/>
    <w:rsid w:val="009327EF"/>
    <w:rsid w:val="00932F70"/>
    <w:rsid w:val="00933064"/>
    <w:rsid w:val="009336E8"/>
    <w:rsid w:val="00933BE4"/>
    <w:rsid w:val="00933F63"/>
    <w:rsid w:val="0093444A"/>
    <w:rsid w:val="00934787"/>
    <w:rsid w:val="00935041"/>
    <w:rsid w:val="009352F5"/>
    <w:rsid w:val="0093652F"/>
    <w:rsid w:val="00936B7B"/>
    <w:rsid w:val="00936EA3"/>
    <w:rsid w:val="00937544"/>
    <w:rsid w:val="00937F7A"/>
    <w:rsid w:val="009403F9"/>
    <w:rsid w:val="00941225"/>
    <w:rsid w:val="009416CA"/>
    <w:rsid w:val="00941A43"/>
    <w:rsid w:val="009427AB"/>
    <w:rsid w:val="00942813"/>
    <w:rsid w:val="00942F86"/>
    <w:rsid w:val="009430E0"/>
    <w:rsid w:val="0094311D"/>
    <w:rsid w:val="009441FF"/>
    <w:rsid w:val="00944712"/>
    <w:rsid w:val="009448DB"/>
    <w:rsid w:val="00944A0C"/>
    <w:rsid w:val="00944D75"/>
    <w:rsid w:val="009456C4"/>
    <w:rsid w:val="00946373"/>
    <w:rsid w:val="00946F0B"/>
    <w:rsid w:val="00946F8D"/>
    <w:rsid w:val="00947D31"/>
    <w:rsid w:val="00947F13"/>
    <w:rsid w:val="00947F34"/>
    <w:rsid w:val="00947FC7"/>
    <w:rsid w:val="00950144"/>
    <w:rsid w:val="009501DC"/>
    <w:rsid w:val="009506D2"/>
    <w:rsid w:val="00950B66"/>
    <w:rsid w:val="00951B80"/>
    <w:rsid w:val="009526D0"/>
    <w:rsid w:val="0095317F"/>
    <w:rsid w:val="00953377"/>
    <w:rsid w:val="0095378B"/>
    <w:rsid w:val="00953DAE"/>
    <w:rsid w:val="009543E8"/>
    <w:rsid w:val="00954405"/>
    <w:rsid w:val="009547EF"/>
    <w:rsid w:val="00954D3B"/>
    <w:rsid w:val="00955ED4"/>
    <w:rsid w:val="009560AA"/>
    <w:rsid w:val="00957053"/>
    <w:rsid w:val="00957AED"/>
    <w:rsid w:val="00957AF3"/>
    <w:rsid w:val="00957B64"/>
    <w:rsid w:val="00957C6D"/>
    <w:rsid w:val="00957FA2"/>
    <w:rsid w:val="00960728"/>
    <w:rsid w:val="0096088E"/>
    <w:rsid w:val="00960F17"/>
    <w:rsid w:val="00961BDC"/>
    <w:rsid w:val="00962D69"/>
    <w:rsid w:val="00962E39"/>
    <w:rsid w:val="00963A95"/>
    <w:rsid w:val="009642B7"/>
    <w:rsid w:val="009642DB"/>
    <w:rsid w:val="00964864"/>
    <w:rsid w:val="00964ED1"/>
    <w:rsid w:val="00964FE3"/>
    <w:rsid w:val="00965067"/>
    <w:rsid w:val="00965305"/>
    <w:rsid w:val="00965491"/>
    <w:rsid w:val="00965579"/>
    <w:rsid w:val="00965B33"/>
    <w:rsid w:val="00966408"/>
    <w:rsid w:val="00967744"/>
    <w:rsid w:val="0097010B"/>
    <w:rsid w:val="00970362"/>
    <w:rsid w:val="009704D1"/>
    <w:rsid w:val="00970646"/>
    <w:rsid w:val="009711B5"/>
    <w:rsid w:val="009721E8"/>
    <w:rsid w:val="00972355"/>
    <w:rsid w:val="009728FB"/>
    <w:rsid w:val="00972F5D"/>
    <w:rsid w:val="009737A6"/>
    <w:rsid w:val="009737A8"/>
    <w:rsid w:val="00973861"/>
    <w:rsid w:val="00974728"/>
    <w:rsid w:val="009750BF"/>
    <w:rsid w:val="0097664F"/>
    <w:rsid w:val="00976A4C"/>
    <w:rsid w:val="00976B67"/>
    <w:rsid w:val="00976CE3"/>
    <w:rsid w:val="00977975"/>
    <w:rsid w:val="00977CFA"/>
    <w:rsid w:val="00977D1B"/>
    <w:rsid w:val="0098048E"/>
    <w:rsid w:val="0098089B"/>
    <w:rsid w:val="00980B4D"/>
    <w:rsid w:val="00981354"/>
    <w:rsid w:val="009813CF"/>
    <w:rsid w:val="00981E97"/>
    <w:rsid w:val="0098265F"/>
    <w:rsid w:val="00982C44"/>
    <w:rsid w:val="00982DAE"/>
    <w:rsid w:val="009833CA"/>
    <w:rsid w:val="00983BA8"/>
    <w:rsid w:val="00983CA2"/>
    <w:rsid w:val="009845A6"/>
    <w:rsid w:val="00984AC7"/>
    <w:rsid w:val="00984D9F"/>
    <w:rsid w:val="009851E6"/>
    <w:rsid w:val="009852D5"/>
    <w:rsid w:val="00985B1C"/>
    <w:rsid w:val="00986801"/>
    <w:rsid w:val="00986CEA"/>
    <w:rsid w:val="00987664"/>
    <w:rsid w:val="00990151"/>
    <w:rsid w:val="00990CC1"/>
    <w:rsid w:val="00990E62"/>
    <w:rsid w:val="0099161B"/>
    <w:rsid w:val="00991D6F"/>
    <w:rsid w:val="0099290D"/>
    <w:rsid w:val="00993B87"/>
    <w:rsid w:val="00993DC4"/>
    <w:rsid w:val="009944AD"/>
    <w:rsid w:val="00994838"/>
    <w:rsid w:val="00994B35"/>
    <w:rsid w:val="00994F60"/>
    <w:rsid w:val="009952C4"/>
    <w:rsid w:val="00996C56"/>
    <w:rsid w:val="00996CEF"/>
    <w:rsid w:val="009972DF"/>
    <w:rsid w:val="00997786"/>
    <w:rsid w:val="009A0148"/>
    <w:rsid w:val="009A0652"/>
    <w:rsid w:val="009A0B32"/>
    <w:rsid w:val="009A1098"/>
    <w:rsid w:val="009A113E"/>
    <w:rsid w:val="009A259C"/>
    <w:rsid w:val="009A2625"/>
    <w:rsid w:val="009A28A6"/>
    <w:rsid w:val="009A2DCA"/>
    <w:rsid w:val="009A2F6F"/>
    <w:rsid w:val="009A327A"/>
    <w:rsid w:val="009A3461"/>
    <w:rsid w:val="009A4547"/>
    <w:rsid w:val="009A4579"/>
    <w:rsid w:val="009A484F"/>
    <w:rsid w:val="009A48A2"/>
    <w:rsid w:val="009A4B7C"/>
    <w:rsid w:val="009A5314"/>
    <w:rsid w:val="009A618E"/>
    <w:rsid w:val="009A64EC"/>
    <w:rsid w:val="009A6806"/>
    <w:rsid w:val="009A691F"/>
    <w:rsid w:val="009A6B05"/>
    <w:rsid w:val="009A6DFE"/>
    <w:rsid w:val="009A6E6B"/>
    <w:rsid w:val="009A723D"/>
    <w:rsid w:val="009A7C68"/>
    <w:rsid w:val="009B0ED9"/>
    <w:rsid w:val="009B1D88"/>
    <w:rsid w:val="009B22BE"/>
    <w:rsid w:val="009B237F"/>
    <w:rsid w:val="009B2BA9"/>
    <w:rsid w:val="009B2DFA"/>
    <w:rsid w:val="009B3530"/>
    <w:rsid w:val="009B399E"/>
    <w:rsid w:val="009B3FA4"/>
    <w:rsid w:val="009B3FF5"/>
    <w:rsid w:val="009B4B6F"/>
    <w:rsid w:val="009B4C50"/>
    <w:rsid w:val="009B4DC8"/>
    <w:rsid w:val="009B58CA"/>
    <w:rsid w:val="009B5DE6"/>
    <w:rsid w:val="009B5F6F"/>
    <w:rsid w:val="009B610B"/>
    <w:rsid w:val="009B6163"/>
    <w:rsid w:val="009B7304"/>
    <w:rsid w:val="009B77FB"/>
    <w:rsid w:val="009B7A19"/>
    <w:rsid w:val="009B7ED6"/>
    <w:rsid w:val="009C091D"/>
    <w:rsid w:val="009C0E77"/>
    <w:rsid w:val="009C1EA9"/>
    <w:rsid w:val="009C266F"/>
    <w:rsid w:val="009C374E"/>
    <w:rsid w:val="009C3765"/>
    <w:rsid w:val="009C3E49"/>
    <w:rsid w:val="009C3FF0"/>
    <w:rsid w:val="009C420D"/>
    <w:rsid w:val="009C4339"/>
    <w:rsid w:val="009C4D39"/>
    <w:rsid w:val="009C5FE8"/>
    <w:rsid w:val="009C6759"/>
    <w:rsid w:val="009C6AFE"/>
    <w:rsid w:val="009C6B1B"/>
    <w:rsid w:val="009C6B3E"/>
    <w:rsid w:val="009C6B56"/>
    <w:rsid w:val="009C6C6B"/>
    <w:rsid w:val="009C72A5"/>
    <w:rsid w:val="009C7648"/>
    <w:rsid w:val="009C7B66"/>
    <w:rsid w:val="009C7C7D"/>
    <w:rsid w:val="009C7D40"/>
    <w:rsid w:val="009D081E"/>
    <w:rsid w:val="009D0B98"/>
    <w:rsid w:val="009D0D32"/>
    <w:rsid w:val="009D12CA"/>
    <w:rsid w:val="009D1489"/>
    <w:rsid w:val="009D23E6"/>
    <w:rsid w:val="009D2583"/>
    <w:rsid w:val="009D3014"/>
    <w:rsid w:val="009D33B9"/>
    <w:rsid w:val="009D3684"/>
    <w:rsid w:val="009D4769"/>
    <w:rsid w:val="009D4D91"/>
    <w:rsid w:val="009D4E8F"/>
    <w:rsid w:val="009D50F6"/>
    <w:rsid w:val="009D5700"/>
    <w:rsid w:val="009D591E"/>
    <w:rsid w:val="009D619F"/>
    <w:rsid w:val="009D664F"/>
    <w:rsid w:val="009D6CBC"/>
    <w:rsid w:val="009D6DC4"/>
    <w:rsid w:val="009D734B"/>
    <w:rsid w:val="009D7556"/>
    <w:rsid w:val="009D75DD"/>
    <w:rsid w:val="009D793A"/>
    <w:rsid w:val="009D7D8B"/>
    <w:rsid w:val="009E07CF"/>
    <w:rsid w:val="009E0B24"/>
    <w:rsid w:val="009E0E74"/>
    <w:rsid w:val="009E1334"/>
    <w:rsid w:val="009E19BD"/>
    <w:rsid w:val="009E1F3E"/>
    <w:rsid w:val="009E22CB"/>
    <w:rsid w:val="009E2346"/>
    <w:rsid w:val="009E29CF"/>
    <w:rsid w:val="009E3160"/>
    <w:rsid w:val="009E3312"/>
    <w:rsid w:val="009E396E"/>
    <w:rsid w:val="009E3A62"/>
    <w:rsid w:val="009E424D"/>
    <w:rsid w:val="009E4B9D"/>
    <w:rsid w:val="009E5BC9"/>
    <w:rsid w:val="009E5D2D"/>
    <w:rsid w:val="009E69B6"/>
    <w:rsid w:val="009F0AB3"/>
    <w:rsid w:val="009F0D4E"/>
    <w:rsid w:val="009F105B"/>
    <w:rsid w:val="009F14B9"/>
    <w:rsid w:val="009F1B80"/>
    <w:rsid w:val="009F2064"/>
    <w:rsid w:val="009F2191"/>
    <w:rsid w:val="009F234B"/>
    <w:rsid w:val="009F247D"/>
    <w:rsid w:val="009F2C00"/>
    <w:rsid w:val="009F319B"/>
    <w:rsid w:val="009F3702"/>
    <w:rsid w:val="009F396A"/>
    <w:rsid w:val="009F3C19"/>
    <w:rsid w:val="009F430E"/>
    <w:rsid w:val="009F4586"/>
    <w:rsid w:val="009F4C84"/>
    <w:rsid w:val="009F55AF"/>
    <w:rsid w:val="009F5E2C"/>
    <w:rsid w:val="009F6A87"/>
    <w:rsid w:val="009F707E"/>
    <w:rsid w:val="009F753B"/>
    <w:rsid w:val="009F7B12"/>
    <w:rsid w:val="00A00619"/>
    <w:rsid w:val="00A00E76"/>
    <w:rsid w:val="00A013B1"/>
    <w:rsid w:val="00A01BE6"/>
    <w:rsid w:val="00A01FF6"/>
    <w:rsid w:val="00A02014"/>
    <w:rsid w:val="00A020E8"/>
    <w:rsid w:val="00A02F1A"/>
    <w:rsid w:val="00A039E8"/>
    <w:rsid w:val="00A03A89"/>
    <w:rsid w:val="00A03D96"/>
    <w:rsid w:val="00A04A87"/>
    <w:rsid w:val="00A04DB6"/>
    <w:rsid w:val="00A06089"/>
    <w:rsid w:val="00A0608E"/>
    <w:rsid w:val="00A0631B"/>
    <w:rsid w:val="00A06AB2"/>
    <w:rsid w:val="00A06D5E"/>
    <w:rsid w:val="00A07285"/>
    <w:rsid w:val="00A07A1F"/>
    <w:rsid w:val="00A1042E"/>
    <w:rsid w:val="00A10DBC"/>
    <w:rsid w:val="00A115E3"/>
    <w:rsid w:val="00A118D9"/>
    <w:rsid w:val="00A11B08"/>
    <w:rsid w:val="00A11E7C"/>
    <w:rsid w:val="00A1203F"/>
    <w:rsid w:val="00A1210F"/>
    <w:rsid w:val="00A12478"/>
    <w:rsid w:val="00A12489"/>
    <w:rsid w:val="00A12955"/>
    <w:rsid w:val="00A12B75"/>
    <w:rsid w:val="00A13258"/>
    <w:rsid w:val="00A135C5"/>
    <w:rsid w:val="00A13CE2"/>
    <w:rsid w:val="00A14972"/>
    <w:rsid w:val="00A14998"/>
    <w:rsid w:val="00A1571B"/>
    <w:rsid w:val="00A16089"/>
    <w:rsid w:val="00A16301"/>
    <w:rsid w:val="00A16ADA"/>
    <w:rsid w:val="00A16C37"/>
    <w:rsid w:val="00A16E82"/>
    <w:rsid w:val="00A17D28"/>
    <w:rsid w:val="00A20D02"/>
    <w:rsid w:val="00A21031"/>
    <w:rsid w:val="00A218DF"/>
    <w:rsid w:val="00A21FBB"/>
    <w:rsid w:val="00A22267"/>
    <w:rsid w:val="00A22B70"/>
    <w:rsid w:val="00A22F3D"/>
    <w:rsid w:val="00A239E9"/>
    <w:rsid w:val="00A23D51"/>
    <w:rsid w:val="00A244EA"/>
    <w:rsid w:val="00A24808"/>
    <w:rsid w:val="00A251B7"/>
    <w:rsid w:val="00A25A6D"/>
    <w:rsid w:val="00A25C66"/>
    <w:rsid w:val="00A25C9F"/>
    <w:rsid w:val="00A25E50"/>
    <w:rsid w:val="00A267A8"/>
    <w:rsid w:val="00A277CA"/>
    <w:rsid w:val="00A27BAC"/>
    <w:rsid w:val="00A27EB9"/>
    <w:rsid w:val="00A27FDD"/>
    <w:rsid w:val="00A30057"/>
    <w:rsid w:val="00A30C1F"/>
    <w:rsid w:val="00A30E2B"/>
    <w:rsid w:val="00A31B6F"/>
    <w:rsid w:val="00A322B9"/>
    <w:rsid w:val="00A328FB"/>
    <w:rsid w:val="00A32E13"/>
    <w:rsid w:val="00A336B5"/>
    <w:rsid w:val="00A339A0"/>
    <w:rsid w:val="00A33BDE"/>
    <w:rsid w:val="00A33CAA"/>
    <w:rsid w:val="00A33F57"/>
    <w:rsid w:val="00A34389"/>
    <w:rsid w:val="00A343A2"/>
    <w:rsid w:val="00A348D3"/>
    <w:rsid w:val="00A34C4C"/>
    <w:rsid w:val="00A34DB7"/>
    <w:rsid w:val="00A35662"/>
    <w:rsid w:val="00A35F83"/>
    <w:rsid w:val="00A36683"/>
    <w:rsid w:val="00A36E1B"/>
    <w:rsid w:val="00A370ED"/>
    <w:rsid w:val="00A3721D"/>
    <w:rsid w:val="00A3730E"/>
    <w:rsid w:val="00A37B07"/>
    <w:rsid w:val="00A37BD8"/>
    <w:rsid w:val="00A40192"/>
    <w:rsid w:val="00A40402"/>
    <w:rsid w:val="00A4084B"/>
    <w:rsid w:val="00A4112F"/>
    <w:rsid w:val="00A41329"/>
    <w:rsid w:val="00A41474"/>
    <w:rsid w:val="00A415BE"/>
    <w:rsid w:val="00A4305B"/>
    <w:rsid w:val="00A442BF"/>
    <w:rsid w:val="00A44353"/>
    <w:rsid w:val="00A445A1"/>
    <w:rsid w:val="00A447BB"/>
    <w:rsid w:val="00A44C75"/>
    <w:rsid w:val="00A45557"/>
    <w:rsid w:val="00A45A42"/>
    <w:rsid w:val="00A46684"/>
    <w:rsid w:val="00A46849"/>
    <w:rsid w:val="00A468AF"/>
    <w:rsid w:val="00A46D51"/>
    <w:rsid w:val="00A46D97"/>
    <w:rsid w:val="00A47520"/>
    <w:rsid w:val="00A50484"/>
    <w:rsid w:val="00A50867"/>
    <w:rsid w:val="00A511D9"/>
    <w:rsid w:val="00A520C3"/>
    <w:rsid w:val="00A52623"/>
    <w:rsid w:val="00A52BA1"/>
    <w:rsid w:val="00A52C81"/>
    <w:rsid w:val="00A53120"/>
    <w:rsid w:val="00A534F1"/>
    <w:rsid w:val="00A53C2D"/>
    <w:rsid w:val="00A54511"/>
    <w:rsid w:val="00A54A05"/>
    <w:rsid w:val="00A54A79"/>
    <w:rsid w:val="00A554C0"/>
    <w:rsid w:val="00A55813"/>
    <w:rsid w:val="00A56208"/>
    <w:rsid w:val="00A56DED"/>
    <w:rsid w:val="00A575F9"/>
    <w:rsid w:val="00A6009A"/>
    <w:rsid w:val="00A607D4"/>
    <w:rsid w:val="00A60859"/>
    <w:rsid w:val="00A61969"/>
    <w:rsid w:val="00A61AD4"/>
    <w:rsid w:val="00A61D53"/>
    <w:rsid w:val="00A62428"/>
    <w:rsid w:val="00A62C13"/>
    <w:rsid w:val="00A63210"/>
    <w:rsid w:val="00A64A32"/>
    <w:rsid w:val="00A64DC8"/>
    <w:rsid w:val="00A65502"/>
    <w:rsid w:val="00A666BA"/>
    <w:rsid w:val="00A66D7B"/>
    <w:rsid w:val="00A66F05"/>
    <w:rsid w:val="00A6704C"/>
    <w:rsid w:val="00A67154"/>
    <w:rsid w:val="00A672A4"/>
    <w:rsid w:val="00A67929"/>
    <w:rsid w:val="00A717D6"/>
    <w:rsid w:val="00A71F3B"/>
    <w:rsid w:val="00A71F47"/>
    <w:rsid w:val="00A722E6"/>
    <w:rsid w:val="00A72BA9"/>
    <w:rsid w:val="00A72CAC"/>
    <w:rsid w:val="00A72E17"/>
    <w:rsid w:val="00A7357D"/>
    <w:rsid w:val="00A7392A"/>
    <w:rsid w:val="00A73B9A"/>
    <w:rsid w:val="00A742B4"/>
    <w:rsid w:val="00A74332"/>
    <w:rsid w:val="00A74FEE"/>
    <w:rsid w:val="00A7528A"/>
    <w:rsid w:val="00A75473"/>
    <w:rsid w:val="00A75523"/>
    <w:rsid w:val="00A75D7F"/>
    <w:rsid w:val="00A75F51"/>
    <w:rsid w:val="00A76DD2"/>
    <w:rsid w:val="00A76F87"/>
    <w:rsid w:val="00A774D2"/>
    <w:rsid w:val="00A7771C"/>
    <w:rsid w:val="00A77A26"/>
    <w:rsid w:val="00A80002"/>
    <w:rsid w:val="00A81364"/>
    <w:rsid w:val="00A81576"/>
    <w:rsid w:val="00A81AF9"/>
    <w:rsid w:val="00A82436"/>
    <w:rsid w:val="00A825CE"/>
    <w:rsid w:val="00A82AE9"/>
    <w:rsid w:val="00A83530"/>
    <w:rsid w:val="00A835C0"/>
    <w:rsid w:val="00A83892"/>
    <w:rsid w:val="00A84A6F"/>
    <w:rsid w:val="00A84A86"/>
    <w:rsid w:val="00A84DB6"/>
    <w:rsid w:val="00A84E7B"/>
    <w:rsid w:val="00A8534D"/>
    <w:rsid w:val="00A8542E"/>
    <w:rsid w:val="00A858A1"/>
    <w:rsid w:val="00A85EDD"/>
    <w:rsid w:val="00A860E3"/>
    <w:rsid w:val="00A865D1"/>
    <w:rsid w:val="00A867C2"/>
    <w:rsid w:val="00A868ED"/>
    <w:rsid w:val="00A869CB"/>
    <w:rsid w:val="00A86E6D"/>
    <w:rsid w:val="00A874EB"/>
    <w:rsid w:val="00A87C41"/>
    <w:rsid w:val="00A90331"/>
    <w:rsid w:val="00A903EA"/>
    <w:rsid w:val="00A90890"/>
    <w:rsid w:val="00A90F77"/>
    <w:rsid w:val="00A9152D"/>
    <w:rsid w:val="00A91728"/>
    <w:rsid w:val="00A917A9"/>
    <w:rsid w:val="00A91CEB"/>
    <w:rsid w:val="00A91E16"/>
    <w:rsid w:val="00A92223"/>
    <w:rsid w:val="00A92CAF"/>
    <w:rsid w:val="00A931EB"/>
    <w:rsid w:val="00A93D1E"/>
    <w:rsid w:val="00A94164"/>
    <w:rsid w:val="00A94D8A"/>
    <w:rsid w:val="00A95609"/>
    <w:rsid w:val="00A95981"/>
    <w:rsid w:val="00A96B96"/>
    <w:rsid w:val="00A96EA7"/>
    <w:rsid w:val="00A979E5"/>
    <w:rsid w:val="00A97A00"/>
    <w:rsid w:val="00A97B86"/>
    <w:rsid w:val="00AA0126"/>
    <w:rsid w:val="00AA0B37"/>
    <w:rsid w:val="00AA106F"/>
    <w:rsid w:val="00AA15E9"/>
    <w:rsid w:val="00AA1753"/>
    <w:rsid w:val="00AA1912"/>
    <w:rsid w:val="00AA238D"/>
    <w:rsid w:val="00AA2517"/>
    <w:rsid w:val="00AA2668"/>
    <w:rsid w:val="00AA3057"/>
    <w:rsid w:val="00AA32D8"/>
    <w:rsid w:val="00AA3548"/>
    <w:rsid w:val="00AA354A"/>
    <w:rsid w:val="00AA3A46"/>
    <w:rsid w:val="00AA3A91"/>
    <w:rsid w:val="00AA4EE2"/>
    <w:rsid w:val="00AA577E"/>
    <w:rsid w:val="00AA5DDC"/>
    <w:rsid w:val="00AA5E60"/>
    <w:rsid w:val="00AA5F22"/>
    <w:rsid w:val="00AA60C1"/>
    <w:rsid w:val="00AA747C"/>
    <w:rsid w:val="00AA76E4"/>
    <w:rsid w:val="00AA7737"/>
    <w:rsid w:val="00AA7839"/>
    <w:rsid w:val="00AA786A"/>
    <w:rsid w:val="00AA7E15"/>
    <w:rsid w:val="00AA7E2D"/>
    <w:rsid w:val="00AB04E9"/>
    <w:rsid w:val="00AB157C"/>
    <w:rsid w:val="00AB1722"/>
    <w:rsid w:val="00AB1D76"/>
    <w:rsid w:val="00AB2232"/>
    <w:rsid w:val="00AB26B5"/>
    <w:rsid w:val="00AB2AC2"/>
    <w:rsid w:val="00AB2E79"/>
    <w:rsid w:val="00AB34B6"/>
    <w:rsid w:val="00AB37AA"/>
    <w:rsid w:val="00AB385C"/>
    <w:rsid w:val="00AB3D44"/>
    <w:rsid w:val="00AB44DD"/>
    <w:rsid w:val="00AB4E81"/>
    <w:rsid w:val="00AB5676"/>
    <w:rsid w:val="00AB5DF8"/>
    <w:rsid w:val="00AB6020"/>
    <w:rsid w:val="00AB630E"/>
    <w:rsid w:val="00AB67ED"/>
    <w:rsid w:val="00AB6975"/>
    <w:rsid w:val="00AB6E2F"/>
    <w:rsid w:val="00AB7895"/>
    <w:rsid w:val="00AC0419"/>
    <w:rsid w:val="00AC04B4"/>
    <w:rsid w:val="00AC0F2A"/>
    <w:rsid w:val="00AC1748"/>
    <w:rsid w:val="00AC22D6"/>
    <w:rsid w:val="00AC27DA"/>
    <w:rsid w:val="00AC3CE8"/>
    <w:rsid w:val="00AC470D"/>
    <w:rsid w:val="00AC545F"/>
    <w:rsid w:val="00AC5FC8"/>
    <w:rsid w:val="00AC6831"/>
    <w:rsid w:val="00AC6E09"/>
    <w:rsid w:val="00AC7431"/>
    <w:rsid w:val="00AC7DFF"/>
    <w:rsid w:val="00AC7F65"/>
    <w:rsid w:val="00AD0158"/>
    <w:rsid w:val="00AD0614"/>
    <w:rsid w:val="00AD17B0"/>
    <w:rsid w:val="00AD29D8"/>
    <w:rsid w:val="00AD30A8"/>
    <w:rsid w:val="00AD3D31"/>
    <w:rsid w:val="00AD3FDC"/>
    <w:rsid w:val="00AD4027"/>
    <w:rsid w:val="00AD4BD5"/>
    <w:rsid w:val="00AD5183"/>
    <w:rsid w:val="00AD51D4"/>
    <w:rsid w:val="00AD5A04"/>
    <w:rsid w:val="00AD5ADA"/>
    <w:rsid w:val="00AD5EA4"/>
    <w:rsid w:val="00AD64FF"/>
    <w:rsid w:val="00AD67AB"/>
    <w:rsid w:val="00AD6AB8"/>
    <w:rsid w:val="00AD6C9D"/>
    <w:rsid w:val="00AD6E0E"/>
    <w:rsid w:val="00AD6E39"/>
    <w:rsid w:val="00AD775A"/>
    <w:rsid w:val="00AD798C"/>
    <w:rsid w:val="00AE0877"/>
    <w:rsid w:val="00AE19D7"/>
    <w:rsid w:val="00AE2095"/>
    <w:rsid w:val="00AE2FA4"/>
    <w:rsid w:val="00AE308E"/>
    <w:rsid w:val="00AE3184"/>
    <w:rsid w:val="00AE3DF9"/>
    <w:rsid w:val="00AE434E"/>
    <w:rsid w:val="00AE4FE7"/>
    <w:rsid w:val="00AE50A6"/>
    <w:rsid w:val="00AE510E"/>
    <w:rsid w:val="00AE51BC"/>
    <w:rsid w:val="00AE541C"/>
    <w:rsid w:val="00AE5A93"/>
    <w:rsid w:val="00AE5CF7"/>
    <w:rsid w:val="00AE5F48"/>
    <w:rsid w:val="00AF0545"/>
    <w:rsid w:val="00AF082A"/>
    <w:rsid w:val="00AF0859"/>
    <w:rsid w:val="00AF1C3B"/>
    <w:rsid w:val="00AF1CB7"/>
    <w:rsid w:val="00AF2345"/>
    <w:rsid w:val="00AF35FD"/>
    <w:rsid w:val="00AF3801"/>
    <w:rsid w:val="00AF3B13"/>
    <w:rsid w:val="00AF4237"/>
    <w:rsid w:val="00AF4F9B"/>
    <w:rsid w:val="00AF5139"/>
    <w:rsid w:val="00AF5C77"/>
    <w:rsid w:val="00AF6B67"/>
    <w:rsid w:val="00AF74E1"/>
    <w:rsid w:val="00AF78FE"/>
    <w:rsid w:val="00B006CE"/>
    <w:rsid w:val="00B00B98"/>
    <w:rsid w:val="00B00F82"/>
    <w:rsid w:val="00B0128D"/>
    <w:rsid w:val="00B017CC"/>
    <w:rsid w:val="00B01DEB"/>
    <w:rsid w:val="00B0232F"/>
    <w:rsid w:val="00B02353"/>
    <w:rsid w:val="00B023B2"/>
    <w:rsid w:val="00B027CA"/>
    <w:rsid w:val="00B03044"/>
    <w:rsid w:val="00B03DB8"/>
    <w:rsid w:val="00B045A8"/>
    <w:rsid w:val="00B04908"/>
    <w:rsid w:val="00B049B7"/>
    <w:rsid w:val="00B0514B"/>
    <w:rsid w:val="00B05259"/>
    <w:rsid w:val="00B05387"/>
    <w:rsid w:val="00B05514"/>
    <w:rsid w:val="00B0626B"/>
    <w:rsid w:val="00B06F4A"/>
    <w:rsid w:val="00B07847"/>
    <w:rsid w:val="00B07DFC"/>
    <w:rsid w:val="00B101A4"/>
    <w:rsid w:val="00B1022F"/>
    <w:rsid w:val="00B10356"/>
    <w:rsid w:val="00B106A0"/>
    <w:rsid w:val="00B1098D"/>
    <w:rsid w:val="00B109CB"/>
    <w:rsid w:val="00B11119"/>
    <w:rsid w:val="00B112D0"/>
    <w:rsid w:val="00B11623"/>
    <w:rsid w:val="00B11F80"/>
    <w:rsid w:val="00B1207E"/>
    <w:rsid w:val="00B12417"/>
    <w:rsid w:val="00B127FC"/>
    <w:rsid w:val="00B12DF5"/>
    <w:rsid w:val="00B12FFE"/>
    <w:rsid w:val="00B135A7"/>
    <w:rsid w:val="00B14B1A"/>
    <w:rsid w:val="00B1587B"/>
    <w:rsid w:val="00B15AB4"/>
    <w:rsid w:val="00B16348"/>
    <w:rsid w:val="00B16CC0"/>
    <w:rsid w:val="00B17BCB"/>
    <w:rsid w:val="00B17FC4"/>
    <w:rsid w:val="00B20958"/>
    <w:rsid w:val="00B20A09"/>
    <w:rsid w:val="00B21DF4"/>
    <w:rsid w:val="00B22FE2"/>
    <w:rsid w:val="00B241AB"/>
    <w:rsid w:val="00B24924"/>
    <w:rsid w:val="00B25819"/>
    <w:rsid w:val="00B258D6"/>
    <w:rsid w:val="00B25D89"/>
    <w:rsid w:val="00B27633"/>
    <w:rsid w:val="00B27AB8"/>
    <w:rsid w:val="00B27D75"/>
    <w:rsid w:val="00B27D79"/>
    <w:rsid w:val="00B30513"/>
    <w:rsid w:val="00B30A10"/>
    <w:rsid w:val="00B30A16"/>
    <w:rsid w:val="00B30A7C"/>
    <w:rsid w:val="00B318C3"/>
    <w:rsid w:val="00B31D84"/>
    <w:rsid w:val="00B321E9"/>
    <w:rsid w:val="00B3246D"/>
    <w:rsid w:val="00B32BB5"/>
    <w:rsid w:val="00B32CAB"/>
    <w:rsid w:val="00B32CDE"/>
    <w:rsid w:val="00B33CB7"/>
    <w:rsid w:val="00B34098"/>
    <w:rsid w:val="00B35BC5"/>
    <w:rsid w:val="00B36046"/>
    <w:rsid w:val="00B362D7"/>
    <w:rsid w:val="00B36CED"/>
    <w:rsid w:val="00B36E07"/>
    <w:rsid w:val="00B37139"/>
    <w:rsid w:val="00B3719A"/>
    <w:rsid w:val="00B378A1"/>
    <w:rsid w:val="00B379F1"/>
    <w:rsid w:val="00B37CEB"/>
    <w:rsid w:val="00B37E50"/>
    <w:rsid w:val="00B40A10"/>
    <w:rsid w:val="00B40D80"/>
    <w:rsid w:val="00B41591"/>
    <w:rsid w:val="00B4216E"/>
    <w:rsid w:val="00B4234F"/>
    <w:rsid w:val="00B42870"/>
    <w:rsid w:val="00B428BF"/>
    <w:rsid w:val="00B42C26"/>
    <w:rsid w:val="00B431DA"/>
    <w:rsid w:val="00B434B8"/>
    <w:rsid w:val="00B43824"/>
    <w:rsid w:val="00B44675"/>
    <w:rsid w:val="00B45754"/>
    <w:rsid w:val="00B459A7"/>
    <w:rsid w:val="00B46A03"/>
    <w:rsid w:val="00B46F28"/>
    <w:rsid w:val="00B471FD"/>
    <w:rsid w:val="00B478DE"/>
    <w:rsid w:val="00B47CD2"/>
    <w:rsid w:val="00B5190B"/>
    <w:rsid w:val="00B51DB5"/>
    <w:rsid w:val="00B53508"/>
    <w:rsid w:val="00B539B0"/>
    <w:rsid w:val="00B5417B"/>
    <w:rsid w:val="00B544BB"/>
    <w:rsid w:val="00B54915"/>
    <w:rsid w:val="00B55943"/>
    <w:rsid w:val="00B561C9"/>
    <w:rsid w:val="00B561D2"/>
    <w:rsid w:val="00B5650D"/>
    <w:rsid w:val="00B57AD2"/>
    <w:rsid w:val="00B6155E"/>
    <w:rsid w:val="00B61B5F"/>
    <w:rsid w:val="00B63411"/>
    <w:rsid w:val="00B637EC"/>
    <w:rsid w:val="00B63A95"/>
    <w:rsid w:val="00B63D6B"/>
    <w:rsid w:val="00B6418B"/>
    <w:rsid w:val="00B644F7"/>
    <w:rsid w:val="00B648B2"/>
    <w:rsid w:val="00B6527B"/>
    <w:rsid w:val="00B65582"/>
    <w:rsid w:val="00B65E73"/>
    <w:rsid w:val="00B66725"/>
    <w:rsid w:val="00B66DD7"/>
    <w:rsid w:val="00B66DE0"/>
    <w:rsid w:val="00B675C3"/>
    <w:rsid w:val="00B67F52"/>
    <w:rsid w:val="00B701B7"/>
    <w:rsid w:val="00B702FC"/>
    <w:rsid w:val="00B703CC"/>
    <w:rsid w:val="00B707A9"/>
    <w:rsid w:val="00B709A5"/>
    <w:rsid w:val="00B7151D"/>
    <w:rsid w:val="00B716DD"/>
    <w:rsid w:val="00B71AB2"/>
    <w:rsid w:val="00B71C5A"/>
    <w:rsid w:val="00B72320"/>
    <w:rsid w:val="00B7265E"/>
    <w:rsid w:val="00B738F6"/>
    <w:rsid w:val="00B74467"/>
    <w:rsid w:val="00B74B58"/>
    <w:rsid w:val="00B7572D"/>
    <w:rsid w:val="00B75E9A"/>
    <w:rsid w:val="00B76038"/>
    <w:rsid w:val="00B76912"/>
    <w:rsid w:val="00B7697F"/>
    <w:rsid w:val="00B769C4"/>
    <w:rsid w:val="00B76AC5"/>
    <w:rsid w:val="00B77121"/>
    <w:rsid w:val="00B775EB"/>
    <w:rsid w:val="00B77773"/>
    <w:rsid w:val="00B824C5"/>
    <w:rsid w:val="00B82A96"/>
    <w:rsid w:val="00B82DEA"/>
    <w:rsid w:val="00B83092"/>
    <w:rsid w:val="00B83179"/>
    <w:rsid w:val="00B833DD"/>
    <w:rsid w:val="00B8377D"/>
    <w:rsid w:val="00B84C3E"/>
    <w:rsid w:val="00B84DA5"/>
    <w:rsid w:val="00B850F7"/>
    <w:rsid w:val="00B8576E"/>
    <w:rsid w:val="00B85D1D"/>
    <w:rsid w:val="00B8623A"/>
    <w:rsid w:val="00B86552"/>
    <w:rsid w:val="00B86885"/>
    <w:rsid w:val="00B87213"/>
    <w:rsid w:val="00B87450"/>
    <w:rsid w:val="00B910F5"/>
    <w:rsid w:val="00B91C26"/>
    <w:rsid w:val="00B932C8"/>
    <w:rsid w:val="00B94054"/>
    <w:rsid w:val="00B94193"/>
    <w:rsid w:val="00B94352"/>
    <w:rsid w:val="00B94770"/>
    <w:rsid w:val="00B94DAC"/>
    <w:rsid w:val="00B951BA"/>
    <w:rsid w:val="00B95B09"/>
    <w:rsid w:val="00B95B43"/>
    <w:rsid w:val="00B96E41"/>
    <w:rsid w:val="00B96EA8"/>
    <w:rsid w:val="00B97152"/>
    <w:rsid w:val="00B9795D"/>
    <w:rsid w:val="00B97C53"/>
    <w:rsid w:val="00BA02BF"/>
    <w:rsid w:val="00BA056B"/>
    <w:rsid w:val="00BA07BD"/>
    <w:rsid w:val="00BA0C5A"/>
    <w:rsid w:val="00BA227B"/>
    <w:rsid w:val="00BA29EE"/>
    <w:rsid w:val="00BA2BED"/>
    <w:rsid w:val="00BA3237"/>
    <w:rsid w:val="00BA3A7D"/>
    <w:rsid w:val="00BA3A82"/>
    <w:rsid w:val="00BA4164"/>
    <w:rsid w:val="00BA427F"/>
    <w:rsid w:val="00BA45F0"/>
    <w:rsid w:val="00BA4920"/>
    <w:rsid w:val="00BA4F10"/>
    <w:rsid w:val="00BA55D6"/>
    <w:rsid w:val="00BA62B8"/>
    <w:rsid w:val="00BA66AF"/>
    <w:rsid w:val="00BA66B3"/>
    <w:rsid w:val="00BA7400"/>
    <w:rsid w:val="00BA75BD"/>
    <w:rsid w:val="00BA7A66"/>
    <w:rsid w:val="00BB0488"/>
    <w:rsid w:val="00BB0705"/>
    <w:rsid w:val="00BB10FA"/>
    <w:rsid w:val="00BB1468"/>
    <w:rsid w:val="00BB260E"/>
    <w:rsid w:val="00BB3228"/>
    <w:rsid w:val="00BB3422"/>
    <w:rsid w:val="00BB57B0"/>
    <w:rsid w:val="00BB58D4"/>
    <w:rsid w:val="00BB61C1"/>
    <w:rsid w:val="00BB62A5"/>
    <w:rsid w:val="00BB62AA"/>
    <w:rsid w:val="00BB66BC"/>
    <w:rsid w:val="00BB670F"/>
    <w:rsid w:val="00BB6C9F"/>
    <w:rsid w:val="00BC01C6"/>
    <w:rsid w:val="00BC02AB"/>
    <w:rsid w:val="00BC0895"/>
    <w:rsid w:val="00BC0FD7"/>
    <w:rsid w:val="00BC13D7"/>
    <w:rsid w:val="00BC144F"/>
    <w:rsid w:val="00BC1CCD"/>
    <w:rsid w:val="00BC2928"/>
    <w:rsid w:val="00BC29D8"/>
    <w:rsid w:val="00BC3180"/>
    <w:rsid w:val="00BC3467"/>
    <w:rsid w:val="00BC3842"/>
    <w:rsid w:val="00BC4001"/>
    <w:rsid w:val="00BC4429"/>
    <w:rsid w:val="00BC4888"/>
    <w:rsid w:val="00BC4912"/>
    <w:rsid w:val="00BC4A96"/>
    <w:rsid w:val="00BC6EDE"/>
    <w:rsid w:val="00BC74DF"/>
    <w:rsid w:val="00BC7F9A"/>
    <w:rsid w:val="00BC7FE7"/>
    <w:rsid w:val="00BD000B"/>
    <w:rsid w:val="00BD0116"/>
    <w:rsid w:val="00BD0D0D"/>
    <w:rsid w:val="00BD0DF3"/>
    <w:rsid w:val="00BD1369"/>
    <w:rsid w:val="00BD1390"/>
    <w:rsid w:val="00BD15FA"/>
    <w:rsid w:val="00BD2630"/>
    <w:rsid w:val="00BD2BD7"/>
    <w:rsid w:val="00BD31E9"/>
    <w:rsid w:val="00BD34F5"/>
    <w:rsid w:val="00BD3528"/>
    <w:rsid w:val="00BD36E1"/>
    <w:rsid w:val="00BD40C0"/>
    <w:rsid w:val="00BD4C2F"/>
    <w:rsid w:val="00BD5089"/>
    <w:rsid w:val="00BD5658"/>
    <w:rsid w:val="00BD5C59"/>
    <w:rsid w:val="00BD7C05"/>
    <w:rsid w:val="00BE0B12"/>
    <w:rsid w:val="00BE1383"/>
    <w:rsid w:val="00BE195A"/>
    <w:rsid w:val="00BE2FBA"/>
    <w:rsid w:val="00BE377F"/>
    <w:rsid w:val="00BE3917"/>
    <w:rsid w:val="00BE3E12"/>
    <w:rsid w:val="00BE3FE4"/>
    <w:rsid w:val="00BE40D8"/>
    <w:rsid w:val="00BE46E0"/>
    <w:rsid w:val="00BE46EC"/>
    <w:rsid w:val="00BE4BDB"/>
    <w:rsid w:val="00BE5150"/>
    <w:rsid w:val="00BE56B0"/>
    <w:rsid w:val="00BE5D75"/>
    <w:rsid w:val="00BE6FC0"/>
    <w:rsid w:val="00BE75EC"/>
    <w:rsid w:val="00BE78BC"/>
    <w:rsid w:val="00BE7DE9"/>
    <w:rsid w:val="00BF027B"/>
    <w:rsid w:val="00BF0339"/>
    <w:rsid w:val="00BF1C8D"/>
    <w:rsid w:val="00BF1EE4"/>
    <w:rsid w:val="00BF27E2"/>
    <w:rsid w:val="00BF2E5C"/>
    <w:rsid w:val="00BF32B4"/>
    <w:rsid w:val="00BF3413"/>
    <w:rsid w:val="00BF36D6"/>
    <w:rsid w:val="00BF3988"/>
    <w:rsid w:val="00BF39FB"/>
    <w:rsid w:val="00BF3A43"/>
    <w:rsid w:val="00BF3C6B"/>
    <w:rsid w:val="00BF3C92"/>
    <w:rsid w:val="00BF46D8"/>
    <w:rsid w:val="00BF4C71"/>
    <w:rsid w:val="00BF4CFC"/>
    <w:rsid w:val="00BF5973"/>
    <w:rsid w:val="00BF5AD4"/>
    <w:rsid w:val="00BF5CB7"/>
    <w:rsid w:val="00BF65BA"/>
    <w:rsid w:val="00BF67F1"/>
    <w:rsid w:val="00BF69D7"/>
    <w:rsid w:val="00BF6E3A"/>
    <w:rsid w:val="00BF7228"/>
    <w:rsid w:val="00BF78A4"/>
    <w:rsid w:val="00BF7C72"/>
    <w:rsid w:val="00BF7E6A"/>
    <w:rsid w:val="00C00ADC"/>
    <w:rsid w:val="00C00E2B"/>
    <w:rsid w:val="00C022BC"/>
    <w:rsid w:val="00C02B78"/>
    <w:rsid w:val="00C02C83"/>
    <w:rsid w:val="00C02E31"/>
    <w:rsid w:val="00C03419"/>
    <w:rsid w:val="00C04939"/>
    <w:rsid w:val="00C05354"/>
    <w:rsid w:val="00C05818"/>
    <w:rsid w:val="00C0595C"/>
    <w:rsid w:val="00C05C20"/>
    <w:rsid w:val="00C0683C"/>
    <w:rsid w:val="00C07B5A"/>
    <w:rsid w:val="00C07F6B"/>
    <w:rsid w:val="00C1019C"/>
    <w:rsid w:val="00C1042E"/>
    <w:rsid w:val="00C10954"/>
    <w:rsid w:val="00C10B19"/>
    <w:rsid w:val="00C1159E"/>
    <w:rsid w:val="00C13314"/>
    <w:rsid w:val="00C13923"/>
    <w:rsid w:val="00C1507F"/>
    <w:rsid w:val="00C15F08"/>
    <w:rsid w:val="00C160B1"/>
    <w:rsid w:val="00C161FE"/>
    <w:rsid w:val="00C1644F"/>
    <w:rsid w:val="00C16D69"/>
    <w:rsid w:val="00C16E01"/>
    <w:rsid w:val="00C17094"/>
    <w:rsid w:val="00C175DD"/>
    <w:rsid w:val="00C17618"/>
    <w:rsid w:val="00C177BA"/>
    <w:rsid w:val="00C178DC"/>
    <w:rsid w:val="00C20120"/>
    <w:rsid w:val="00C20417"/>
    <w:rsid w:val="00C20B67"/>
    <w:rsid w:val="00C20D0B"/>
    <w:rsid w:val="00C21390"/>
    <w:rsid w:val="00C216AB"/>
    <w:rsid w:val="00C22159"/>
    <w:rsid w:val="00C22A7D"/>
    <w:rsid w:val="00C23C3F"/>
    <w:rsid w:val="00C24167"/>
    <w:rsid w:val="00C24354"/>
    <w:rsid w:val="00C25629"/>
    <w:rsid w:val="00C257E2"/>
    <w:rsid w:val="00C25BAD"/>
    <w:rsid w:val="00C2609D"/>
    <w:rsid w:val="00C2614A"/>
    <w:rsid w:val="00C27FA0"/>
    <w:rsid w:val="00C305FC"/>
    <w:rsid w:val="00C30FD8"/>
    <w:rsid w:val="00C3193A"/>
    <w:rsid w:val="00C3215A"/>
    <w:rsid w:val="00C32CB4"/>
    <w:rsid w:val="00C335AF"/>
    <w:rsid w:val="00C33BE1"/>
    <w:rsid w:val="00C33CB6"/>
    <w:rsid w:val="00C348EC"/>
    <w:rsid w:val="00C34DFF"/>
    <w:rsid w:val="00C351C4"/>
    <w:rsid w:val="00C362BE"/>
    <w:rsid w:val="00C36431"/>
    <w:rsid w:val="00C3787B"/>
    <w:rsid w:val="00C37B1D"/>
    <w:rsid w:val="00C37F2D"/>
    <w:rsid w:val="00C40B4B"/>
    <w:rsid w:val="00C41346"/>
    <w:rsid w:val="00C41676"/>
    <w:rsid w:val="00C4227C"/>
    <w:rsid w:val="00C429AB"/>
    <w:rsid w:val="00C42C06"/>
    <w:rsid w:val="00C42DEE"/>
    <w:rsid w:val="00C436B4"/>
    <w:rsid w:val="00C43CAB"/>
    <w:rsid w:val="00C44081"/>
    <w:rsid w:val="00C441A9"/>
    <w:rsid w:val="00C4433A"/>
    <w:rsid w:val="00C44F60"/>
    <w:rsid w:val="00C45030"/>
    <w:rsid w:val="00C45650"/>
    <w:rsid w:val="00C4573C"/>
    <w:rsid w:val="00C45C86"/>
    <w:rsid w:val="00C461A9"/>
    <w:rsid w:val="00C4654A"/>
    <w:rsid w:val="00C46FDD"/>
    <w:rsid w:val="00C47072"/>
    <w:rsid w:val="00C471CE"/>
    <w:rsid w:val="00C47788"/>
    <w:rsid w:val="00C5014B"/>
    <w:rsid w:val="00C5085A"/>
    <w:rsid w:val="00C50904"/>
    <w:rsid w:val="00C50DFE"/>
    <w:rsid w:val="00C51013"/>
    <w:rsid w:val="00C511BA"/>
    <w:rsid w:val="00C514D7"/>
    <w:rsid w:val="00C518C7"/>
    <w:rsid w:val="00C51A99"/>
    <w:rsid w:val="00C5257F"/>
    <w:rsid w:val="00C539B2"/>
    <w:rsid w:val="00C5404B"/>
    <w:rsid w:val="00C5428B"/>
    <w:rsid w:val="00C54704"/>
    <w:rsid w:val="00C548EE"/>
    <w:rsid w:val="00C54CAB"/>
    <w:rsid w:val="00C556A7"/>
    <w:rsid w:val="00C55A12"/>
    <w:rsid w:val="00C55F3D"/>
    <w:rsid w:val="00C5660E"/>
    <w:rsid w:val="00C576CF"/>
    <w:rsid w:val="00C57E51"/>
    <w:rsid w:val="00C602DB"/>
    <w:rsid w:val="00C605C9"/>
    <w:rsid w:val="00C627C0"/>
    <w:rsid w:val="00C62AA4"/>
    <w:rsid w:val="00C63414"/>
    <w:rsid w:val="00C639BA"/>
    <w:rsid w:val="00C63B9F"/>
    <w:rsid w:val="00C6483F"/>
    <w:rsid w:val="00C649C7"/>
    <w:rsid w:val="00C64BA5"/>
    <w:rsid w:val="00C65252"/>
    <w:rsid w:val="00C65490"/>
    <w:rsid w:val="00C654AF"/>
    <w:rsid w:val="00C6581F"/>
    <w:rsid w:val="00C65B75"/>
    <w:rsid w:val="00C662A9"/>
    <w:rsid w:val="00C66591"/>
    <w:rsid w:val="00C66705"/>
    <w:rsid w:val="00C674EF"/>
    <w:rsid w:val="00C67C44"/>
    <w:rsid w:val="00C70404"/>
    <w:rsid w:val="00C70C95"/>
    <w:rsid w:val="00C70D2F"/>
    <w:rsid w:val="00C7134B"/>
    <w:rsid w:val="00C71D0A"/>
    <w:rsid w:val="00C71EBF"/>
    <w:rsid w:val="00C71F85"/>
    <w:rsid w:val="00C72409"/>
    <w:rsid w:val="00C72E6B"/>
    <w:rsid w:val="00C73148"/>
    <w:rsid w:val="00C7346F"/>
    <w:rsid w:val="00C737EC"/>
    <w:rsid w:val="00C743F5"/>
    <w:rsid w:val="00C74F1A"/>
    <w:rsid w:val="00C75BB9"/>
    <w:rsid w:val="00C75BF6"/>
    <w:rsid w:val="00C75D44"/>
    <w:rsid w:val="00C76909"/>
    <w:rsid w:val="00C775D8"/>
    <w:rsid w:val="00C77B24"/>
    <w:rsid w:val="00C77E95"/>
    <w:rsid w:val="00C77F74"/>
    <w:rsid w:val="00C8071C"/>
    <w:rsid w:val="00C80A05"/>
    <w:rsid w:val="00C80D41"/>
    <w:rsid w:val="00C80E9E"/>
    <w:rsid w:val="00C8180B"/>
    <w:rsid w:val="00C81B97"/>
    <w:rsid w:val="00C82523"/>
    <w:rsid w:val="00C82A6D"/>
    <w:rsid w:val="00C8349A"/>
    <w:rsid w:val="00C839B3"/>
    <w:rsid w:val="00C84196"/>
    <w:rsid w:val="00C84DEB"/>
    <w:rsid w:val="00C864C3"/>
    <w:rsid w:val="00C871C8"/>
    <w:rsid w:val="00C87287"/>
    <w:rsid w:val="00C87697"/>
    <w:rsid w:val="00C8770F"/>
    <w:rsid w:val="00C87B3F"/>
    <w:rsid w:val="00C908BB"/>
    <w:rsid w:val="00C90D14"/>
    <w:rsid w:val="00C921E2"/>
    <w:rsid w:val="00C925F7"/>
    <w:rsid w:val="00C92C7C"/>
    <w:rsid w:val="00C930EB"/>
    <w:rsid w:val="00C93C80"/>
    <w:rsid w:val="00C93E9A"/>
    <w:rsid w:val="00C940AC"/>
    <w:rsid w:val="00C94717"/>
    <w:rsid w:val="00C94CC2"/>
    <w:rsid w:val="00C95203"/>
    <w:rsid w:val="00C95B3B"/>
    <w:rsid w:val="00C95E26"/>
    <w:rsid w:val="00C96A06"/>
    <w:rsid w:val="00C97D86"/>
    <w:rsid w:val="00CA0090"/>
    <w:rsid w:val="00CA0263"/>
    <w:rsid w:val="00CA0E90"/>
    <w:rsid w:val="00CA21A8"/>
    <w:rsid w:val="00CA26D6"/>
    <w:rsid w:val="00CA2A08"/>
    <w:rsid w:val="00CA31EE"/>
    <w:rsid w:val="00CA3491"/>
    <w:rsid w:val="00CA35D6"/>
    <w:rsid w:val="00CA3FDC"/>
    <w:rsid w:val="00CA430D"/>
    <w:rsid w:val="00CA4579"/>
    <w:rsid w:val="00CA49FE"/>
    <w:rsid w:val="00CA598D"/>
    <w:rsid w:val="00CA5BB2"/>
    <w:rsid w:val="00CA65C4"/>
    <w:rsid w:val="00CA755F"/>
    <w:rsid w:val="00CA78F4"/>
    <w:rsid w:val="00CA79A7"/>
    <w:rsid w:val="00CA7F2E"/>
    <w:rsid w:val="00CB0163"/>
    <w:rsid w:val="00CB0222"/>
    <w:rsid w:val="00CB08C1"/>
    <w:rsid w:val="00CB0CC2"/>
    <w:rsid w:val="00CB0F79"/>
    <w:rsid w:val="00CB1232"/>
    <w:rsid w:val="00CB1703"/>
    <w:rsid w:val="00CB19E9"/>
    <w:rsid w:val="00CB1ACD"/>
    <w:rsid w:val="00CB2B0E"/>
    <w:rsid w:val="00CB2DF5"/>
    <w:rsid w:val="00CB32FD"/>
    <w:rsid w:val="00CB330F"/>
    <w:rsid w:val="00CB4254"/>
    <w:rsid w:val="00CB454B"/>
    <w:rsid w:val="00CB4F4F"/>
    <w:rsid w:val="00CB50D9"/>
    <w:rsid w:val="00CB5550"/>
    <w:rsid w:val="00CB5FD0"/>
    <w:rsid w:val="00CB6469"/>
    <w:rsid w:val="00CB667E"/>
    <w:rsid w:val="00CB6F36"/>
    <w:rsid w:val="00CC03F1"/>
    <w:rsid w:val="00CC08C2"/>
    <w:rsid w:val="00CC0DC5"/>
    <w:rsid w:val="00CC144F"/>
    <w:rsid w:val="00CC24B4"/>
    <w:rsid w:val="00CC27CD"/>
    <w:rsid w:val="00CC2945"/>
    <w:rsid w:val="00CC2C86"/>
    <w:rsid w:val="00CC3906"/>
    <w:rsid w:val="00CC3BD1"/>
    <w:rsid w:val="00CC3DF4"/>
    <w:rsid w:val="00CC44F8"/>
    <w:rsid w:val="00CC4F13"/>
    <w:rsid w:val="00CC5951"/>
    <w:rsid w:val="00CC5FE0"/>
    <w:rsid w:val="00CC6217"/>
    <w:rsid w:val="00CC6688"/>
    <w:rsid w:val="00CC6B80"/>
    <w:rsid w:val="00CD025D"/>
    <w:rsid w:val="00CD035E"/>
    <w:rsid w:val="00CD1766"/>
    <w:rsid w:val="00CD1D2E"/>
    <w:rsid w:val="00CD2510"/>
    <w:rsid w:val="00CD2617"/>
    <w:rsid w:val="00CD2CEF"/>
    <w:rsid w:val="00CD2F3C"/>
    <w:rsid w:val="00CD340D"/>
    <w:rsid w:val="00CD34A5"/>
    <w:rsid w:val="00CD36FE"/>
    <w:rsid w:val="00CD37A7"/>
    <w:rsid w:val="00CD4896"/>
    <w:rsid w:val="00CD5199"/>
    <w:rsid w:val="00CD544C"/>
    <w:rsid w:val="00CD582A"/>
    <w:rsid w:val="00CD5F11"/>
    <w:rsid w:val="00CD5FA0"/>
    <w:rsid w:val="00CD604C"/>
    <w:rsid w:val="00CD67BF"/>
    <w:rsid w:val="00CD6B2B"/>
    <w:rsid w:val="00CD7CB7"/>
    <w:rsid w:val="00CE1DFC"/>
    <w:rsid w:val="00CE2310"/>
    <w:rsid w:val="00CE2A2D"/>
    <w:rsid w:val="00CE2C25"/>
    <w:rsid w:val="00CE2C81"/>
    <w:rsid w:val="00CE319D"/>
    <w:rsid w:val="00CE3216"/>
    <w:rsid w:val="00CE503B"/>
    <w:rsid w:val="00CE51FB"/>
    <w:rsid w:val="00CE547D"/>
    <w:rsid w:val="00CE5A02"/>
    <w:rsid w:val="00CE660F"/>
    <w:rsid w:val="00CE6A4E"/>
    <w:rsid w:val="00CE6D19"/>
    <w:rsid w:val="00CE7ADF"/>
    <w:rsid w:val="00CF12B8"/>
    <w:rsid w:val="00CF17B3"/>
    <w:rsid w:val="00CF1BF7"/>
    <w:rsid w:val="00CF27BD"/>
    <w:rsid w:val="00CF2853"/>
    <w:rsid w:val="00CF28D2"/>
    <w:rsid w:val="00CF31AB"/>
    <w:rsid w:val="00CF37FD"/>
    <w:rsid w:val="00CF3B18"/>
    <w:rsid w:val="00CF3C4C"/>
    <w:rsid w:val="00CF3D06"/>
    <w:rsid w:val="00CF4547"/>
    <w:rsid w:val="00CF49C6"/>
    <w:rsid w:val="00CF4CC0"/>
    <w:rsid w:val="00CF5059"/>
    <w:rsid w:val="00CF5174"/>
    <w:rsid w:val="00CF604B"/>
    <w:rsid w:val="00CF624B"/>
    <w:rsid w:val="00CF74DB"/>
    <w:rsid w:val="00CF7553"/>
    <w:rsid w:val="00CF7747"/>
    <w:rsid w:val="00D0048E"/>
    <w:rsid w:val="00D00704"/>
    <w:rsid w:val="00D011C9"/>
    <w:rsid w:val="00D018F0"/>
    <w:rsid w:val="00D02F63"/>
    <w:rsid w:val="00D030E0"/>
    <w:rsid w:val="00D036D0"/>
    <w:rsid w:val="00D03A9B"/>
    <w:rsid w:val="00D03EE2"/>
    <w:rsid w:val="00D03F40"/>
    <w:rsid w:val="00D042F2"/>
    <w:rsid w:val="00D04771"/>
    <w:rsid w:val="00D04F11"/>
    <w:rsid w:val="00D05897"/>
    <w:rsid w:val="00D05DF5"/>
    <w:rsid w:val="00D05F56"/>
    <w:rsid w:val="00D06BC5"/>
    <w:rsid w:val="00D102F3"/>
    <w:rsid w:val="00D11715"/>
    <w:rsid w:val="00D127C3"/>
    <w:rsid w:val="00D13962"/>
    <w:rsid w:val="00D13ACE"/>
    <w:rsid w:val="00D13D51"/>
    <w:rsid w:val="00D14482"/>
    <w:rsid w:val="00D147FD"/>
    <w:rsid w:val="00D15560"/>
    <w:rsid w:val="00D15A16"/>
    <w:rsid w:val="00D15E1E"/>
    <w:rsid w:val="00D15FE0"/>
    <w:rsid w:val="00D1624B"/>
    <w:rsid w:val="00D163BE"/>
    <w:rsid w:val="00D1648B"/>
    <w:rsid w:val="00D16C83"/>
    <w:rsid w:val="00D16D4D"/>
    <w:rsid w:val="00D17FA3"/>
    <w:rsid w:val="00D205E3"/>
    <w:rsid w:val="00D20A00"/>
    <w:rsid w:val="00D20D16"/>
    <w:rsid w:val="00D21D74"/>
    <w:rsid w:val="00D22267"/>
    <w:rsid w:val="00D2289D"/>
    <w:rsid w:val="00D228A8"/>
    <w:rsid w:val="00D22B6C"/>
    <w:rsid w:val="00D22C86"/>
    <w:rsid w:val="00D23927"/>
    <w:rsid w:val="00D24D28"/>
    <w:rsid w:val="00D251E6"/>
    <w:rsid w:val="00D25639"/>
    <w:rsid w:val="00D2595F"/>
    <w:rsid w:val="00D25C97"/>
    <w:rsid w:val="00D27DA2"/>
    <w:rsid w:val="00D306F3"/>
    <w:rsid w:val="00D31407"/>
    <w:rsid w:val="00D31620"/>
    <w:rsid w:val="00D320EE"/>
    <w:rsid w:val="00D34352"/>
    <w:rsid w:val="00D34945"/>
    <w:rsid w:val="00D34B34"/>
    <w:rsid w:val="00D3522F"/>
    <w:rsid w:val="00D3586F"/>
    <w:rsid w:val="00D35E2E"/>
    <w:rsid w:val="00D35FE6"/>
    <w:rsid w:val="00D3629F"/>
    <w:rsid w:val="00D36315"/>
    <w:rsid w:val="00D36911"/>
    <w:rsid w:val="00D37D91"/>
    <w:rsid w:val="00D40957"/>
    <w:rsid w:val="00D40C68"/>
    <w:rsid w:val="00D40C84"/>
    <w:rsid w:val="00D40EC5"/>
    <w:rsid w:val="00D41070"/>
    <w:rsid w:val="00D4123C"/>
    <w:rsid w:val="00D4160A"/>
    <w:rsid w:val="00D41BCD"/>
    <w:rsid w:val="00D43953"/>
    <w:rsid w:val="00D43AE9"/>
    <w:rsid w:val="00D442AC"/>
    <w:rsid w:val="00D44E78"/>
    <w:rsid w:val="00D45CAE"/>
    <w:rsid w:val="00D45DA6"/>
    <w:rsid w:val="00D47168"/>
    <w:rsid w:val="00D47B1E"/>
    <w:rsid w:val="00D47D48"/>
    <w:rsid w:val="00D50D21"/>
    <w:rsid w:val="00D51BC5"/>
    <w:rsid w:val="00D51D81"/>
    <w:rsid w:val="00D5261E"/>
    <w:rsid w:val="00D527B1"/>
    <w:rsid w:val="00D528D1"/>
    <w:rsid w:val="00D52BAC"/>
    <w:rsid w:val="00D53689"/>
    <w:rsid w:val="00D54ADA"/>
    <w:rsid w:val="00D55D60"/>
    <w:rsid w:val="00D56EB7"/>
    <w:rsid w:val="00D573F1"/>
    <w:rsid w:val="00D57B14"/>
    <w:rsid w:val="00D57C63"/>
    <w:rsid w:val="00D602F1"/>
    <w:rsid w:val="00D60B9E"/>
    <w:rsid w:val="00D612FC"/>
    <w:rsid w:val="00D617E0"/>
    <w:rsid w:val="00D61933"/>
    <w:rsid w:val="00D62580"/>
    <w:rsid w:val="00D62AB7"/>
    <w:rsid w:val="00D634C1"/>
    <w:rsid w:val="00D63BA2"/>
    <w:rsid w:val="00D63CB6"/>
    <w:rsid w:val="00D63ED7"/>
    <w:rsid w:val="00D64719"/>
    <w:rsid w:val="00D65B45"/>
    <w:rsid w:val="00D661DB"/>
    <w:rsid w:val="00D6625F"/>
    <w:rsid w:val="00D66F8B"/>
    <w:rsid w:val="00D70080"/>
    <w:rsid w:val="00D70220"/>
    <w:rsid w:val="00D7048A"/>
    <w:rsid w:val="00D7068C"/>
    <w:rsid w:val="00D708EC"/>
    <w:rsid w:val="00D70DC4"/>
    <w:rsid w:val="00D712DD"/>
    <w:rsid w:val="00D71637"/>
    <w:rsid w:val="00D7163D"/>
    <w:rsid w:val="00D7166C"/>
    <w:rsid w:val="00D71E1C"/>
    <w:rsid w:val="00D72AED"/>
    <w:rsid w:val="00D731C8"/>
    <w:rsid w:val="00D731FC"/>
    <w:rsid w:val="00D738F5"/>
    <w:rsid w:val="00D73D3F"/>
    <w:rsid w:val="00D743DB"/>
    <w:rsid w:val="00D7545C"/>
    <w:rsid w:val="00D754AE"/>
    <w:rsid w:val="00D754C4"/>
    <w:rsid w:val="00D75EDB"/>
    <w:rsid w:val="00D761D4"/>
    <w:rsid w:val="00D76AE6"/>
    <w:rsid w:val="00D76B54"/>
    <w:rsid w:val="00D80526"/>
    <w:rsid w:val="00D80EB2"/>
    <w:rsid w:val="00D810BE"/>
    <w:rsid w:val="00D8198D"/>
    <w:rsid w:val="00D81C50"/>
    <w:rsid w:val="00D81DEF"/>
    <w:rsid w:val="00D82F23"/>
    <w:rsid w:val="00D8302A"/>
    <w:rsid w:val="00D8339A"/>
    <w:rsid w:val="00D841CF"/>
    <w:rsid w:val="00D8438D"/>
    <w:rsid w:val="00D84CEF"/>
    <w:rsid w:val="00D85089"/>
    <w:rsid w:val="00D850EF"/>
    <w:rsid w:val="00D85188"/>
    <w:rsid w:val="00D85889"/>
    <w:rsid w:val="00D85E5E"/>
    <w:rsid w:val="00D8663E"/>
    <w:rsid w:val="00D86A89"/>
    <w:rsid w:val="00D86B5E"/>
    <w:rsid w:val="00D86CE3"/>
    <w:rsid w:val="00D86CE4"/>
    <w:rsid w:val="00D87105"/>
    <w:rsid w:val="00D87C2D"/>
    <w:rsid w:val="00D9029C"/>
    <w:rsid w:val="00D91C8B"/>
    <w:rsid w:val="00D91E3C"/>
    <w:rsid w:val="00D92695"/>
    <w:rsid w:val="00D92A55"/>
    <w:rsid w:val="00D92B39"/>
    <w:rsid w:val="00D9325A"/>
    <w:rsid w:val="00D933EF"/>
    <w:rsid w:val="00D9364D"/>
    <w:rsid w:val="00D9385E"/>
    <w:rsid w:val="00D93B80"/>
    <w:rsid w:val="00D93C05"/>
    <w:rsid w:val="00D94385"/>
    <w:rsid w:val="00D9457F"/>
    <w:rsid w:val="00D94D4B"/>
    <w:rsid w:val="00D94DD0"/>
    <w:rsid w:val="00D967E6"/>
    <w:rsid w:val="00D96EA0"/>
    <w:rsid w:val="00D96F27"/>
    <w:rsid w:val="00D97562"/>
    <w:rsid w:val="00D9775F"/>
    <w:rsid w:val="00D97D84"/>
    <w:rsid w:val="00DA0434"/>
    <w:rsid w:val="00DA04DA"/>
    <w:rsid w:val="00DA0C70"/>
    <w:rsid w:val="00DA132C"/>
    <w:rsid w:val="00DA1456"/>
    <w:rsid w:val="00DA2206"/>
    <w:rsid w:val="00DA26EB"/>
    <w:rsid w:val="00DA3291"/>
    <w:rsid w:val="00DA3CFA"/>
    <w:rsid w:val="00DA3F3C"/>
    <w:rsid w:val="00DA426B"/>
    <w:rsid w:val="00DA437F"/>
    <w:rsid w:val="00DA4498"/>
    <w:rsid w:val="00DA4BE3"/>
    <w:rsid w:val="00DA4F1D"/>
    <w:rsid w:val="00DA511F"/>
    <w:rsid w:val="00DA51DF"/>
    <w:rsid w:val="00DA625D"/>
    <w:rsid w:val="00DA6395"/>
    <w:rsid w:val="00DA65D5"/>
    <w:rsid w:val="00DA7243"/>
    <w:rsid w:val="00DA7283"/>
    <w:rsid w:val="00DB0076"/>
    <w:rsid w:val="00DB065B"/>
    <w:rsid w:val="00DB0CEA"/>
    <w:rsid w:val="00DB1358"/>
    <w:rsid w:val="00DB1FC2"/>
    <w:rsid w:val="00DB2A47"/>
    <w:rsid w:val="00DB2FEC"/>
    <w:rsid w:val="00DB3004"/>
    <w:rsid w:val="00DB339E"/>
    <w:rsid w:val="00DB3406"/>
    <w:rsid w:val="00DB3C8E"/>
    <w:rsid w:val="00DB42AB"/>
    <w:rsid w:val="00DB4C74"/>
    <w:rsid w:val="00DB4E2F"/>
    <w:rsid w:val="00DB4F35"/>
    <w:rsid w:val="00DB553D"/>
    <w:rsid w:val="00DB55F2"/>
    <w:rsid w:val="00DB566E"/>
    <w:rsid w:val="00DB5A70"/>
    <w:rsid w:val="00DB631B"/>
    <w:rsid w:val="00DB6451"/>
    <w:rsid w:val="00DB64CF"/>
    <w:rsid w:val="00DB651A"/>
    <w:rsid w:val="00DB6CC2"/>
    <w:rsid w:val="00DB7319"/>
    <w:rsid w:val="00DB75A7"/>
    <w:rsid w:val="00DC0318"/>
    <w:rsid w:val="00DC041A"/>
    <w:rsid w:val="00DC0B50"/>
    <w:rsid w:val="00DC0F55"/>
    <w:rsid w:val="00DC1A62"/>
    <w:rsid w:val="00DC1AF5"/>
    <w:rsid w:val="00DC22CD"/>
    <w:rsid w:val="00DC25AC"/>
    <w:rsid w:val="00DC2A79"/>
    <w:rsid w:val="00DC2F07"/>
    <w:rsid w:val="00DC2FF4"/>
    <w:rsid w:val="00DC5506"/>
    <w:rsid w:val="00DC569B"/>
    <w:rsid w:val="00DC6C7A"/>
    <w:rsid w:val="00DC7204"/>
    <w:rsid w:val="00DD0650"/>
    <w:rsid w:val="00DD07A1"/>
    <w:rsid w:val="00DD08EA"/>
    <w:rsid w:val="00DD09FC"/>
    <w:rsid w:val="00DD0AC2"/>
    <w:rsid w:val="00DD0FC0"/>
    <w:rsid w:val="00DD14BE"/>
    <w:rsid w:val="00DD181C"/>
    <w:rsid w:val="00DD18A0"/>
    <w:rsid w:val="00DD18E3"/>
    <w:rsid w:val="00DD1A35"/>
    <w:rsid w:val="00DD1A36"/>
    <w:rsid w:val="00DD1E57"/>
    <w:rsid w:val="00DD24EF"/>
    <w:rsid w:val="00DD2501"/>
    <w:rsid w:val="00DD261E"/>
    <w:rsid w:val="00DD2CF5"/>
    <w:rsid w:val="00DD398A"/>
    <w:rsid w:val="00DD3B9A"/>
    <w:rsid w:val="00DD3E35"/>
    <w:rsid w:val="00DD5283"/>
    <w:rsid w:val="00DD555A"/>
    <w:rsid w:val="00DD5893"/>
    <w:rsid w:val="00DD5A0A"/>
    <w:rsid w:val="00DD6528"/>
    <w:rsid w:val="00DD6699"/>
    <w:rsid w:val="00DD698C"/>
    <w:rsid w:val="00DE01CA"/>
    <w:rsid w:val="00DE1AED"/>
    <w:rsid w:val="00DE2973"/>
    <w:rsid w:val="00DE32CC"/>
    <w:rsid w:val="00DE387F"/>
    <w:rsid w:val="00DE388E"/>
    <w:rsid w:val="00DE3B6E"/>
    <w:rsid w:val="00DE3C8E"/>
    <w:rsid w:val="00DE3F93"/>
    <w:rsid w:val="00DE4188"/>
    <w:rsid w:val="00DE44CC"/>
    <w:rsid w:val="00DE45BF"/>
    <w:rsid w:val="00DE4B8F"/>
    <w:rsid w:val="00DE4FCD"/>
    <w:rsid w:val="00DE5417"/>
    <w:rsid w:val="00DE664B"/>
    <w:rsid w:val="00DE76B8"/>
    <w:rsid w:val="00DF06C9"/>
    <w:rsid w:val="00DF0815"/>
    <w:rsid w:val="00DF0B27"/>
    <w:rsid w:val="00DF0D7C"/>
    <w:rsid w:val="00DF17C5"/>
    <w:rsid w:val="00DF227C"/>
    <w:rsid w:val="00DF2B42"/>
    <w:rsid w:val="00DF2D67"/>
    <w:rsid w:val="00DF3828"/>
    <w:rsid w:val="00DF3C3E"/>
    <w:rsid w:val="00DF3F37"/>
    <w:rsid w:val="00DF4C43"/>
    <w:rsid w:val="00DF4E55"/>
    <w:rsid w:val="00DF535B"/>
    <w:rsid w:val="00DF575A"/>
    <w:rsid w:val="00DF64AE"/>
    <w:rsid w:val="00DF6722"/>
    <w:rsid w:val="00DF6F11"/>
    <w:rsid w:val="00DF7577"/>
    <w:rsid w:val="00DF7B3F"/>
    <w:rsid w:val="00E0049F"/>
    <w:rsid w:val="00E00E18"/>
    <w:rsid w:val="00E0185D"/>
    <w:rsid w:val="00E01957"/>
    <w:rsid w:val="00E01E31"/>
    <w:rsid w:val="00E025EC"/>
    <w:rsid w:val="00E0278B"/>
    <w:rsid w:val="00E02EE5"/>
    <w:rsid w:val="00E032B2"/>
    <w:rsid w:val="00E033E3"/>
    <w:rsid w:val="00E03923"/>
    <w:rsid w:val="00E03A8A"/>
    <w:rsid w:val="00E03D69"/>
    <w:rsid w:val="00E042FE"/>
    <w:rsid w:val="00E04686"/>
    <w:rsid w:val="00E048B0"/>
    <w:rsid w:val="00E04955"/>
    <w:rsid w:val="00E04AEB"/>
    <w:rsid w:val="00E04AFA"/>
    <w:rsid w:val="00E05400"/>
    <w:rsid w:val="00E065D1"/>
    <w:rsid w:val="00E06745"/>
    <w:rsid w:val="00E0685D"/>
    <w:rsid w:val="00E07026"/>
    <w:rsid w:val="00E076EB"/>
    <w:rsid w:val="00E07B43"/>
    <w:rsid w:val="00E07E00"/>
    <w:rsid w:val="00E10029"/>
    <w:rsid w:val="00E10F79"/>
    <w:rsid w:val="00E1154D"/>
    <w:rsid w:val="00E11753"/>
    <w:rsid w:val="00E11CC4"/>
    <w:rsid w:val="00E11EDB"/>
    <w:rsid w:val="00E127B9"/>
    <w:rsid w:val="00E13704"/>
    <w:rsid w:val="00E14CF2"/>
    <w:rsid w:val="00E15297"/>
    <w:rsid w:val="00E153F4"/>
    <w:rsid w:val="00E1545D"/>
    <w:rsid w:val="00E15B49"/>
    <w:rsid w:val="00E15E43"/>
    <w:rsid w:val="00E15F28"/>
    <w:rsid w:val="00E16306"/>
    <w:rsid w:val="00E1651A"/>
    <w:rsid w:val="00E169C2"/>
    <w:rsid w:val="00E16B10"/>
    <w:rsid w:val="00E1703E"/>
    <w:rsid w:val="00E17327"/>
    <w:rsid w:val="00E1764B"/>
    <w:rsid w:val="00E1778A"/>
    <w:rsid w:val="00E17CCB"/>
    <w:rsid w:val="00E20BFB"/>
    <w:rsid w:val="00E20F31"/>
    <w:rsid w:val="00E2105F"/>
    <w:rsid w:val="00E21222"/>
    <w:rsid w:val="00E226B6"/>
    <w:rsid w:val="00E229CA"/>
    <w:rsid w:val="00E2310E"/>
    <w:rsid w:val="00E23934"/>
    <w:rsid w:val="00E23C59"/>
    <w:rsid w:val="00E23F17"/>
    <w:rsid w:val="00E243D8"/>
    <w:rsid w:val="00E24471"/>
    <w:rsid w:val="00E2547B"/>
    <w:rsid w:val="00E261FC"/>
    <w:rsid w:val="00E2637B"/>
    <w:rsid w:val="00E26411"/>
    <w:rsid w:val="00E30499"/>
    <w:rsid w:val="00E304EE"/>
    <w:rsid w:val="00E3067D"/>
    <w:rsid w:val="00E3070A"/>
    <w:rsid w:val="00E308BA"/>
    <w:rsid w:val="00E31651"/>
    <w:rsid w:val="00E31B1A"/>
    <w:rsid w:val="00E33177"/>
    <w:rsid w:val="00E3344E"/>
    <w:rsid w:val="00E33970"/>
    <w:rsid w:val="00E33F85"/>
    <w:rsid w:val="00E349ED"/>
    <w:rsid w:val="00E357A8"/>
    <w:rsid w:val="00E35829"/>
    <w:rsid w:val="00E359C7"/>
    <w:rsid w:val="00E3629C"/>
    <w:rsid w:val="00E365EF"/>
    <w:rsid w:val="00E372EF"/>
    <w:rsid w:val="00E3732C"/>
    <w:rsid w:val="00E375DD"/>
    <w:rsid w:val="00E37C9D"/>
    <w:rsid w:val="00E37FEC"/>
    <w:rsid w:val="00E400AA"/>
    <w:rsid w:val="00E40336"/>
    <w:rsid w:val="00E404D8"/>
    <w:rsid w:val="00E411A4"/>
    <w:rsid w:val="00E41405"/>
    <w:rsid w:val="00E41753"/>
    <w:rsid w:val="00E41CB4"/>
    <w:rsid w:val="00E41D6F"/>
    <w:rsid w:val="00E4238A"/>
    <w:rsid w:val="00E430CA"/>
    <w:rsid w:val="00E43291"/>
    <w:rsid w:val="00E43487"/>
    <w:rsid w:val="00E447A8"/>
    <w:rsid w:val="00E44C8B"/>
    <w:rsid w:val="00E45038"/>
    <w:rsid w:val="00E45FCF"/>
    <w:rsid w:val="00E46671"/>
    <w:rsid w:val="00E46CC9"/>
    <w:rsid w:val="00E471E8"/>
    <w:rsid w:val="00E4762B"/>
    <w:rsid w:val="00E476B6"/>
    <w:rsid w:val="00E47C31"/>
    <w:rsid w:val="00E47C37"/>
    <w:rsid w:val="00E47CD6"/>
    <w:rsid w:val="00E50489"/>
    <w:rsid w:val="00E51188"/>
    <w:rsid w:val="00E513CC"/>
    <w:rsid w:val="00E517B7"/>
    <w:rsid w:val="00E5192A"/>
    <w:rsid w:val="00E52267"/>
    <w:rsid w:val="00E527E9"/>
    <w:rsid w:val="00E535AF"/>
    <w:rsid w:val="00E54976"/>
    <w:rsid w:val="00E54FCF"/>
    <w:rsid w:val="00E54FEA"/>
    <w:rsid w:val="00E5545A"/>
    <w:rsid w:val="00E5584B"/>
    <w:rsid w:val="00E55A98"/>
    <w:rsid w:val="00E55EA8"/>
    <w:rsid w:val="00E56B27"/>
    <w:rsid w:val="00E56F84"/>
    <w:rsid w:val="00E57522"/>
    <w:rsid w:val="00E577F5"/>
    <w:rsid w:val="00E57DE3"/>
    <w:rsid w:val="00E6010A"/>
    <w:rsid w:val="00E601A1"/>
    <w:rsid w:val="00E61194"/>
    <w:rsid w:val="00E616C4"/>
    <w:rsid w:val="00E61F18"/>
    <w:rsid w:val="00E62107"/>
    <w:rsid w:val="00E6256A"/>
    <w:rsid w:val="00E6259D"/>
    <w:rsid w:val="00E62BFD"/>
    <w:rsid w:val="00E63C4C"/>
    <w:rsid w:val="00E64087"/>
    <w:rsid w:val="00E64705"/>
    <w:rsid w:val="00E6471E"/>
    <w:rsid w:val="00E65262"/>
    <w:rsid w:val="00E669A4"/>
    <w:rsid w:val="00E6728D"/>
    <w:rsid w:val="00E67361"/>
    <w:rsid w:val="00E673F1"/>
    <w:rsid w:val="00E6742C"/>
    <w:rsid w:val="00E67EA5"/>
    <w:rsid w:val="00E67F9C"/>
    <w:rsid w:val="00E70188"/>
    <w:rsid w:val="00E70284"/>
    <w:rsid w:val="00E70D08"/>
    <w:rsid w:val="00E70D3D"/>
    <w:rsid w:val="00E71191"/>
    <w:rsid w:val="00E73B32"/>
    <w:rsid w:val="00E7419D"/>
    <w:rsid w:val="00E742E2"/>
    <w:rsid w:val="00E746DF"/>
    <w:rsid w:val="00E770F8"/>
    <w:rsid w:val="00E7777F"/>
    <w:rsid w:val="00E77B1D"/>
    <w:rsid w:val="00E77D12"/>
    <w:rsid w:val="00E805DD"/>
    <w:rsid w:val="00E80815"/>
    <w:rsid w:val="00E80B1B"/>
    <w:rsid w:val="00E80E5F"/>
    <w:rsid w:val="00E80EA6"/>
    <w:rsid w:val="00E81563"/>
    <w:rsid w:val="00E81E47"/>
    <w:rsid w:val="00E8236C"/>
    <w:rsid w:val="00E82AA6"/>
    <w:rsid w:val="00E82AE0"/>
    <w:rsid w:val="00E82AF2"/>
    <w:rsid w:val="00E82BF1"/>
    <w:rsid w:val="00E82C05"/>
    <w:rsid w:val="00E82C49"/>
    <w:rsid w:val="00E82E68"/>
    <w:rsid w:val="00E83715"/>
    <w:rsid w:val="00E837AB"/>
    <w:rsid w:val="00E83AB8"/>
    <w:rsid w:val="00E83D38"/>
    <w:rsid w:val="00E85578"/>
    <w:rsid w:val="00E858A1"/>
    <w:rsid w:val="00E85EBA"/>
    <w:rsid w:val="00E860DC"/>
    <w:rsid w:val="00E86F2D"/>
    <w:rsid w:val="00E86F8D"/>
    <w:rsid w:val="00E872FF"/>
    <w:rsid w:val="00E90072"/>
    <w:rsid w:val="00E90555"/>
    <w:rsid w:val="00E913B5"/>
    <w:rsid w:val="00E919E0"/>
    <w:rsid w:val="00E91E99"/>
    <w:rsid w:val="00E921F6"/>
    <w:rsid w:val="00E9354E"/>
    <w:rsid w:val="00E93E2D"/>
    <w:rsid w:val="00E94266"/>
    <w:rsid w:val="00E94299"/>
    <w:rsid w:val="00E95059"/>
    <w:rsid w:val="00E95B23"/>
    <w:rsid w:val="00E95D5F"/>
    <w:rsid w:val="00E95EBF"/>
    <w:rsid w:val="00E97145"/>
    <w:rsid w:val="00E973B7"/>
    <w:rsid w:val="00E975CE"/>
    <w:rsid w:val="00EA0034"/>
    <w:rsid w:val="00EA19B8"/>
    <w:rsid w:val="00EA2490"/>
    <w:rsid w:val="00EA29EC"/>
    <w:rsid w:val="00EA2EFD"/>
    <w:rsid w:val="00EA3075"/>
    <w:rsid w:val="00EA3345"/>
    <w:rsid w:val="00EA3DF7"/>
    <w:rsid w:val="00EA3FAD"/>
    <w:rsid w:val="00EA448C"/>
    <w:rsid w:val="00EA4ABB"/>
    <w:rsid w:val="00EA5327"/>
    <w:rsid w:val="00EA5562"/>
    <w:rsid w:val="00EA6654"/>
    <w:rsid w:val="00EA66CE"/>
    <w:rsid w:val="00EA677E"/>
    <w:rsid w:val="00EB00A2"/>
    <w:rsid w:val="00EB0CDF"/>
    <w:rsid w:val="00EB13D8"/>
    <w:rsid w:val="00EB22BD"/>
    <w:rsid w:val="00EB262A"/>
    <w:rsid w:val="00EB2A3C"/>
    <w:rsid w:val="00EB2FB6"/>
    <w:rsid w:val="00EB3DC0"/>
    <w:rsid w:val="00EB4755"/>
    <w:rsid w:val="00EB4857"/>
    <w:rsid w:val="00EB5014"/>
    <w:rsid w:val="00EB54E4"/>
    <w:rsid w:val="00EB5B8D"/>
    <w:rsid w:val="00EB627A"/>
    <w:rsid w:val="00EB64F9"/>
    <w:rsid w:val="00EB72C1"/>
    <w:rsid w:val="00EB7301"/>
    <w:rsid w:val="00EC08B2"/>
    <w:rsid w:val="00EC09E7"/>
    <w:rsid w:val="00EC0F95"/>
    <w:rsid w:val="00EC1142"/>
    <w:rsid w:val="00EC11D1"/>
    <w:rsid w:val="00EC175B"/>
    <w:rsid w:val="00EC1C5B"/>
    <w:rsid w:val="00EC28C4"/>
    <w:rsid w:val="00EC2F45"/>
    <w:rsid w:val="00EC3308"/>
    <w:rsid w:val="00EC4046"/>
    <w:rsid w:val="00EC52FC"/>
    <w:rsid w:val="00EC5B70"/>
    <w:rsid w:val="00EC5F26"/>
    <w:rsid w:val="00EC6310"/>
    <w:rsid w:val="00EC6A23"/>
    <w:rsid w:val="00EC6ABF"/>
    <w:rsid w:val="00EC6C4C"/>
    <w:rsid w:val="00EC6DE3"/>
    <w:rsid w:val="00EC6FAF"/>
    <w:rsid w:val="00EC6FF5"/>
    <w:rsid w:val="00EC7A36"/>
    <w:rsid w:val="00EC7CCC"/>
    <w:rsid w:val="00EC7FE0"/>
    <w:rsid w:val="00ED0222"/>
    <w:rsid w:val="00ED0362"/>
    <w:rsid w:val="00ED054B"/>
    <w:rsid w:val="00ED0E79"/>
    <w:rsid w:val="00ED11FA"/>
    <w:rsid w:val="00ED1680"/>
    <w:rsid w:val="00ED27E5"/>
    <w:rsid w:val="00ED2F3B"/>
    <w:rsid w:val="00ED33A7"/>
    <w:rsid w:val="00ED3AAB"/>
    <w:rsid w:val="00ED3D8B"/>
    <w:rsid w:val="00ED3E50"/>
    <w:rsid w:val="00ED4CB6"/>
    <w:rsid w:val="00ED5320"/>
    <w:rsid w:val="00ED5F16"/>
    <w:rsid w:val="00ED6D11"/>
    <w:rsid w:val="00EE18C6"/>
    <w:rsid w:val="00EE19A9"/>
    <w:rsid w:val="00EE1CBA"/>
    <w:rsid w:val="00EE1EC0"/>
    <w:rsid w:val="00EE22FB"/>
    <w:rsid w:val="00EE287F"/>
    <w:rsid w:val="00EE2B48"/>
    <w:rsid w:val="00EE2C11"/>
    <w:rsid w:val="00EE2CAB"/>
    <w:rsid w:val="00EE3D09"/>
    <w:rsid w:val="00EE3F50"/>
    <w:rsid w:val="00EE423D"/>
    <w:rsid w:val="00EE4BC4"/>
    <w:rsid w:val="00EE57C2"/>
    <w:rsid w:val="00EE5B86"/>
    <w:rsid w:val="00EE5F62"/>
    <w:rsid w:val="00EE6842"/>
    <w:rsid w:val="00EE714D"/>
    <w:rsid w:val="00EE73F6"/>
    <w:rsid w:val="00EE774F"/>
    <w:rsid w:val="00EE7B35"/>
    <w:rsid w:val="00EE7E3D"/>
    <w:rsid w:val="00EF0726"/>
    <w:rsid w:val="00EF1B0B"/>
    <w:rsid w:val="00EF2D38"/>
    <w:rsid w:val="00EF2D85"/>
    <w:rsid w:val="00EF2FAF"/>
    <w:rsid w:val="00EF305C"/>
    <w:rsid w:val="00EF30E2"/>
    <w:rsid w:val="00EF668F"/>
    <w:rsid w:val="00EF66F5"/>
    <w:rsid w:val="00EF6992"/>
    <w:rsid w:val="00EF6A13"/>
    <w:rsid w:val="00EF6BC0"/>
    <w:rsid w:val="00EF7705"/>
    <w:rsid w:val="00F000E4"/>
    <w:rsid w:val="00F0145D"/>
    <w:rsid w:val="00F017A2"/>
    <w:rsid w:val="00F0198D"/>
    <w:rsid w:val="00F01A79"/>
    <w:rsid w:val="00F0236F"/>
    <w:rsid w:val="00F027C4"/>
    <w:rsid w:val="00F02979"/>
    <w:rsid w:val="00F02D65"/>
    <w:rsid w:val="00F03503"/>
    <w:rsid w:val="00F03804"/>
    <w:rsid w:val="00F03871"/>
    <w:rsid w:val="00F040DE"/>
    <w:rsid w:val="00F046D1"/>
    <w:rsid w:val="00F05021"/>
    <w:rsid w:val="00F05895"/>
    <w:rsid w:val="00F05B96"/>
    <w:rsid w:val="00F05EB1"/>
    <w:rsid w:val="00F068C9"/>
    <w:rsid w:val="00F06B29"/>
    <w:rsid w:val="00F07174"/>
    <w:rsid w:val="00F10723"/>
    <w:rsid w:val="00F1117F"/>
    <w:rsid w:val="00F1123C"/>
    <w:rsid w:val="00F11DE3"/>
    <w:rsid w:val="00F123AF"/>
    <w:rsid w:val="00F12BBE"/>
    <w:rsid w:val="00F13478"/>
    <w:rsid w:val="00F13C1A"/>
    <w:rsid w:val="00F13E3F"/>
    <w:rsid w:val="00F13F04"/>
    <w:rsid w:val="00F14988"/>
    <w:rsid w:val="00F1516E"/>
    <w:rsid w:val="00F15992"/>
    <w:rsid w:val="00F15D25"/>
    <w:rsid w:val="00F164D7"/>
    <w:rsid w:val="00F16B22"/>
    <w:rsid w:val="00F1761D"/>
    <w:rsid w:val="00F17666"/>
    <w:rsid w:val="00F215FC"/>
    <w:rsid w:val="00F2162B"/>
    <w:rsid w:val="00F21C8A"/>
    <w:rsid w:val="00F21FA6"/>
    <w:rsid w:val="00F221C0"/>
    <w:rsid w:val="00F2256B"/>
    <w:rsid w:val="00F24562"/>
    <w:rsid w:val="00F246DE"/>
    <w:rsid w:val="00F24A7F"/>
    <w:rsid w:val="00F25223"/>
    <w:rsid w:val="00F25653"/>
    <w:rsid w:val="00F26327"/>
    <w:rsid w:val="00F26583"/>
    <w:rsid w:val="00F26C11"/>
    <w:rsid w:val="00F2750B"/>
    <w:rsid w:val="00F2789E"/>
    <w:rsid w:val="00F2790A"/>
    <w:rsid w:val="00F27A59"/>
    <w:rsid w:val="00F27CA0"/>
    <w:rsid w:val="00F3016A"/>
    <w:rsid w:val="00F30BE1"/>
    <w:rsid w:val="00F30EDD"/>
    <w:rsid w:val="00F31404"/>
    <w:rsid w:val="00F31D3F"/>
    <w:rsid w:val="00F31E34"/>
    <w:rsid w:val="00F32BD6"/>
    <w:rsid w:val="00F32EF7"/>
    <w:rsid w:val="00F32FA9"/>
    <w:rsid w:val="00F339FA"/>
    <w:rsid w:val="00F34950"/>
    <w:rsid w:val="00F349A4"/>
    <w:rsid w:val="00F35005"/>
    <w:rsid w:val="00F353B5"/>
    <w:rsid w:val="00F35C99"/>
    <w:rsid w:val="00F3664B"/>
    <w:rsid w:val="00F37A01"/>
    <w:rsid w:val="00F37C24"/>
    <w:rsid w:val="00F37C8F"/>
    <w:rsid w:val="00F37D9B"/>
    <w:rsid w:val="00F401F4"/>
    <w:rsid w:val="00F40369"/>
    <w:rsid w:val="00F40B0F"/>
    <w:rsid w:val="00F40B7A"/>
    <w:rsid w:val="00F418F9"/>
    <w:rsid w:val="00F41B5F"/>
    <w:rsid w:val="00F4291F"/>
    <w:rsid w:val="00F436B9"/>
    <w:rsid w:val="00F43CC7"/>
    <w:rsid w:val="00F43D96"/>
    <w:rsid w:val="00F4406C"/>
    <w:rsid w:val="00F44151"/>
    <w:rsid w:val="00F442A2"/>
    <w:rsid w:val="00F447F1"/>
    <w:rsid w:val="00F44F12"/>
    <w:rsid w:val="00F44FB8"/>
    <w:rsid w:val="00F45081"/>
    <w:rsid w:val="00F45D0E"/>
    <w:rsid w:val="00F461E5"/>
    <w:rsid w:val="00F47A76"/>
    <w:rsid w:val="00F47C29"/>
    <w:rsid w:val="00F508A7"/>
    <w:rsid w:val="00F514FB"/>
    <w:rsid w:val="00F51720"/>
    <w:rsid w:val="00F52086"/>
    <w:rsid w:val="00F524D5"/>
    <w:rsid w:val="00F52C6C"/>
    <w:rsid w:val="00F52FD6"/>
    <w:rsid w:val="00F53657"/>
    <w:rsid w:val="00F53A10"/>
    <w:rsid w:val="00F53FDB"/>
    <w:rsid w:val="00F54281"/>
    <w:rsid w:val="00F54FB2"/>
    <w:rsid w:val="00F562C6"/>
    <w:rsid w:val="00F565CA"/>
    <w:rsid w:val="00F574BD"/>
    <w:rsid w:val="00F60867"/>
    <w:rsid w:val="00F60DA1"/>
    <w:rsid w:val="00F60DCB"/>
    <w:rsid w:val="00F60F49"/>
    <w:rsid w:val="00F6104B"/>
    <w:rsid w:val="00F61C7E"/>
    <w:rsid w:val="00F626A2"/>
    <w:rsid w:val="00F628AD"/>
    <w:rsid w:val="00F62BFC"/>
    <w:rsid w:val="00F62C5A"/>
    <w:rsid w:val="00F632F2"/>
    <w:rsid w:val="00F63B81"/>
    <w:rsid w:val="00F6473E"/>
    <w:rsid w:val="00F64C42"/>
    <w:rsid w:val="00F65691"/>
    <w:rsid w:val="00F6571F"/>
    <w:rsid w:val="00F66193"/>
    <w:rsid w:val="00F66A1F"/>
    <w:rsid w:val="00F67A09"/>
    <w:rsid w:val="00F67C21"/>
    <w:rsid w:val="00F71522"/>
    <w:rsid w:val="00F7184A"/>
    <w:rsid w:val="00F71E5E"/>
    <w:rsid w:val="00F71FA3"/>
    <w:rsid w:val="00F7276E"/>
    <w:rsid w:val="00F73368"/>
    <w:rsid w:val="00F73661"/>
    <w:rsid w:val="00F74302"/>
    <w:rsid w:val="00F7493E"/>
    <w:rsid w:val="00F749E2"/>
    <w:rsid w:val="00F761C0"/>
    <w:rsid w:val="00F76B42"/>
    <w:rsid w:val="00F76E1A"/>
    <w:rsid w:val="00F773E3"/>
    <w:rsid w:val="00F80690"/>
    <w:rsid w:val="00F81043"/>
    <w:rsid w:val="00F812C6"/>
    <w:rsid w:val="00F812DE"/>
    <w:rsid w:val="00F81823"/>
    <w:rsid w:val="00F819E0"/>
    <w:rsid w:val="00F821C9"/>
    <w:rsid w:val="00F83010"/>
    <w:rsid w:val="00F8312F"/>
    <w:rsid w:val="00F83641"/>
    <w:rsid w:val="00F83D79"/>
    <w:rsid w:val="00F8460D"/>
    <w:rsid w:val="00F848AC"/>
    <w:rsid w:val="00F8524C"/>
    <w:rsid w:val="00F85251"/>
    <w:rsid w:val="00F85E0E"/>
    <w:rsid w:val="00F8607C"/>
    <w:rsid w:val="00F86645"/>
    <w:rsid w:val="00F872FD"/>
    <w:rsid w:val="00F9072C"/>
    <w:rsid w:val="00F90735"/>
    <w:rsid w:val="00F9095E"/>
    <w:rsid w:val="00F91124"/>
    <w:rsid w:val="00F91141"/>
    <w:rsid w:val="00F9214A"/>
    <w:rsid w:val="00F92486"/>
    <w:rsid w:val="00F92FD0"/>
    <w:rsid w:val="00F9302B"/>
    <w:rsid w:val="00F93482"/>
    <w:rsid w:val="00F942A4"/>
    <w:rsid w:val="00F9472F"/>
    <w:rsid w:val="00F94B35"/>
    <w:rsid w:val="00F94B61"/>
    <w:rsid w:val="00F958EE"/>
    <w:rsid w:val="00F9680A"/>
    <w:rsid w:val="00F9689A"/>
    <w:rsid w:val="00F96CC6"/>
    <w:rsid w:val="00F97158"/>
    <w:rsid w:val="00F974F2"/>
    <w:rsid w:val="00F9784A"/>
    <w:rsid w:val="00FA03F0"/>
    <w:rsid w:val="00FA08FB"/>
    <w:rsid w:val="00FA0B3D"/>
    <w:rsid w:val="00FA0D99"/>
    <w:rsid w:val="00FA1383"/>
    <w:rsid w:val="00FA26D8"/>
    <w:rsid w:val="00FA4100"/>
    <w:rsid w:val="00FA4687"/>
    <w:rsid w:val="00FA46FC"/>
    <w:rsid w:val="00FA48B1"/>
    <w:rsid w:val="00FA4BEB"/>
    <w:rsid w:val="00FA4FA6"/>
    <w:rsid w:val="00FA52B0"/>
    <w:rsid w:val="00FA54D4"/>
    <w:rsid w:val="00FA5C9F"/>
    <w:rsid w:val="00FA5F94"/>
    <w:rsid w:val="00FA6035"/>
    <w:rsid w:val="00FA6430"/>
    <w:rsid w:val="00FA6B8B"/>
    <w:rsid w:val="00FA6DD7"/>
    <w:rsid w:val="00FA7748"/>
    <w:rsid w:val="00FB0629"/>
    <w:rsid w:val="00FB1497"/>
    <w:rsid w:val="00FB1611"/>
    <w:rsid w:val="00FB1977"/>
    <w:rsid w:val="00FB25AD"/>
    <w:rsid w:val="00FB2ED3"/>
    <w:rsid w:val="00FB39B5"/>
    <w:rsid w:val="00FB3DAB"/>
    <w:rsid w:val="00FB4387"/>
    <w:rsid w:val="00FB478F"/>
    <w:rsid w:val="00FB4EFF"/>
    <w:rsid w:val="00FB56F1"/>
    <w:rsid w:val="00FB5CD7"/>
    <w:rsid w:val="00FB6302"/>
    <w:rsid w:val="00FB656F"/>
    <w:rsid w:val="00FB6A82"/>
    <w:rsid w:val="00FB6BBF"/>
    <w:rsid w:val="00FB7181"/>
    <w:rsid w:val="00FC04E4"/>
    <w:rsid w:val="00FC0B44"/>
    <w:rsid w:val="00FC0C36"/>
    <w:rsid w:val="00FC11D0"/>
    <w:rsid w:val="00FC145A"/>
    <w:rsid w:val="00FC2DCD"/>
    <w:rsid w:val="00FC32A1"/>
    <w:rsid w:val="00FC35CA"/>
    <w:rsid w:val="00FC36F2"/>
    <w:rsid w:val="00FC3C52"/>
    <w:rsid w:val="00FC4F34"/>
    <w:rsid w:val="00FC4F8C"/>
    <w:rsid w:val="00FC510C"/>
    <w:rsid w:val="00FC54AD"/>
    <w:rsid w:val="00FC5E51"/>
    <w:rsid w:val="00FC5EDE"/>
    <w:rsid w:val="00FC726A"/>
    <w:rsid w:val="00FC749E"/>
    <w:rsid w:val="00FC7E13"/>
    <w:rsid w:val="00FC7FC8"/>
    <w:rsid w:val="00FD16CF"/>
    <w:rsid w:val="00FD16DE"/>
    <w:rsid w:val="00FD1A90"/>
    <w:rsid w:val="00FD1BB9"/>
    <w:rsid w:val="00FD1E8C"/>
    <w:rsid w:val="00FD3454"/>
    <w:rsid w:val="00FD3B36"/>
    <w:rsid w:val="00FD3B94"/>
    <w:rsid w:val="00FD40AF"/>
    <w:rsid w:val="00FD4628"/>
    <w:rsid w:val="00FD5A6D"/>
    <w:rsid w:val="00FD5C5E"/>
    <w:rsid w:val="00FD673F"/>
    <w:rsid w:val="00FD6EA9"/>
    <w:rsid w:val="00FD7B83"/>
    <w:rsid w:val="00FD7C18"/>
    <w:rsid w:val="00FE081E"/>
    <w:rsid w:val="00FE12F8"/>
    <w:rsid w:val="00FE27D9"/>
    <w:rsid w:val="00FE29FF"/>
    <w:rsid w:val="00FE2AA4"/>
    <w:rsid w:val="00FE2F33"/>
    <w:rsid w:val="00FE3055"/>
    <w:rsid w:val="00FE3642"/>
    <w:rsid w:val="00FE3709"/>
    <w:rsid w:val="00FE3831"/>
    <w:rsid w:val="00FE3A74"/>
    <w:rsid w:val="00FE424D"/>
    <w:rsid w:val="00FE493A"/>
    <w:rsid w:val="00FE5210"/>
    <w:rsid w:val="00FE523C"/>
    <w:rsid w:val="00FE5BA5"/>
    <w:rsid w:val="00FE6578"/>
    <w:rsid w:val="00FE6724"/>
    <w:rsid w:val="00FE6A63"/>
    <w:rsid w:val="00FE77D9"/>
    <w:rsid w:val="00FF0080"/>
    <w:rsid w:val="00FF00B6"/>
    <w:rsid w:val="00FF17D2"/>
    <w:rsid w:val="00FF1E8F"/>
    <w:rsid w:val="00FF2F2F"/>
    <w:rsid w:val="00FF3F0B"/>
    <w:rsid w:val="00FF3FB6"/>
    <w:rsid w:val="00FF48E7"/>
    <w:rsid w:val="00FF4EB7"/>
    <w:rsid w:val="00FF551A"/>
    <w:rsid w:val="00FF5D56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508BA"/>
  <w15:chartTrackingRefBased/>
  <w15:docId w15:val="{EB063165-B9AF-4DBB-A026-6B6E0D991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0F7"/>
  </w:style>
  <w:style w:type="paragraph" w:styleId="Heading1">
    <w:name w:val="heading 1"/>
    <w:basedOn w:val="Normal"/>
    <w:link w:val="Heading1Char"/>
    <w:uiPriority w:val="9"/>
    <w:qFormat/>
    <w:rsid w:val="00585A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585A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0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532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46E1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7E4DD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43AE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1117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C7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648"/>
    <w:rPr>
      <w:b/>
      <w:bCs/>
      <w:sz w:val="20"/>
      <w:szCs w:val="20"/>
    </w:rPr>
  </w:style>
  <w:style w:type="paragraph" w:customStyle="1" w:styleId="selectionshareable">
    <w:name w:val="selectionshareable"/>
    <w:basedOn w:val="Normal"/>
    <w:rsid w:val="006A18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E56FF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12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12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123C"/>
    <w:rPr>
      <w:vertAlign w:val="superscript"/>
    </w:rPr>
  </w:style>
  <w:style w:type="table" w:styleId="TableGrid">
    <w:name w:val="Table Grid"/>
    <w:basedOn w:val="TableNormal"/>
    <w:uiPriority w:val="39"/>
    <w:rsid w:val="00266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85A1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5A1E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bodytext">
    <w:name w:val="bodytext"/>
    <w:basedOn w:val="Normal"/>
    <w:rsid w:val="00585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5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6F3"/>
  </w:style>
  <w:style w:type="paragraph" w:styleId="Footer">
    <w:name w:val="footer"/>
    <w:basedOn w:val="Normal"/>
    <w:link w:val="FooterChar"/>
    <w:uiPriority w:val="99"/>
    <w:unhideWhenUsed/>
    <w:rsid w:val="00845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6F3"/>
  </w:style>
  <w:style w:type="paragraph" w:styleId="Revision">
    <w:name w:val="Revision"/>
    <w:hidden/>
    <w:uiPriority w:val="99"/>
    <w:semiHidden/>
    <w:rsid w:val="00673031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7B1BD2"/>
    <w:pPr>
      <w:spacing w:after="0" w:line="240" w:lineRule="auto"/>
    </w:pPr>
    <w:rPr>
      <w:rFonts w:ascii="Calibri" w:hAnsi="Calibri" w:cs="Calibri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B1BD2"/>
    <w:rPr>
      <w:rFonts w:ascii="Calibri" w:hAnsi="Calibri" w:cs="Calibri"/>
      <w:sz w:val="24"/>
      <w:szCs w:val="24"/>
      <w:lang w:val="en-GB"/>
    </w:rPr>
  </w:style>
  <w:style w:type="paragraph" w:customStyle="1" w:styleId="Authors">
    <w:name w:val="Authors"/>
    <w:basedOn w:val="Normal"/>
    <w:rsid w:val="00F14988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F0E"/>
    <w:rPr>
      <w:rFonts w:ascii="Segoe UI" w:hAnsi="Segoe UI" w:cs="Segoe UI"/>
      <w:sz w:val="18"/>
      <w:szCs w:val="18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908B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A6704C"/>
  </w:style>
  <w:style w:type="paragraph" w:styleId="BodyText2">
    <w:name w:val="Body Text 2"/>
    <w:basedOn w:val="Normal"/>
    <w:link w:val="BodyText2Char"/>
    <w:rsid w:val="00A6704C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BodyText2Char">
    <w:name w:val="Body Text 2 Char"/>
    <w:basedOn w:val="DefaultParagraphFont"/>
    <w:link w:val="BodyText2"/>
    <w:rsid w:val="00A6704C"/>
    <w:rPr>
      <w:rFonts w:ascii="Arial" w:eastAsia="Times New Roman" w:hAnsi="Arial" w:cs="Arial"/>
      <w:lang w:val="en-US"/>
    </w:rPr>
  </w:style>
  <w:style w:type="paragraph" w:styleId="BodyText3">
    <w:name w:val="Body Text 3"/>
    <w:basedOn w:val="Normal"/>
    <w:link w:val="BodyText3Char"/>
    <w:rsid w:val="00A6704C"/>
    <w:pPr>
      <w:suppressAutoHyphens/>
      <w:spacing w:after="0" w:line="240" w:lineRule="auto"/>
      <w:jc w:val="both"/>
    </w:pPr>
    <w:rPr>
      <w:rFonts w:ascii="Arial" w:eastAsia="Times New Roman" w:hAnsi="Arial" w:cs="Arial"/>
      <w:spacing w:val="-3"/>
      <w:lang w:val="en-GB"/>
    </w:rPr>
  </w:style>
  <w:style w:type="character" w:customStyle="1" w:styleId="BodyText3Char">
    <w:name w:val="Body Text 3 Char"/>
    <w:basedOn w:val="DefaultParagraphFont"/>
    <w:link w:val="BodyText3"/>
    <w:rsid w:val="00A6704C"/>
    <w:rPr>
      <w:rFonts w:ascii="Arial" w:eastAsia="Times New Roman" w:hAnsi="Arial" w:cs="Arial"/>
      <w:spacing w:val="-3"/>
      <w:lang w:val="en-GB"/>
    </w:rPr>
  </w:style>
  <w:style w:type="paragraph" w:customStyle="1" w:styleId="Default">
    <w:name w:val="Default"/>
    <w:rsid w:val="00A6704C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de-DE"/>
    </w:rPr>
  </w:style>
  <w:style w:type="character" w:customStyle="1" w:styleId="A2">
    <w:name w:val="A2"/>
    <w:uiPriority w:val="99"/>
    <w:rsid w:val="00A6704C"/>
    <w:rPr>
      <w:rFonts w:cs="Times"/>
      <w:i/>
      <w:iCs/>
      <w:color w:val="000000"/>
      <w:sz w:val="20"/>
      <w:szCs w:val="20"/>
    </w:rPr>
  </w:style>
  <w:style w:type="paragraph" w:customStyle="1" w:styleId="Paragraphedeliste1">
    <w:name w:val="Paragraphe de liste1"/>
    <w:basedOn w:val="Normal"/>
    <w:rsid w:val="00A6704C"/>
    <w:pPr>
      <w:spacing w:after="0" w:line="240" w:lineRule="auto"/>
      <w:ind w:left="720"/>
    </w:pPr>
    <w:rPr>
      <w:rFonts w:ascii="Arial" w:eastAsia="MS Mincho" w:hAnsi="Arial" w:cs="Times New Roman"/>
      <w:sz w:val="24"/>
      <w:szCs w:val="24"/>
      <w:lang w:val="fr-FR" w:eastAsia="fr-FR"/>
    </w:rPr>
  </w:style>
  <w:style w:type="character" w:customStyle="1" w:styleId="persons">
    <w:name w:val="persons"/>
    <w:rsid w:val="00A6704C"/>
  </w:style>
  <w:style w:type="character" w:styleId="Emphasis">
    <w:name w:val="Emphasis"/>
    <w:uiPriority w:val="20"/>
    <w:qFormat/>
    <w:rsid w:val="00A6704C"/>
    <w:rPr>
      <w:i/>
      <w:iCs/>
    </w:rPr>
  </w:style>
  <w:style w:type="character" w:customStyle="1" w:styleId="UnresolvedMention2">
    <w:name w:val="Unresolved Mention2"/>
    <w:uiPriority w:val="99"/>
    <w:semiHidden/>
    <w:unhideWhenUsed/>
    <w:rsid w:val="00A6704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C0BAD"/>
  </w:style>
  <w:style w:type="paragraph" w:styleId="EndnoteText">
    <w:name w:val="endnote text"/>
    <w:basedOn w:val="Normal"/>
    <w:link w:val="EndnoteTextChar"/>
    <w:uiPriority w:val="99"/>
    <w:semiHidden/>
    <w:unhideWhenUsed/>
    <w:rsid w:val="00445B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5B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45B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2446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74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09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120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665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988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125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826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3009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241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0493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699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22710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9121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532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03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830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400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260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052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6060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585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9542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8206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136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57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731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848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273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024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875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7453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4373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9602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65649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35990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819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2509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20575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24417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9640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071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448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06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240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9682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179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1755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7958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6253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5729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9293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0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87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8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3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5A18F-A282-4744-9C25-6472A8531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e, Paul GIZ CI</dc:creator>
  <cp:keywords/>
  <dc:description/>
  <cp:lastModifiedBy>Abraham Mathew C</cp:lastModifiedBy>
  <cp:revision>2</cp:revision>
  <cp:lastPrinted>2024-09-01T12:01:00Z</cp:lastPrinted>
  <dcterms:created xsi:type="dcterms:W3CDTF">2025-05-19T13:18:00Z</dcterms:created>
  <dcterms:modified xsi:type="dcterms:W3CDTF">2025-05-19T13:18:00Z</dcterms:modified>
</cp:coreProperties>
</file>